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EC08F" w14:textId="2AA42158" w:rsidR="00EE791A" w:rsidRPr="003149D4" w:rsidRDefault="00343958" w:rsidP="00A3511E">
      <w:pPr>
        <w:pStyle w:val="Title"/>
      </w:pPr>
      <w:r w:rsidRPr="003149D4">
        <w:t>Supplementary information</w:t>
      </w:r>
    </w:p>
    <w:p w14:paraId="6850B619" w14:textId="66CDE9B6" w:rsidR="00343958" w:rsidRPr="00A3511E" w:rsidRDefault="00343958" w:rsidP="00A3511E">
      <w:pPr>
        <w:pStyle w:val="Heading1"/>
      </w:pPr>
      <w:r w:rsidRPr="00A3511E">
        <w:t>Gillespie algorithm</w:t>
      </w:r>
    </w:p>
    <w:p w14:paraId="1B74A1F3" w14:textId="7AB06280" w:rsidR="00270787" w:rsidRPr="0045037A" w:rsidRDefault="00270787" w:rsidP="00A3511E">
      <w:r w:rsidRPr="00415FDE">
        <w:t xml:space="preserve">The Gillespie algorithm is adapted from the original description </w:t>
      </w:r>
      <w:r w:rsidR="00E833FD" w:rsidRPr="00415FDE">
        <w:t>(</w:t>
      </w:r>
      <w:ins w:id="0" w:author="Gennady Gorin" w:date="2020-03-12T21:55:00Z">
        <w:r w:rsidR="0045160B">
          <w:t xml:space="preserve">MS: </w:t>
        </w:r>
      </w:ins>
      <w:r w:rsidR="00E833FD" w:rsidRPr="00415FDE">
        <w:t>17,20)</w:t>
      </w:r>
      <w:r w:rsidRPr="00415FDE">
        <w:t xml:space="preserve">. At a given simulation step, each cell has the choice of a characteristic set of </w:t>
      </w:r>
      <m:oMath>
        <m:r>
          <w:rPr>
            <w:rFonts w:ascii="Cambria Math" w:hAnsi="Cambria Math"/>
          </w:rPr>
          <m:t>M</m:t>
        </m:r>
      </m:oMath>
      <w:r w:rsidRPr="00415FDE">
        <w:t xml:space="preserve"> reactions with corresponding propensities; an example set is provided below. The propensity of a reaction with the index </w:t>
      </w:r>
      <m:oMath>
        <m:r>
          <w:rPr>
            <w:rFonts w:ascii="Cambria Math" w:hAnsi="Cambria Math"/>
          </w:rPr>
          <m:t>μ ∈ {1, …, M}</m:t>
        </m:r>
      </m:oMath>
      <w:r w:rsidRPr="00415FDE">
        <w:t xml:space="preserve"> is </w:t>
      </w:r>
      <m:oMath>
        <m:sSub>
          <m:sSubPr>
            <m:ctrlPr>
              <w:rPr>
                <w:rFonts w:ascii="Cambria Math" w:hAnsi="Cambria Math"/>
                <w:i/>
              </w:rPr>
            </m:ctrlPr>
          </m:sSubPr>
          <m:e>
            <m:r>
              <w:rPr>
                <w:rFonts w:ascii="Cambria Math" w:hAnsi="Cambria Math"/>
              </w:rPr>
              <m:t>a</m:t>
            </m:r>
          </m:e>
          <m:sub>
            <m:r>
              <w:rPr>
                <w:rFonts w:ascii="Cambria Math" w:hAnsi="Cambria Math"/>
              </w:rPr>
              <m:t>μ</m:t>
            </m:r>
          </m:sub>
        </m:sSub>
      </m:oMath>
      <w:r w:rsidRPr="0045037A">
        <w:t>, usually the mass action k</w:t>
      </w:r>
      <w:proofErr w:type="spellStart"/>
      <w:r w:rsidRPr="0045037A">
        <w:t>inetic</w:t>
      </w:r>
      <w:proofErr w:type="spellEnd"/>
      <w:r w:rsidRPr="0045037A">
        <w:t xml:space="preserve"> rate. The total propensity is </w:t>
      </w:r>
      <m:oMath>
        <m:r>
          <w:rPr>
            <w:rFonts w:ascii="Cambria Math" w:hAnsi="Cambria Math"/>
          </w:rPr>
          <m:t>a</m:t>
        </m:r>
      </m:oMath>
      <w:r w:rsidRPr="0045037A">
        <w:t xml:space="preserve">, defined as </w:t>
      </w:r>
      <m:oMath>
        <m:nary>
          <m:naryPr>
            <m:chr m:val="∑"/>
            <m:limLoc m:val="subSup"/>
            <m:ctrlPr>
              <w:rPr>
                <w:rFonts w:ascii="Cambria Math" w:hAnsi="Cambria Math"/>
                <w:i/>
              </w:rPr>
            </m:ctrlPr>
          </m:naryPr>
          <m:sub>
            <m:r>
              <w:rPr>
                <w:rFonts w:ascii="Cambria Math" w:hAnsi="Cambria Math"/>
              </w:rPr>
              <m:t>μ=1</m:t>
            </m:r>
          </m:sub>
          <m:sup>
            <m:r>
              <w:rPr>
                <w:rFonts w:ascii="Cambria Math" w:hAnsi="Cambria Math"/>
              </w:rPr>
              <m:t>M</m:t>
            </m:r>
          </m:sup>
          <m:e>
            <m:sSub>
              <m:sSubPr>
                <m:ctrlPr>
                  <w:rPr>
                    <w:rFonts w:ascii="Cambria Math" w:hAnsi="Cambria Math"/>
                    <w:i/>
                  </w:rPr>
                </m:ctrlPr>
              </m:sSubPr>
              <m:e>
                <m:r>
                  <w:rPr>
                    <w:rFonts w:ascii="Cambria Math" w:hAnsi="Cambria Math"/>
                  </w:rPr>
                  <m:t>a</m:t>
                </m:r>
              </m:e>
              <m:sub>
                <m:r>
                  <w:rPr>
                    <w:rFonts w:ascii="Cambria Math" w:hAnsi="Cambria Math"/>
                  </w:rPr>
                  <m:t>μ</m:t>
                </m:r>
              </m:sub>
            </m:sSub>
          </m:e>
        </m:nary>
      </m:oMath>
      <w:r w:rsidRPr="0045037A">
        <w:t xml:space="preserve">. The reaction index chosen is that </w:t>
      </w:r>
      <m:oMath>
        <m:r>
          <w:rPr>
            <w:rFonts w:ascii="Cambria Math" w:hAnsi="Cambria Math"/>
          </w:rPr>
          <m:t>μ</m:t>
        </m:r>
      </m:oMath>
      <w:r w:rsidRPr="0045037A">
        <w:t xml:space="preserve"> which meets </w:t>
      </w:r>
      <m:oMath>
        <m:nary>
          <m:naryPr>
            <m:chr m:val="∑"/>
            <m:limLoc m:val="subSup"/>
            <m:ctrlPr>
              <w:rPr>
                <w:rFonts w:ascii="Cambria Math" w:hAnsi="Cambria Math"/>
                <w:i/>
              </w:rPr>
            </m:ctrlPr>
          </m:naryPr>
          <m:sub>
            <m:r>
              <w:rPr>
                <w:rFonts w:ascii="Cambria Math" w:hAnsi="Cambria Math"/>
              </w:rPr>
              <m:t>1</m:t>
            </m:r>
          </m:sub>
          <m:sup>
            <m:r>
              <w:rPr>
                <w:rFonts w:ascii="Cambria Math" w:hAnsi="Cambria Math"/>
              </w:rPr>
              <m:t>μ-1</m:t>
            </m:r>
          </m:sup>
          <m:e>
            <m:sSub>
              <m:sSubPr>
                <m:ctrlPr>
                  <w:rPr>
                    <w:rFonts w:ascii="Cambria Math" w:hAnsi="Cambria Math"/>
                    <w:i/>
                  </w:rPr>
                </m:ctrlPr>
              </m:sSubPr>
              <m:e>
                <m:r>
                  <w:rPr>
                    <w:rFonts w:ascii="Cambria Math" w:hAnsi="Cambria Math"/>
                  </w:rPr>
                  <m:t>a</m:t>
                </m:r>
              </m:e>
              <m:sub>
                <m:r>
                  <w:rPr>
                    <w:rFonts w:ascii="Cambria Math" w:hAnsi="Cambria Math"/>
                  </w:rPr>
                  <m:t>ν</m:t>
                </m:r>
              </m:sub>
            </m:sSub>
            <m:r>
              <w:rPr>
                <w:rFonts w:ascii="Cambria Math" w:hAnsi="Cambria Math"/>
              </w:rPr>
              <m:t>&l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a≤</m:t>
            </m:r>
            <m:nary>
              <m:naryPr>
                <m:chr m:val="∑"/>
                <m:limLoc m:val="subSup"/>
                <m:ctrlPr>
                  <w:rPr>
                    <w:rFonts w:ascii="Cambria Math" w:hAnsi="Cambria Math"/>
                    <w:i/>
                  </w:rPr>
                </m:ctrlPr>
              </m:naryPr>
              <m:sub>
                <m:r>
                  <w:rPr>
                    <w:rFonts w:ascii="Cambria Math" w:hAnsi="Cambria Math"/>
                  </w:rPr>
                  <m:t>1</m:t>
                </m:r>
              </m:sub>
              <m:sup>
                <m:r>
                  <w:rPr>
                    <w:rFonts w:ascii="Cambria Math" w:hAnsi="Cambria Math"/>
                  </w:rPr>
                  <m:t>μ</m:t>
                </m:r>
              </m:sup>
              <m:e>
                <m:sSub>
                  <m:sSubPr>
                    <m:ctrlPr>
                      <w:rPr>
                        <w:rFonts w:ascii="Cambria Math" w:hAnsi="Cambria Math"/>
                        <w:i/>
                      </w:rPr>
                    </m:ctrlPr>
                  </m:sSubPr>
                  <m:e>
                    <m:r>
                      <w:rPr>
                        <w:rFonts w:ascii="Cambria Math" w:hAnsi="Cambria Math"/>
                      </w:rPr>
                      <m:t>a</m:t>
                    </m:r>
                  </m:e>
                  <m:sub>
                    <m:r>
                      <w:rPr>
                        <w:rFonts w:ascii="Cambria Math" w:hAnsi="Cambria Math"/>
                      </w:rPr>
                      <m:t>ν</m:t>
                    </m:r>
                  </m:sub>
                </m:sSub>
              </m:e>
            </m:nary>
          </m:e>
        </m:nary>
      </m:oMath>
      <w:r w:rsidRPr="0045037A">
        <w:t xml:space="preserve">, for a random number </w:t>
      </w:r>
      <m:oMath>
        <m:sSub>
          <m:sSubPr>
            <m:ctrlPr>
              <w:rPr>
                <w:rFonts w:ascii="Cambria Math" w:hAnsi="Cambria Math"/>
                <w:i/>
              </w:rPr>
            </m:ctrlPr>
          </m:sSubPr>
          <m:e>
            <m:r>
              <w:rPr>
                <w:rFonts w:ascii="Cambria Math" w:hAnsi="Cambria Math"/>
              </w:rPr>
              <m:t>r</m:t>
            </m:r>
          </m:e>
          <m:sub>
            <m:r>
              <w:rPr>
                <w:rFonts w:ascii="Cambria Math" w:hAnsi="Cambria Math"/>
                <w:vertAlign w:val="subscript"/>
              </w:rPr>
              <m:t>1</m:t>
            </m:r>
          </m:sub>
        </m:sSub>
      </m:oMath>
      <w:r w:rsidRPr="0045037A">
        <w:t xml:space="preserve"> drawn from the uniform distribution on </w:t>
      </w:r>
      <m:oMath>
        <m:r>
          <w:rPr>
            <w:rFonts w:ascii="Cambria Math" w:hAnsi="Cambria Math"/>
          </w:rPr>
          <m:t>(0,</m:t>
        </m:r>
        <m:r>
          <w:ins w:id="1" w:author="Gennady Gorin" w:date="2020-03-12T21:56:00Z">
            <w:rPr>
              <w:rFonts w:ascii="Cambria Math" w:hAnsi="Cambria Math"/>
            </w:rPr>
            <m:t xml:space="preserve"> </m:t>
          </w:ins>
        </m:r>
        <m:r>
          <w:rPr>
            <w:rFonts w:ascii="Cambria Math" w:hAnsi="Cambria Math"/>
          </w:rPr>
          <m:t>1)</m:t>
        </m:r>
      </m:oMath>
      <w:r w:rsidRPr="0045037A">
        <w:t xml:space="preserve">. Time is incremented by </w:t>
      </w:r>
      <m:oMath>
        <m:r>
          <w:rPr>
            <w:rFonts w:ascii="Cambria Math" w:hAnsi="Cambria Math"/>
          </w:rPr>
          <m:t>τ=(1/a)</m:t>
        </m:r>
        <m:r>
          <m:rPr>
            <m:sty m:val="p"/>
          </m:rPr>
          <w:rPr>
            <w:rFonts w:ascii="Cambria Math" w:hAnsi="Cambria Math"/>
          </w:rPr>
          <m:t xml:space="preserve"> ln (1/</m:t>
        </m:r>
        <m:sSub>
          <m:sSubPr>
            <m:ctrlPr>
              <w:rPr>
                <w:rFonts w:ascii="Cambria Math" w:hAnsi="Cambria Math"/>
              </w:rPr>
            </m:ctrlPr>
          </m:sSubPr>
          <m:e>
            <m:r>
              <w:rPr>
                <w:rFonts w:ascii="Cambria Math" w:hAnsi="Cambria Math"/>
              </w:rPr>
              <m:t>r</m:t>
            </m:r>
          </m:e>
          <m:sub>
            <m:r>
              <w:rPr>
                <w:rFonts w:ascii="Cambria Math" w:hAnsi="Cambria Math"/>
              </w:rPr>
              <m:t>2</m:t>
            </m:r>
          </m:sub>
        </m:sSub>
        <m:r>
          <w:rPr>
            <w:rFonts w:ascii="Cambria Math" w:hAnsi="Cambria Math"/>
          </w:rPr>
          <m:t>)</m:t>
        </m:r>
      </m:oMath>
      <w:r w:rsidRPr="0045037A">
        <w:t xml:space="preserve">, where </w:t>
      </w:r>
      <m:oMath>
        <m:sSub>
          <m:sSubPr>
            <m:ctrlPr>
              <w:rPr>
                <w:rFonts w:ascii="Cambria Math" w:hAnsi="Cambria Math"/>
                <w:i/>
              </w:rPr>
            </m:ctrlPr>
          </m:sSubPr>
          <m:e>
            <m:r>
              <w:rPr>
                <w:rFonts w:ascii="Cambria Math" w:hAnsi="Cambria Math"/>
              </w:rPr>
              <m:t>r</m:t>
            </m:r>
          </m:e>
          <m:sub>
            <m:r>
              <w:rPr>
                <w:rFonts w:ascii="Cambria Math" w:hAnsi="Cambria Math"/>
              </w:rPr>
              <m:t>2</m:t>
            </m:r>
          </m:sub>
        </m:sSub>
      </m:oMath>
      <w:r w:rsidRPr="0045037A">
        <w:t xml:space="preserve"> is a different random number drawn from the same distribution.</w:t>
      </w:r>
    </w:p>
    <w:p w14:paraId="385BA515" w14:textId="0F5F44FC" w:rsidR="00774B58" w:rsidRPr="0045037A" w:rsidRDefault="00343958" w:rsidP="00A3511E">
      <w:r w:rsidRPr="0045037A">
        <w:t xml:space="preserve">If there are </w:t>
      </w:r>
      <m:oMath>
        <m:r>
          <w:rPr>
            <w:rFonts w:ascii="Cambria Math" w:hAnsi="Cambria Math"/>
          </w:rPr>
          <m:t>Q</m:t>
        </m:r>
      </m:oMath>
      <w:r w:rsidRPr="0045037A">
        <w:t xml:space="preserve"> different molecular species in the system, the standard version of the algorithm requires only a</w:t>
      </w:r>
      <w:proofErr w:type="spellStart"/>
      <w:r w:rsidR="00932B77" w:rsidRPr="0045037A">
        <w:t>n</w:t>
      </w:r>
      <w:proofErr w:type="spellEnd"/>
      <w:r w:rsidR="00932B77" w:rsidRPr="0045037A">
        <w:t xml:space="preserve"> array </w:t>
      </w:r>
      <w:r w:rsidRPr="0045037A">
        <w:t xml:space="preserve">of length </w:t>
      </w:r>
      <m:oMath>
        <m:r>
          <w:rPr>
            <w:rFonts w:ascii="Cambria Math" w:hAnsi="Cambria Math"/>
          </w:rPr>
          <m:t>Q</m:t>
        </m:r>
      </m:oMath>
      <w:r w:rsidRPr="0045037A">
        <w:t xml:space="preserve"> to keep track of the system state</w:t>
      </w:r>
      <w:r w:rsidR="00F9543C" w:rsidRPr="0045037A">
        <w:t xml:space="preserve"> (</w:t>
      </w:r>
      <w:ins w:id="2" w:author="Gennady Gorin" w:date="2020-03-12T21:56:00Z">
        <w:r w:rsidR="0045160B">
          <w:t xml:space="preserve">MS: </w:t>
        </w:r>
      </w:ins>
      <w:r w:rsidR="00F9543C" w:rsidRPr="0045037A">
        <w:t>17)</w:t>
      </w:r>
      <w:r w:rsidRPr="0045037A">
        <w:t>. However, the inclusi</w:t>
      </w:r>
      <w:bookmarkStart w:id="3" w:name="_GoBack"/>
      <w:bookmarkEnd w:id="3"/>
      <w:r w:rsidRPr="0045037A">
        <w:t xml:space="preserve">on of </w:t>
      </w:r>
      <w:r w:rsidR="00932B77" w:rsidRPr="0045037A">
        <w:t>partial</w:t>
      </w:r>
      <w:r w:rsidRPr="0045037A">
        <w:t xml:space="preserve"> molecule fragments necessitates more complex data structures. Their dimensions are defined by the following conventions:</w:t>
      </w:r>
    </w:p>
    <w:p w14:paraId="0C333D18" w14:textId="2D4EE452" w:rsidR="00343958" w:rsidRPr="0045037A" w:rsidRDefault="00220C87" w:rsidP="00A3511E">
      <w:pPr>
        <w:pStyle w:val="ListParagraph"/>
        <w:numPr>
          <w:ilvl w:val="0"/>
          <w:numId w:val="1"/>
        </w:numPr>
      </w:pPr>
      <m:oMath>
        <m:r>
          <w:rPr>
            <w:rFonts w:ascii="Cambria Math" w:hAnsi="Cambria Math"/>
          </w:rPr>
          <m:t>N</m:t>
        </m:r>
      </m:oMath>
      <w:r w:rsidR="00343958" w:rsidRPr="0045037A">
        <w:t>: the number of cells being simulated, user-set integer.</w:t>
      </w:r>
    </w:p>
    <w:p w14:paraId="24BB71D3" w14:textId="18C6CF4E" w:rsidR="00343958" w:rsidRPr="0045037A" w:rsidRDefault="00220C87" w:rsidP="00A3511E">
      <w:pPr>
        <w:pStyle w:val="ListParagraph"/>
        <w:numPr>
          <w:ilvl w:val="0"/>
          <w:numId w:val="1"/>
        </w:numPr>
      </w:pPr>
      <m:oMath>
        <m:r>
          <w:rPr>
            <w:rFonts w:ascii="Cambria Math" w:hAnsi="Cambria Math"/>
          </w:rPr>
          <m:t>Z</m:t>
        </m:r>
      </m:oMath>
      <w:r w:rsidR="00343958" w:rsidRPr="0045037A">
        <w:t>: the size of the mRNA allocation, dynamically increasing integer.</w:t>
      </w:r>
    </w:p>
    <w:p w14:paraId="460A76A8" w14:textId="3FA52437" w:rsidR="00343958" w:rsidRPr="0045037A" w:rsidRDefault="00220C87" w:rsidP="00A3511E">
      <w:pPr>
        <w:pStyle w:val="ListParagraph"/>
        <w:numPr>
          <w:ilvl w:val="0"/>
          <w:numId w:val="1"/>
        </w:numPr>
      </w:pPr>
      <m:oMath>
        <m:r>
          <w:rPr>
            <w:rFonts w:ascii="Cambria Math" w:hAnsi="Cambria Math"/>
          </w:rPr>
          <m:t>n_genes</m:t>
        </m:r>
      </m:oMath>
      <w:r w:rsidR="00343958" w:rsidRPr="0045037A">
        <w:t>: number of gene copies simulated in the system, a user-set integer.</w:t>
      </w:r>
    </w:p>
    <w:p w14:paraId="1A76DE0E" w14:textId="4A9AD36E" w:rsidR="00343958" w:rsidRPr="0045037A" w:rsidRDefault="00220C87" w:rsidP="00A3511E">
      <w:pPr>
        <w:pStyle w:val="ListParagraph"/>
        <w:numPr>
          <w:ilvl w:val="0"/>
          <w:numId w:val="1"/>
        </w:numPr>
      </w:pPr>
      <m:oMath>
        <m:r>
          <w:rPr>
            <w:rFonts w:ascii="Cambria Math" w:hAnsi="Cambria Math"/>
          </w:rPr>
          <m:t>n_chemical_spaces</m:t>
        </m:r>
      </m:oMath>
      <w:r w:rsidR="00343958" w:rsidRPr="0045037A">
        <w:t xml:space="preserve">: number of molecular species considered distinguishable, a model-dependent integer. </w:t>
      </w:r>
      <w:r w:rsidR="00E4442C" w:rsidRPr="0045037A">
        <w:t xml:space="preserve">Practically, if a microscopy method can distinguish between the </w:t>
      </w:r>
      <w:r w:rsidR="001219A1" w:rsidRPr="0045037A">
        <w:t xml:space="preserve">mature mRNA </w:t>
      </w:r>
      <w:r w:rsidR="00E4442C" w:rsidRPr="0045037A">
        <w:t>and</w:t>
      </w:r>
      <w:r w:rsidR="005F6995" w:rsidRPr="0045037A">
        <w:t xml:space="preserve"> nascent mRNA of</w:t>
      </w:r>
      <w:r w:rsidR="00E4442C" w:rsidRPr="0045037A">
        <w:t xml:space="preserve"> all </w:t>
      </w:r>
      <m:oMath>
        <m:r>
          <w:rPr>
            <w:rFonts w:ascii="Cambria Math" w:hAnsi="Cambria Math"/>
          </w:rPr>
          <m:t>n_genes</m:t>
        </m:r>
      </m:oMath>
      <w:r w:rsidR="00E4442C" w:rsidRPr="0045037A">
        <w:t xml:space="preserve"> gene copies, </w:t>
      </w:r>
      <m:oMath>
        <m:r>
          <w:rPr>
            <w:rFonts w:ascii="Cambria Math" w:hAnsi="Cambria Math"/>
          </w:rPr>
          <m:t>n_chemical_spaces = n_genes + 1</m:t>
        </m:r>
      </m:oMath>
      <w:r w:rsidRPr="0045037A">
        <w:t>.</w:t>
      </w:r>
    </w:p>
    <w:p w14:paraId="5D317C73" w14:textId="4F8991AD" w:rsidR="00343958" w:rsidRPr="0045037A" w:rsidRDefault="00220C87" w:rsidP="00A3511E">
      <w:pPr>
        <w:pStyle w:val="ListParagraph"/>
        <w:numPr>
          <w:ilvl w:val="0"/>
          <w:numId w:val="1"/>
        </w:numPr>
      </w:pPr>
      <m:oMath>
        <m:r>
          <w:rPr>
            <w:rFonts w:ascii="Cambria Math" w:hAnsi="Cambria Math"/>
          </w:rPr>
          <m:t>L</m:t>
        </m:r>
      </m:oMath>
      <w:r w:rsidR="00343958" w:rsidRPr="0045037A">
        <w:t>: length of the gene in nucleotides, a model-dependent integer.</w:t>
      </w:r>
    </w:p>
    <w:p w14:paraId="4E803EEA" w14:textId="77777777" w:rsidR="00343958" w:rsidRPr="0045037A" w:rsidRDefault="00343958" w:rsidP="00A3511E">
      <w:r w:rsidRPr="0045037A">
        <w:t xml:space="preserve"> The state of the system is described by 8 variables:</w:t>
      </w:r>
    </w:p>
    <w:p w14:paraId="28FA6981" w14:textId="32201F30" w:rsidR="00343958" w:rsidRPr="0045037A" w:rsidRDefault="00220C87" w:rsidP="00A3511E">
      <w:pPr>
        <w:pStyle w:val="ListParagraph"/>
        <w:numPr>
          <w:ilvl w:val="0"/>
          <w:numId w:val="2"/>
        </w:numPr>
      </w:pPr>
      <m:oMath>
        <m:r>
          <w:rPr>
            <w:rFonts w:ascii="Cambria Math" w:hAnsi="Cambria Math"/>
          </w:rPr>
          <m:t xml:space="preserve">RNA_indices: N </m:t>
        </m:r>
        <m:r>
          <w:rPr>
            <w:rFonts w:ascii="Cambria Math" w:hAnsi="Cambria Math"/>
            <w:lang w:eastAsia="zh-CN"/>
          </w:rPr>
          <m:t>×</m:t>
        </m:r>
        <m:r>
          <w:rPr>
            <w:rFonts w:ascii="Cambria Math" w:hAnsi="Cambria Math"/>
          </w:rPr>
          <m:t xml:space="preserve"> Z </m:t>
        </m:r>
        <m:r>
          <w:rPr>
            <w:rFonts w:ascii="Cambria Math" w:hAnsi="Cambria Math"/>
            <w:lang w:eastAsia="zh-CN"/>
          </w:rPr>
          <m:t>×</m:t>
        </m:r>
        <m:r>
          <w:rPr>
            <w:rFonts w:ascii="Cambria Math" w:hAnsi="Cambria Math"/>
          </w:rPr>
          <m:t>2</m:t>
        </m:r>
      </m:oMath>
      <w:r w:rsidR="00343958" w:rsidRPr="0045037A">
        <w:t xml:space="preserve"> integer array. </w:t>
      </w:r>
      <w:r w:rsidR="008D2743" w:rsidRPr="0045037A">
        <w:t xml:space="preserve">This array defines the intact portion of each RNA molecule, as defined by the </w:t>
      </w:r>
      <m:oMath>
        <m:r>
          <w:rPr>
            <w:rFonts w:ascii="Cambria Math" w:hAnsi="Cambria Math"/>
          </w:rPr>
          <m:t>3’</m:t>
        </m:r>
      </m:oMath>
      <w:r w:rsidR="00343958" w:rsidRPr="0045037A">
        <w:t xml:space="preserve"> and </w:t>
      </w:r>
      <m:oMath>
        <m:r>
          <w:rPr>
            <w:rFonts w:ascii="Cambria Math" w:hAnsi="Cambria Math"/>
          </w:rPr>
          <m:t>5’</m:t>
        </m:r>
      </m:oMath>
      <w:r w:rsidR="00343958" w:rsidRPr="0045037A">
        <w:t xml:space="preserve"> index of each RNA. </w:t>
      </w:r>
      <w:r w:rsidR="008D2743" w:rsidRPr="0045037A">
        <w:t xml:space="preserve">For a molecule in cell </w:t>
      </w:r>
      <m:oMath>
        <m:r>
          <w:rPr>
            <w:rFonts w:ascii="Cambria Math" w:hAnsi="Cambria Math"/>
          </w:rPr>
          <m:t>n ∈ {1, …, N}</m:t>
        </m:r>
      </m:oMath>
      <w:r w:rsidR="008D2743" w:rsidRPr="0045037A">
        <w:t xml:space="preserve">, allocated index </w:t>
      </w:r>
      <m:oMath>
        <m:r>
          <w:rPr>
            <w:rFonts w:ascii="Cambria Math" w:hAnsi="Cambria Math"/>
          </w:rPr>
          <m:t xml:space="preserve">z ∈ {1, …, </m:t>
        </m:r>
        <m:r>
          <w:rPr>
            <w:rStyle w:val="CodeChar"/>
            <w:rFonts w:ascii="Cambria Math" w:hAnsi="Cambria Math" w:cs="Times New Roman"/>
          </w:rPr>
          <m:t>Z</m:t>
        </m:r>
        <m:r>
          <w:rPr>
            <w:rFonts w:ascii="Cambria Math" w:hAnsi="Cambria Math"/>
          </w:rPr>
          <m:t>}</m:t>
        </m:r>
      </m:oMath>
      <w:r w:rsidR="008D2743" w:rsidRPr="0045037A">
        <w:t xml:space="preserve">, the </w:t>
      </w:r>
      <m:oMath>
        <m:r>
          <w:rPr>
            <w:rFonts w:ascii="Cambria Math" w:hAnsi="Cambria Math"/>
          </w:rPr>
          <m:t>3’</m:t>
        </m:r>
      </m:oMath>
      <w:r w:rsidR="0000160E" w:rsidRPr="0045037A">
        <w:t>-mo</w:t>
      </w:r>
      <w:proofErr w:type="spellStart"/>
      <w:r w:rsidR="0000160E" w:rsidRPr="0045037A">
        <w:t>st</w:t>
      </w:r>
      <w:proofErr w:type="spellEnd"/>
      <w:r w:rsidR="0000160E" w:rsidRPr="0045037A">
        <w:t xml:space="preserve"> nucleotide index</w:t>
      </w:r>
      <w:r w:rsidR="009C7147" w:rsidRPr="0045037A">
        <w:t xml:space="preserve"> </w:t>
      </w:r>
      <m:oMath>
        <m:sSub>
          <m:sSubPr>
            <m:ctrlPr>
              <w:rPr>
                <w:rFonts w:ascii="Cambria Math" w:hAnsi="Cambria Math"/>
                <w:i/>
              </w:rPr>
            </m:ctrlPr>
          </m:sSubPr>
          <m:e>
            <m:r>
              <w:rPr>
                <w:rFonts w:ascii="Cambria Math" w:hAnsi="Cambria Math"/>
              </w:rPr>
              <m:t>I</m:t>
            </m:r>
          </m:e>
          <m:sub>
            <m:r>
              <w:rPr>
                <w:rFonts w:ascii="Cambria Math" w:hAnsi="Cambria Math"/>
              </w:rPr>
              <m:t>3</m:t>
            </m:r>
          </m:sub>
        </m:sSub>
        <m:r>
          <w:rPr>
            <w:rFonts w:ascii="Cambria Math" w:hAnsi="Cambria Math"/>
          </w:rPr>
          <m:t>∈[0,L]</m:t>
        </m:r>
      </m:oMath>
      <w:r w:rsidR="0000160E" w:rsidRPr="0045037A">
        <w:t xml:space="preserve"> is stored at the position </w:t>
      </w:r>
      <m:oMath>
        <m:r>
          <w:rPr>
            <w:rFonts w:ascii="Cambria Math" w:hAnsi="Cambria Math"/>
          </w:rPr>
          <m:t>(n, z, 1)</m:t>
        </m:r>
      </m:oMath>
      <w:r w:rsidR="0000160E" w:rsidRPr="0045037A">
        <w:t xml:space="preserve"> and the </w:t>
      </w:r>
      <m:oMath>
        <m:r>
          <w:rPr>
            <w:rFonts w:ascii="Cambria Math" w:hAnsi="Cambria Math"/>
          </w:rPr>
          <m:t>5’</m:t>
        </m:r>
      </m:oMath>
      <w:r w:rsidR="0000160E" w:rsidRPr="0045037A">
        <w:t xml:space="preserve">-most nucleotide index </w:t>
      </w:r>
      <m:oMath>
        <m:sSub>
          <m:sSubPr>
            <m:ctrlPr>
              <w:rPr>
                <w:rFonts w:ascii="Cambria Math" w:hAnsi="Cambria Math"/>
                <w:i/>
              </w:rPr>
            </m:ctrlPr>
          </m:sSubPr>
          <m:e>
            <m:r>
              <w:rPr>
                <w:rFonts w:ascii="Cambria Math" w:hAnsi="Cambria Math"/>
              </w:rPr>
              <m:t>I</m:t>
            </m:r>
          </m:e>
          <m:sub>
            <m:r>
              <w:rPr>
                <w:rFonts w:ascii="Cambria Math" w:hAnsi="Cambria Math"/>
              </w:rPr>
              <m:t>5</m:t>
            </m:r>
          </m:sub>
        </m:sSub>
        <m:r>
          <w:rPr>
            <w:rFonts w:ascii="Cambria Math" w:hAnsi="Cambria Math"/>
          </w:rPr>
          <m:t>∈[0,</m:t>
        </m:r>
        <m:sSub>
          <m:sSubPr>
            <m:ctrlPr>
              <w:rPr>
                <w:rFonts w:ascii="Cambria Math" w:hAnsi="Cambria Math"/>
                <w:i/>
              </w:rPr>
            </m:ctrlPr>
          </m:sSubPr>
          <m:e>
            <m:r>
              <w:rPr>
                <w:rFonts w:ascii="Cambria Math" w:hAnsi="Cambria Math"/>
              </w:rPr>
              <m:t>I</m:t>
            </m:r>
          </m:e>
          <m:sub>
            <m:r>
              <w:rPr>
                <w:rFonts w:ascii="Cambria Math" w:hAnsi="Cambria Math"/>
              </w:rPr>
              <m:t>3</m:t>
            </m:r>
          </m:sub>
        </m:sSub>
        <m:r>
          <w:rPr>
            <w:rFonts w:ascii="Cambria Math" w:hAnsi="Cambria Math"/>
          </w:rPr>
          <m:t>]</m:t>
        </m:r>
      </m:oMath>
      <w:r w:rsidR="00F423BD" w:rsidRPr="0045037A">
        <w:t xml:space="preserve"> </w:t>
      </w:r>
      <w:r w:rsidR="0000160E" w:rsidRPr="0045037A">
        <w:t xml:space="preserve">is stored at the position </w:t>
      </w:r>
      <m:oMath>
        <m:r>
          <w:rPr>
            <w:rFonts w:ascii="Cambria Math" w:hAnsi="Cambria Math"/>
          </w:rPr>
          <m:t>(n, z, 2)</m:t>
        </m:r>
      </m:oMath>
      <w:r w:rsidR="0000160E" w:rsidRPr="0045037A">
        <w:t xml:space="preserve">. </w:t>
      </w:r>
      <w:r w:rsidR="00343958" w:rsidRPr="0045037A">
        <w:t xml:space="preserve">Transcription gradually increments the </w:t>
      </w:r>
      <m:oMath>
        <m:r>
          <w:rPr>
            <w:rFonts w:ascii="Cambria Math" w:hAnsi="Cambria Math"/>
          </w:rPr>
          <m:t>3’</m:t>
        </m:r>
      </m:oMath>
      <w:r w:rsidR="00343958" w:rsidRPr="0045037A">
        <w:t xml:space="preserve"> index from nucleotide </w:t>
      </w:r>
      <m:oMath>
        <m:r>
          <w:rPr>
            <w:rFonts w:ascii="Cambria Math" w:hAnsi="Cambria Math"/>
          </w:rPr>
          <m:t>0</m:t>
        </m:r>
      </m:oMath>
      <w:r w:rsidR="00343958" w:rsidRPr="0045037A">
        <w:t xml:space="preserve"> to nucleotide </w:t>
      </w:r>
      <m:oMath>
        <m:r>
          <w:rPr>
            <w:rFonts w:ascii="Cambria Math" w:hAnsi="Cambria Math"/>
          </w:rPr>
          <m:t>L</m:t>
        </m:r>
      </m:oMath>
      <w:r w:rsidR="00343958" w:rsidRPr="0045037A">
        <w:t xml:space="preserve">; degradation does the same to the </w:t>
      </w:r>
      <m:oMath>
        <m:r>
          <w:rPr>
            <w:rFonts w:ascii="Cambria Math" w:hAnsi="Cambria Math"/>
          </w:rPr>
          <m:t>5’</m:t>
        </m:r>
      </m:oMath>
      <w:r w:rsidR="00343958" w:rsidRPr="0045037A">
        <w:t xml:space="preserve"> index. Not every entry of the array corresponds to an RNA in the system; some are empty</w:t>
      </w:r>
      <w:r w:rsidR="000C4ED9" w:rsidRPr="0045037A">
        <w:t xml:space="preserve"> (filled with a </w:t>
      </w:r>
      <m:oMath>
        <m:r>
          <w:rPr>
            <w:rFonts w:ascii="Cambria Math" w:hAnsi="Cambria Math"/>
          </w:rPr>
          <m:t>NaN</m:t>
        </m:r>
      </m:oMath>
      <w:r w:rsidR="000C4ED9" w:rsidRPr="0045037A">
        <w:t xml:space="preserve"> value)</w:t>
      </w:r>
    </w:p>
    <w:p w14:paraId="29AE532E" w14:textId="4435B95D" w:rsidR="00343958" w:rsidRPr="0045037A" w:rsidRDefault="00415FDE" w:rsidP="00A3511E">
      <w:pPr>
        <w:pStyle w:val="ListParagraph"/>
        <w:numPr>
          <w:ilvl w:val="0"/>
          <w:numId w:val="2"/>
        </w:numPr>
      </w:pPr>
      <m:oMath>
        <m:r>
          <w:rPr>
            <w:rFonts w:ascii="Cambria Math" w:hAnsi="Cambria Math"/>
          </w:rPr>
          <m:t xml:space="preserve">RNA_identity: N </m:t>
        </m:r>
        <m:r>
          <w:rPr>
            <w:rFonts w:ascii="Cambria Math" w:hAnsi="Cambria Math"/>
            <w:lang w:eastAsia="zh-CN"/>
          </w:rPr>
          <m:t>×</m:t>
        </m:r>
        <m:r>
          <w:rPr>
            <w:rFonts w:ascii="Cambria Math" w:hAnsi="Cambria Math"/>
          </w:rPr>
          <m:t xml:space="preserve"> Z</m:t>
        </m:r>
        <m:r>
          <w:rPr>
            <w:rFonts w:ascii="Cambria Math" w:hAnsi="Cambria Math"/>
            <w:lang w:eastAsia="zh-CN"/>
          </w:rPr>
          <m:t>×</m:t>
        </m:r>
        <m:r>
          <w:rPr>
            <w:rFonts w:ascii="Cambria Math" w:hAnsi="Cambria Math"/>
          </w:rPr>
          <m:t xml:space="preserve"> n_chemical_spaces</m:t>
        </m:r>
      </m:oMath>
      <w:r w:rsidR="000C4ED9" w:rsidRPr="0045037A">
        <w:t xml:space="preserve"> </w:t>
      </w:r>
      <w:r w:rsidR="00343958" w:rsidRPr="0045037A">
        <w:t xml:space="preserve">binary array. This array defines the identity or location of each RNA molecule. For a molecule in cell </w:t>
      </w:r>
      <m:oMath>
        <m:r>
          <w:rPr>
            <w:rFonts w:ascii="Cambria Math" w:hAnsi="Cambria Math"/>
          </w:rPr>
          <m:t>n ∈ {1, …, N}</m:t>
        </m:r>
      </m:oMath>
      <w:r w:rsidR="00343958" w:rsidRPr="0045037A">
        <w:t xml:space="preserve">, allocated index </w:t>
      </w:r>
      <m:oMath>
        <m:r>
          <w:rPr>
            <w:rFonts w:ascii="Cambria Math" w:hAnsi="Cambria Math"/>
          </w:rPr>
          <m:t xml:space="preserve">z ∈ {1, …, </m:t>
        </m:r>
        <m:r>
          <w:rPr>
            <w:rStyle w:val="CodeChar"/>
            <w:rFonts w:ascii="Cambria Math" w:hAnsi="Cambria Math" w:cs="Times New Roman"/>
          </w:rPr>
          <m:t>Z</m:t>
        </m:r>
        <m:r>
          <w:rPr>
            <w:rFonts w:ascii="Cambria Math" w:hAnsi="Cambria Math"/>
          </w:rPr>
          <m:t>}</m:t>
        </m:r>
      </m:oMath>
      <w:r w:rsidR="00343958" w:rsidRPr="0045037A">
        <w:t xml:space="preserve">, and chemical space </w:t>
      </w:r>
      <m:oMath>
        <m:r>
          <w:rPr>
            <w:rFonts w:ascii="Cambria Math" w:hAnsi="Cambria Math"/>
          </w:rPr>
          <m:t xml:space="preserve">S </m:t>
        </m:r>
        <m:r>
          <w:rPr>
            <w:rFonts w:ascii="Cambria Math" w:hAnsi="Cambria Math" w:cs="Cambria Math"/>
          </w:rPr>
          <m:t>∈</m:t>
        </m:r>
        <m:r>
          <w:rPr>
            <w:rFonts w:ascii="Cambria Math" w:hAnsi="Cambria Math"/>
          </w:rPr>
          <m:t xml:space="preserve"> {1, …, n_chemical_spaces}</m:t>
        </m:r>
      </m:oMath>
      <w:r w:rsidR="00343958" w:rsidRPr="0045037A">
        <w:t xml:space="preserve">, this array has a Boolean </w:t>
      </w:r>
      <m:oMath>
        <m:r>
          <w:rPr>
            <w:rFonts w:ascii="Cambria Math" w:hAnsi="Cambria Math"/>
          </w:rPr>
          <m:t>TRUE</m:t>
        </m:r>
      </m:oMath>
      <w:r w:rsidR="00343958" w:rsidRPr="0045037A">
        <w:t xml:space="preserve"> valu</w:t>
      </w:r>
      <w:proofErr w:type="spellStart"/>
      <w:r w:rsidR="00343958" w:rsidRPr="0045037A">
        <w:t>e at</w:t>
      </w:r>
      <w:proofErr w:type="spellEnd"/>
      <w:r w:rsidR="00343958" w:rsidRPr="0045037A">
        <w:t xml:space="preserve"> the position </w:t>
      </w:r>
      <m:oMath>
        <m:r>
          <w:rPr>
            <w:rFonts w:ascii="Cambria Math" w:hAnsi="Cambria Math"/>
          </w:rPr>
          <m:t>(n, z, S)</m:t>
        </m:r>
      </m:oMath>
      <w:r w:rsidR="00343958" w:rsidRPr="0045037A">
        <w:t xml:space="preserve">. </w:t>
      </w:r>
    </w:p>
    <w:p w14:paraId="1FB9D2F8" w14:textId="37625BF2" w:rsidR="00343958" w:rsidRPr="0045037A" w:rsidRDefault="00586A83" w:rsidP="00A3511E">
      <w:pPr>
        <w:pStyle w:val="ListParagraph"/>
        <w:numPr>
          <w:ilvl w:val="0"/>
          <w:numId w:val="2"/>
        </w:numPr>
      </w:pPr>
      <m:oMath>
        <m:r>
          <w:rPr>
            <w:rFonts w:ascii="Cambria Math" w:hAnsi="Cambria Math"/>
          </w:rPr>
          <m:t xml:space="preserve">RNA_rnase_binding: N </m:t>
        </m:r>
        <m:r>
          <w:rPr>
            <w:rFonts w:ascii="Cambria Math" w:hAnsi="Cambria Math"/>
            <w:lang w:eastAsia="zh-CN"/>
          </w:rPr>
          <m:t>×</m:t>
        </m:r>
        <m:r>
          <w:rPr>
            <w:rFonts w:ascii="Cambria Math" w:hAnsi="Cambria Math"/>
          </w:rPr>
          <m:t xml:space="preserve"> Z</m:t>
        </m:r>
        <m:r>
          <w:rPr>
            <w:rFonts w:ascii="Cambria Math" w:hAnsi="Cambria Math"/>
            <w:lang w:eastAsia="zh-CN"/>
          </w:rPr>
          <m:t>×</m:t>
        </m:r>
        <m:r>
          <w:rPr>
            <w:rFonts w:ascii="Cambria Math" w:hAnsi="Cambria Math"/>
          </w:rPr>
          <m:t xml:space="preserve"> n_chemical_spaces</m:t>
        </m:r>
      </m:oMath>
      <w:r w:rsidR="00343958" w:rsidRPr="0045037A">
        <w:t xml:space="preserve"> binary array. This array defines whether an RNase molecule is bound to a given mRNA. For an RNase attached to an mRNA in cell </w:t>
      </w:r>
      <m:oMath>
        <m:r>
          <w:rPr>
            <w:rFonts w:ascii="Cambria Math" w:hAnsi="Cambria Math"/>
          </w:rPr>
          <m:t>n</m:t>
        </m:r>
      </m:oMath>
      <w:r w:rsidR="00343958" w:rsidRPr="0045037A">
        <w:t xml:space="preserve">, allocated index </w:t>
      </w:r>
      <m:oMath>
        <m:r>
          <w:rPr>
            <w:rFonts w:ascii="Cambria Math" w:hAnsi="Cambria Math"/>
          </w:rPr>
          <m:t>z</m:t>
        </m:r>
      </m:oMath>
      <w:r w:rsidR="00343958" w:rsidRPr="0045037A">
        <w:t xml:space="preserve">, and chemical space </w:t>
      </w:r>
      <m:oMath>
        <m:r>
          <w:rPr>
            <w:rFonts w:ascii="Cambria Math" w:hAnsi="Cambria Math"/>
          </w:rPr>
          <m:t>S</m:t>
        </m:r>
      </m:oMath>
      <w:r w:rsidR="00343958" w:rsidRPr="0045037A">
        <w:t xml:space="preserve">, this array has a Boolean </w:t>
      </w:r>
      <m:oMath>
        <m:r>
          <w:rPr>
            <w:rFonts w:ascii="Cambria Math" w:hAnsi="Cambria Math"/>
          </w:rPr>
          <m:t>TRUE</m:t>
        </m:r>
      </m:oMath>
      <w:r w:rsidR="00343958" w:rsidRPr="0045037A">
        <w:t xml:space="preserve"> value at the position </w:t>
      </w:r>
      <m:oMath>
        <m:r>
          <w:rPr>
            <w:rFonts w:ascii="Cambria Math" w:hAnsi="Cambria Math"/>
          </w:rPr>
          <m:t>(n, z, S)</m:t>
        </m:r>
      </m:oMath>
      <w:r w:rsidR="00343958" w:rsidRPr="0045037A">
        <w:t>.</w:t>
      </w:r>
    </w:p>
    <w:p w14:paraId="36DF43F8" w14:textId="79D7D240" w:rsidR="00343958" w:rsidRPr="0045037A" w:rsidRDefault="0078604E" w:rsidP="00A3511E">
      <w:pPr>
        <w:pStyle w:val="ListParagraph"/>
        <w:numPr>
          <w:ilvl w:val="0"/>
          <w:numId w:val="2"/>
        </w:numPr>
      </w:pPr>
      <m:oMath>
        <m:r>
          <w:rPr>
            <w:rFonts w:ascii="Cambria Math" w:hAnsi="Cambria Math"/>
          </w:rPr>
          <m:t xml:space="preserve">RNA_fill: N </m:t>
        </m:r>
        <m:r>
          <w:rPr>
            <w:rFonts w:ascii="Cambria Math" w:hAnsi="Cambria Math"/>
            <w:lang w:eastAsia="zh-CN"/>
          </w:rPr>
          <m:t>×</m:t>
        </m:r>
        <m:r>
          <w:rPr>
            <w:rFonts w:ascii="Cambria Math" w:hAnsi="Cambria Math"/>
          </w:rPr>
          <m:t xml:space="preserve"> Z</m:t>
        </m:r>
      </m:oMath>
      <w:r w:rsidR="00343958" w:rsidRPr="0045037A">
        <w:t xml:space="preserve"> binary array. This array specifies the mRNA allocation pattern. It is equal to </w:t>
      </w:r>
      <w:r w:rsidR="00027446" w:rsidRPr="0045037A">
        <w:t xml:space="preserve">the output of the MATLAB command </w:t>
      </w:r>
      <m:oMath>
        <m:r>
          <w:rPr>
            <w:rFonts w:ascii="Cambria Math" w:hAnsi="Cambria Math"/>
          </w:rPr>
          <m:t>any(RNA_identity,3)</m:t>
        </m:r>
      </m:oMath>
      <w:r w:rsidR="00343958" w:rsidRPr="0045037A">
        <w:t>;</w:t>
      </w:r>
      <w:r w:rsidR="00ED29AB" w:rsidRPr="00ED29AB">
        <w:t xml:space="preserve"> </w:t>
      </w:r>
      <w:r w:rsidR="00ED29AB">
        <w:t>if</w:t>
      </w:r>
      <w:r w:rsidR="00ED29AB" w:rsidRPr="005D408D">
        <w:t xml:space="preserve"> cell </w:t>
      </w:r>
      <m:oMath>
        <m:r>
          <w:rPr>
            <w:rFonts w:ascii="Cambria Math" w:hAnsi="Cambria Math"/>
          </w:rPr>
          <m:t>n</m:t>
        </m:r>
      </m:oMath>
      <w:r w:rsidR="00ED29AB" w:rsidRPr="005D408D">
        <w:t xml:space="preserve"> has a molecule allocated in index </w:t>
      </w:r>
      <m:oMath>
        <m:r>
          <w:rPr>
            <w:rFonts w:ascii="Cambria Math" w:hAnsi="Cambria Math"/>
          </w:rPr>
          <m:t>z</m:t>
        </m:r>
      </m:oMath>
      <w:r w:rsidR="00ED29AB">
        <w:t>,</w:t>
      </w:r>
      <w:r w:rsidR="00343958" w:rsidRPr="0045037A">
        <w:t xml:space="preserve"> </w:t>
      </w:r>
      <w:r w:rsidR="00013609">
        <w:t xml:space="preserve">this array has </w:t>
      </w:r>
      <w:r w:rsidR="00343958" w:rsidRPr="0045037A">
        <w:t xml:space="preserve">a Boolean </w:t>
      </w:r>
      <m:oMath>
        <m:r>
          <w:rPr>
            <w:rFonts w:ascii="Cambria Math" w:hAnsi="Cambria Math"/>
          </w:rPr>
          <m:t>TRUE</m:t>
        </m:r>
      </m:oMath>
      <w:r w:rsidR="00343958" w:rsidRPr="0045037A">
        <w:t xml:space="preserve"> value at </w:t>
      </w:r>
      <m:oMath>
        <m:r>
          <w:rPr>
            <w:rFonts w:ascii="Cambria Math" w:hAnsi="Cambria Math"/>
          </w:rPr>
          <m:t>(n, z)</m:t>
        </m:r>
      </m:oMath>
      <w:r w:rsidR="00343958" w:rsidRPr="0045037A">
        <w:t xml:space="preserve"> .</w:t>
      </w:r>
    </w:p>
    <w:p w14:paraId="2E3F4CB3" w14:textId="79BCA229" w:rsidR="00343958" w:rsidRPr="0045037A" w:rsidRDefault="00BE1052" w:rsidP="00A3511E">
      <w:pPr>
        <w:pStyle w:val="ListParagraph"/>
        <w:numPr>
          <w:ilvl w:val="0"/>
          <w:numId w:val="2"/>
        </w:numPr>
      </w:pPr>
      <m:oMath>
        <m:r>
          <w:rPr>
            <w:rFonts w:ascii="Cambria Math" w:hAnsi="Cambria Math"/>
          </w:rPr>
          <m:t xml:space="preserve">gene_active_state: N </m:t>
        </m:r>
        <m:r>
          <w:rPr>
            <w:rFonts w:ascii="Cambria Math" w:hAnsi="Cambria Math"/>
            <w:lang w:eastAsia="zh-CN"/>
          </w:rPr>
          <m:t>×</m:t>
        </m:r>
        <m:r>
          <w:rPr>
            <w:rFonts w:ascii="Cambria Math" w:hAnsi="Cambria Math"/>
          </w:rPr>
          <m:t xml:space="preserve"> n_genes</m:t>
        </m:r>
      </m:oMath>
      <w:r w:rsidR="00343958" w:rsidRPr="0045037A">
        <w:t xml:space="preserve"> binary array. This array specifies the Boolean state of the transcription sites</w:t>
      </w:r>
      <w:r>
        <w:t xml:space="preserve">, </w:t>
      </w:r>
      <m:oMath>
        <m:r>
          <w:rPr>
            <w:rFonts w:ascii="Cambria Math" w:hAnsi="Cambria Math"/>
          </w:rPr>
          <m:t>TRUE</m:t>
        </m:r>
      </m:oMath>
      <w:r>
        <w:t xml:space="preserve"> for on and </w:t>
      </w:r>
      <m:oMath>
        <m:r>
          <w:rPr>
            <w:rFonts w:ascii="Cambria Math" w:hAnsi="Cambria Math"/>
          </w:rPr>
          <m:t>FALSE</m:t>
        </m:r>
      </m:oMath>
      <w:r>
        <w:t xml:space="preserve"> for off.</w:t>
      </w:r>
      <w:r w:rsidR="00013609">
        <w:t xml:space="preserve"> For gene indexed by integer </w:t>
      </w:r>
      <m:oMath>
        <m:r>
          <w:rPr>
            <w:rFonts w:ascii="Cambria Math" w:hAnsi="Cambria Math"/>
          </w:rPr>
          <m:t>j∈[1,n_genes]</m:t>
        </m:r>
      </m:oMath>
      <w:r w:rsidR="00013609">
        <w:t xml:space="preserve"> in the on state in cell </w:t>
      </w:r>
      <m:oMath>
        <m:r>
          <w:rPr>
            <w:rFonts w:ascii="Cambria Math" w:hAnsi="Cambria Math"/>
          </w:rPr>
          <m:t>n</m:t>
        </m:r>
      </m:oMath>
      <w:r w:rsidR="00013609">
        <w:t xml:space="preserve">, </w:t>
      </w:r>
      <w:r w:rsidR="00F12A90">
        <w:t xml:space="preserve">this array has </w:t>
      </w:r>
      <w:r w:rsidR="00F12A90" w:rsidRPr="005D408D">
        <w:t xml:space="preserve">a Boolean </w:t>
      </w:r>
      <m:oMath>
        <m:r>
          <w:rPr>
            <w:rFonts w:ascii="Cambria Math" w:hAnsi="Cambria Math"/>
          </w:rPr>
          <m:t>TRUE</m:t>
        </m:r>
      </m:oMath>
      <w:r w:rsidR="00F12A90" w:rsidRPr="005D408D">
        <w:t xml:space="preserve"> value at </w:t>
      </w:r>
      <m:oMath>
        <m:r>
          <w:rPr>
            <w:rFonts w:ascii="Cambria Math" w:hAnsi="Cambria Math"/>
          </w:rPr>
          <m:t>(n, j)</m:t>
        </m:r>
      </m:oMath>
      <w:r w:rsidR="00F12A90">
        <w:t>.</w:t>
      </w:r>
    </w:p>
    <w:p w14:paraId="4D6E2D11" w14:textId="7D246BD3" w:rsidR="00343958" w:rsidRPr="0045037A" w:rsidRDefault="00475BC1" w:rsidP="00A3511E">
      <w:pPr>
        <w:pStyle w:val="ListParagraph"/>
        <w:numPr>
          <w:ilvl w:val="0"/>
          <w:numId w:val="2"/>
        </w:numPr>
      </w:pPr>
      <m:oMath>
        <m:r>
          <w:rPr>
            <w:rFonts w:ascii="Cambria Math" w:hAnsi="Cambria Math"/>
          </w:rPr>
          <w:lastRenderedPageBreak/>
          <m:t xml:space="preserve">t: N </m:t>
        </m:r>
        <m:r>
          <w:rPr>
            <w:rFonts w:ascii="Cambria Math" w:hAnsi="Cambria Math"/>
            <w:lang w:eastAsia="zh-CN"/>
          </w:rPr>
          <m:t>×</m:t>
        </m:r>
        <m:r>
          <w:rPr>
            <w:rFonts w:ascii="Cambria Math" w:hAnsi="Cambria Math"/>
          </w:rPr>
          <m:t xml:space="preserve"> 1</m:t>
        </m:r>
      </m:oMath>
      <w:r w:rsidR="00343958" w:rsidRPr="0045037A">
        <w:t xml:space="preserve"> float vector that holds the simulation time</w:t>
      </w:r>
      <w:r w:rsidR="0070338D">
        <w:t xml:space="preserve"> for each of the </w:t>
      </w:r>
      <m:oMath>
        <m:r>
          <w:rPr>
            <w:rFonts w:ascii="Cambria Math" w:hAnsi="Cambria Math"/>
          </w:rPr>
          <m:t>N</m:t>
        </m:r>
      </m:oMath>
      <w:r w:rsidR="0070338D">
        <w:t xml:space="preserve"> cells.</w:t>
      </w:r>
      <w:r w:rsidR="00F200C4">
        <w:t xml:space="preserve"> The current simulation </w:t>
      </w:r>
      <w:r w:rsidR="00856973">
        <w:t xml:space="preserve">time </w:t>
      </w:r>
      <w:r w:rsidR="00F200C4">
        <w:t xml:space="preserve">for cell </w:t>
      </w:r>
      <m:oMath>
        <m:r>
          <w:rPr>
            <w:rFonts w:ascii="Cambria Math" w:hAnsi="Cambria Math"/>
          </w:rPr>
          <m:t>n</m:t>
        </m:r>
      </m:oMath>
      <w:r w:rsidR="00F200C4">
        <w:t xml:space="preserve"> is stored at the position </w:t>
      </w:r>
      <m:oMath>
        <m:r>
          <w:rPr>
            <w:rFonts w:ascii="Cambria Math" w:hAnsi="Cambria Math"/>
          </w:rPr>
          <m:t>(n)</m:t>
        </m:r>
      </m:oMath>
      <w:r w:rsidR="00F200C4">
        <w:t xml:space="preserve">. </w:t>
      </w:r>
    </w:p>
    <w:p w14:paraId="16C3CE4E" w14:textId="14B89D83" w:rsidR="00343958" w:rsidRPr="0045037A" w:rsidRDefault="00475BC1" w:rsidP="00A3511E">
      <w:pPr>
        <w:pStyle w:val="ListParagraph"/>
        <w:numPr>
          <w:ilvl w:val="0"/>
          <w:numId w:val="2"/>
        </w:numPr>
      </w:pPr>
      <m:oMath>
        <m:r>
          <w:rPr>
            <w:rFonts w:ascii="Cambria Math" w:hAnsi="Cambria Math"/>
          </w:rPr>
          <m:t xml:space="preserve">x: N </m:t>
        </m:r>
        <m:r>
          <w:rPr>
            <w:rFonts w:ascii="Cambria Math" w:hAnsi="Cambria Math"/>
            <w:lang w:eastAsia="zh-CN"/>
          </w:rPr>
          <m:t>×</m:t>
        </m:r>
        <m:r>
          <w:rPr>
            <w:rFonts w:ascii="Cambria Math" w:hAnsi="Cambria Math"/>
          </w:rPr>
          <m:t xml:space="preserve"> n_chemical_spaces</m:t>
        </m:r>
      </m:oMath>
      <w:r w:rsidR="00343958" w:rsidRPr="0045037A">
        <w:t xml:space="preserve"> float vector that specifies the </w:t>
      </w:r>
      <w:r w:rsidR="00E833FD" w:rsidRPr="0045037A">
        <w:t xml:space="preserve">total </w:t>
      </w:r>
      <w:r w:rsidR="00343958" w:rsidRPr="0045037A">
        <w:t xml:space="preserve">number of molecules of each </w:t>
      </w:r>
      <m:oMath>
        <m:r>
          <w:rPr>
            <w:rFonts w:ascii="Cambria Math" w:hAnsi="Cambria Math"/>
          </w:rPr>
          <m:t>n_chemical_spaces</m:t>
        </m:r>
      </m:oMath>
      <w:r w:rsidR="00A253E5" w:rsidRPr="005D408D">
        <w:t xml:space="preserve"> </w:t>
      </w:r>
      <w:r w:rsidR="00343958" w:rsidRPr="0045037A">
        <w:t>species</w:t>
      </w:r>
      <w:r w:rsidR="00A253E5">
        <w:t xml:space="preserve">, for all </w:t>
      </w:r>
      <m:oMath>
        <m:r>
          <w:rPr>
            <w:rFonts w:ascii="Cambria Math" w:hAnsi="Cambria Math"/>
          </w:rPr>
          <m:t>N</m:t>
        </m:r>
      </m:oMath>
      <w:r w:rsidR="00A253E5">
        <w:t xml:space="preserve"> cells.</w:t>
      </w:r>
      <w:r w:rsidR="00856973">
        <w:t xml:space="preserve"> </w:t>
      </w:r>
      <w:r w:rsidR="00E907D8">
        <w:t xml:space="preserve">If cell </w:t>
      </w:r>
      <m:oMath>
        <m:r>
          <w:rPr>
            <w:rFonts w:ascii="Cambria Math" w:hAnsi="Cambria Math"/>
          </w:rPr>
          <m:t>n</m:t>
        </m:r>
      </m:oMath>
      <w:r w:rsidR="00E907D8">
        <w:t xml:space="preserve"> has </w:t>
      </w:r>
      <m:oMath>
        <m:r>
          <w:rPr>
            <w:rFonts w:ascii="Cambria Math" w:hAnsi="Cambria Math"/>
          </w:rPr>
          <m:t>ξ</m:t>
        </m:r>
      </m:oMath>
      <w:r w:rsidR="00E907D8">
        <w:t xml:space="preserve"> molecules in chemical space </w:t>
      </w:r>
      <m:oMath>
        <m:r>
          <w:rPr>
            <w:rFonts w:ascii="Cambria Math" w:hAnsi="Cambria Math"/>
          </w:rPr>
          <m:t>S</m:t>
        </m:r>
      </m:oMath>
      <w:r w:rsidR="00E907D8">
        <w:t xml:space="preserve">, this array has </w:t>
      </w:r>
      <m:oMath>
        <m:r>
          <w:rPr>
            <w:rFonts w:ascii="Cambria Math" w:hAnsi="Cambria Math"/>
          </w:rPr>
          <m:t>ξ</m:t>
        </m:r>
      </m:oMath>
      <w:r w:rsidR="00E907D8">
        <w:t xml:space="preserve"> at the position </w:t>
      </w:r>
      <m:oMath>
        <m:r>
          <w:rPr>
            <w:rFonts w:ascii="Cambria Math" w:hAnsi="Cambria Math"/>
          </w:rPr>
          <m:t>(n,S)</m:t>
        </m:r>
      </m:oMath>
      <w:r w:rsidR="00E907D8">
        <w:t xml:space="preserve">.   </w:t>
      </w:r>
    </w:p>
    <w:p w14:paraId="70CE33BD" w14:textId="02CBD174" w:rsidR="00343958" w:rsidRPr="0045037A" w:rsidRDefault="00475BC1" w:rsidP="00A3511E">
      <w:pPr>
        <w:pStyle w:val="ListParagraph"/>
        <w:numPr>
          <w:ilvl w:val="0"/>
          <w:numId w:val="2"/>
        </w:numPr>
      </w:pPr>
      <m:oMath>
        <m:r>
          <w:rPr>
            <w:rFonts w:ascii="Cambria Math" w:hAnsi="Cambria Math"/>
          </w:rPr>
          <m:t xml:space="preserve">rnase: N </m:t>
        </m:r>
        <m:r>
          <w:rPr>
            <w:rFonts w:ascii="Cambria Math" w:hAnsi="Cambria Math"/>
            <w:lang w:eastAsia="zh-CN"/>
          </w:rPr>
          <m:t xml:space="preserve">× </m:t>
        </m:r>
        <m:r>
          <w:rPr>
            <w:rFonts w:ascii="Cambria Math" w:hAnsi="Cambria Math"/>
          </w:rPr>
          <m:t>n_chemical_spaces</m:t>
        </m:r>
      </m:oMath>
      <w:r w:rsidR="00343958" w:rsidRPr="0045037A">
        <w:t xml:space="preserve"> float vector that specifies the </w:t>
      </w:r>
      <w:r w:rsidR="00E833FD" w:rsidRPr="0045037A">
        <w:t xml:space="preserve">total </w:t>
      </w:r>
      <w:r w:rsidR="00343958" w:rsidRPr="0045037A">
        <w:t xml:space="preserve">number of RNase molecules attached to molecules of each </w:t>
      </w:r>
      <m:oMath>
        <m:r>
          <w:rPr>
            <w:rFonts w:ascii="Cambria Math" w:hAnsi="Cambria Math"/>
          </w:rPr>
          <m:t>n_chemical_spaces</m:t>
        </m:r>
      </m:oMath>
      <w:r w:rsidR="00A253E5" w:rsidRPr="005D408D">
        <w:t xml:space="preserve"> species</w:t>
      </w:r>
      <w:r w:rsidR="00A253E5">
        <w:t xml:space="preserve">, for all </w:t>
      </w:r>
      <m:oMath>
        <m:r>
          <w:rPr>
            <w:rFonts w:ascii="Cambria Math" w:hAnsi="Cambria Math"/>
          </w:rPr>
          <m:t>N</m:t>
        </m:r>
      </m:oMath>
      <w:r w:rsidR="00A253E5">
        <w:t xml:space="preserve"> cells.</w:t>
      </w:r>
      <w:r w:rsidR="00E907D8">
        <w:t xml:space="preserve"> If cell </w:t>
      </w:r>
      <m:oMath>
        <m:r>
          <w:rPr>
            <w:rFonts w:ascii="Cambria Math" w:hAnsi="Cambria Math"/>
          </w:rPr>
          <m:t>n</m:t>
        </m:r>
      </m:oMath>
      <w:r w:rsidR="00E907D8">
        <w:t xml:space="preserve"> has </w:t>
      </w:r>
      <m:oMath>
        <m:r>
          <w:rPr>
            <w:rFonts w:ascii="Cambria Math" w:hAnsi="Cambria Math"/>
          </w:rPr>
          <m:t>η</m:t>
        </m:r>
      </m:oMath>
      <w:r w:rsidR="00E907D8">
        <w:t xml:space="preserve"> RNase molecules attached to mRNA in chemical space </w:t>
      </w:r>
      <m:oMath>
        <m:r>
          <w:rPr>
            <w:rFonts w:ascii="Cambria Math" w:hAnsi="Cambria Math"/>
          </w:rPr>
          <m:t>S</m:t>
        </m:r>
      </m:oMath>
      <w:r w:rsidR="00E907D8">
        <w:t xml:space="preserve">, this array has </w:t>
      </w:r>
      <m:oMath>
        <m:r>
          <w:rPr>
            <w:rFonts w:ascii="Cambria Math" w:hAnsi="Cambria Math"/>
          </w:rPr>
          <m:t>η</m:t>
        </m:r>
      </m:oMath>
      <w:r w:rsidR="00E907D8">
        <w:t xml:space="preserve"> at the position </w:t>
      </w:r>
      <m:oMath>
        <m:r>
          <w:rPr>
            <w:rFonts w:ascii="Cambria Math" w:hAnsi="Cambria Math"/>
          </w:rPr>
          <m:t>(n,S)</m:t>
        </m:r>
      </m:oMath>
      <w:r w:rsidR="00E907D8">
        <w:t xml:space="preserve">.   </w:t>
      </w:r>
    </w:p>
    <w:p w14:paraId="31A3DCB6" w14:textId="77777777" w:rsidR="00343958" w:rsidRPr="0045037A" w:rsidRDefault="00343958" w:rsidP="00A3511E">
      <w:r w:rsidRPr="0045037A">
        <w:t>Due to space considerations, the first five variables are passed by reference, as fields of a custom class derived from the handle superclass. The last three are passed by value.</w:t>
      </w:r>
    </w:p>
    <w:p w14:paraId="7657001D" w14:textId="77777777" w:rsidR="00343958" w:rsidRPr="0045037A" w:rsidRDefault="00343958" w:rsidP="00A3511E">
      <w:r w:rsidRPr="0045037A">
        <w:t xml:space="preserve">The model used here consists of eight reactions. The definitions use the following conventions. </w:t>
      </w:r>
    </w:p>
    <w:p w14:paraId="1D0B3525" w14:textId="7687FF6A" w:rsidR="00A750C0"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k</m:t>
            </m:r>
          </m:e>
          <m:sub>
            <m:r>
              <w:rPr>
                <w:rFonts w:ascii="Cambria Math" w:hAnsi="Cambria Math"/>
              </w:rPr>
              <m:t>ini</m:t>
            </m:r>
          </m:sub>
        </m:sSub>
      </m:oMath>
      <w:r w:rsidR="00A750C0">
        <w:t>: transcription initiation (RNAP attachment) rate.</w:t>
      </w:r>
    </w:p>
    <w:p w14:paraId="02AC5C1D" w14:textId="2A6C6FD6"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k</m:t>
            </m:r>
          </m:e>
          <m:sub>
            <m:r>
              <w:rPr>
                <w:rFonts w:ascii="Cambria Math" w:hAnsi="Cambria Math"/>
              </w:rPr>
              <m:t>d,nas</m:t>
            </m:r>
          </m:sub>
        </m:sSub>
      </m:oMath>
      <w:r w:rsidR="00343958" w:rsidRPr="0045037A">
        <w:t xml:space="preserve">: nascent </w:t>
      </w:r>
      <w:r w:rsidR="005C3F56">
        <w:t xml:space="preserve">degradation initiation (RNase attachment) </w:t>
      </w:r>
      <w:r w:rsidR="00343958" w:rsidRPr="0045037A">
        <w:t>rate.</w:t>
      </w:r>
      <w:r w:rsidR="00F23A50">
        <w:t xml:space="preserve"> </w:t>
      </w:r>
    </w:p>
    <w:p w14:paraId="29567684" w14:textId="6A225A22"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k</m:t>
            </m:r>
          </m:e>
          <m:sub>
            <m:r>
              <w:rPr>
                <w:rFonts w:ascii="Cambria Math" w:hAnsi="Cambria Math"/>
              </w:rPr>
              <m:t>d,mat</m:t>
            </m:r>
          </m:sub>
        </m:sSub>
      </m:oMath>
      <w:r w:rsidR="00343958" w:rsidRPr="0045037A">
        <w:t xml:space="preserve">: mature </w:t>
      </w:r>
      <w:r w:rsidR="005C3F56">
        <w:t xml:space="preserve">degradation initiation (RNase attachment) </w:t>
      </w:r>
      <w:r w:rsidR="00343958" w:rsidRPr="0045037A">
        <w:t xml:space="preserve">rate. </w:t>
      </w:r>
      <w:proofErr w:type="gramStart"/>
      <w:r w:rsidR="00343958" w:rsidRPr="0045037A">
        <w:t>Generally</w:t>
      </w:r>
      <w:proofErr w:type="gramEnd"/>
      <w:r w:rsidR="00343958" w:rsidRPr="0045037A">
        <w:t xml:space="preserve"> set equal to </w:t>
      </w:r>
      <m:oMath>
        <m:sSub>
          <m:sSubPr>
            <m:ctrlPr>
              <w:rPr>
                <w:rFonts w:ascii="Cambria Math" w:hAnsi="Cambria Math"/>
                <w:i/>
              </w:rPr>
            </m:ctrlPr>
          </m:sSubPr>
          <m:e>
            <m:r>
              <w:rPr>
                <w:rFonts w:ascii="Cambria Math" w:hAnsi="Cambria Math"/>
              </w:rPr>
              <m:t>k</m:t>
            </m:r>
          </m:e>
          <m:sub>
            <m:r>
              <w:rPr>
                <w:rFonts w:ascii="Cambria Math" w:hAnsi="Cambria Math"/>
              </w:rPr>
              <m:t>d,nas</m:t>
            </m:r>
          </m:sub>
        </m:sSub>
      </m:oMath>
      <w:r w:rsidR="00343958" w:rsidRPr="0045037A">
        <w:t>.</w:t>
      </w:r>
    </w:p>
    <w:p w14:paraId="750D5F59" w14:textId="2746D927"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k</m:t>
            </m:r>
          </m:e>
          <m:sub>
            <m:r>
              <w:rPr>
                <w:rFonts w:ascii="Cambria Math" w:hAnsi="Cambria Math"/>
              </w:rPr>
              <m:t>elo</m:t>
            </m:r>
          </m:sub>
        </m:sSub>
      </m:oMath>
      <w:r w:rsidR="00343958" w:rsidRPr="0045037A">
        <w:t xml:space="preserve">: rate of a single step of elongation, calculated as </w:t>
      </w:r>
      <m:oMath>
        <m:sSub>
          <m:sSubPr>
            <m:ctrlPr>
              <w:rPr>
                <w:rFonts w:ascii="Cambria Math" w:hAnsi="Cambria Math"/>
                <w:i/>
              </w:rPr>
            </m:ctrlPr>
          </m:sSubPr>
          <m:e>
            <m:r>
              <w:rPr>
                <w:rFonts w:ascii="Cambria Math" w:hAnsi="Cambria Math"/>
              </w:rPr>
              <m:t>v</m:t>
            </m:r>
          </m:e>
          <m:sub>
            <m:r>
              <w:rPr>
                <w:rFonts w:ascii="Cambria Math" w:hAnsi="Cambria Math"/>
                <w:vertAlign w:val="subscript"/>
              </w:rPr>
              <m:t>el</m:t>
            </m:r>
          </m:sub>
        </m:sSub>
        <m:r>
          <w:rPr>
            <w:rFonts w:ascii="Cambria Math" w:hAnsi="Cambria Math"/>
          </w:rPr>
          <m:t xml:space="preserve"> </m:t>
        </m:r>
        <m:r>
          <w:rPr>
            <w:rFonts w:ascii="Cambria Math" w:hAnsi="Cambria Math"/>
            <w:lang w:eastAsia="zh-CN"/>
          </w:rPr>
          <m:t>×</m:t>
        </m:r>
        <m:sSub>
          <m:sSubPr>
            <m:ctrlPr>
              <w:rPr>
                <w:rFonts w:ascii="Cambria Math" w:hAnsi="Cambria Math"/>
                <w:i/>
              </w:rPr>
            </m:ctrlPr>
          </m:sSubPr>
          <m:e>
            <m:r>
              <w:rPr>
                <w:rFonts w:ascii="Cambria Math" w:hAnsi="Cambria Math"/>
              </w:rPr>
              <m:t>N</m:t>
            </m:r>
            <m:ctrlPr>
              <w:rPr>
                <w:rFonts w:ascii="Cambria Math" w:hAnsi="Cambria Math"/>
                <w:i/>
                <w:lang w:eastAsia="zh-CN"/>
              </w:rPr>
            </m:ctrlPr>
          </m:e>
          <m:sub>
            <m:r>
              <w:rPr>
                <w:rFonts w:ascii="Cambria Math" w:hAnsi="Cambria Math"/>
                <w:vertAlign w:val="subscript"/>
              </w:rPr>
              <m:t>st</m:t>
            </m:r>
          </m:sub>
        </m:sSub>
        <m:r>
          <w:rPr>
            <w:rFonts w:ascii="Cambria Math" w:hAnsi="Cambria Math"/>
          </w:rPr>
          <m:t xml:space="preserve"> / L</m:t>
        </m:r>
      </m:oMath>
      <w:r w:rsidR="00343958" w:rsidRPr="0045037A">
        <w:t>.</w:t>
      </w:r>
    </w:p>
    <w:p w14:paraId="1D0FCF6C" w14:textId="3E08C3BA" w:rsidR="00343958" w:rsidRPr="0045037A" w:rsidRDefault="0045160B" w:rsidP="00A3511E">
      <w:pPr>
        <w:pStyle w:val="ListParagraph"/>
        <w:numPr>
          <w:ilvl w:val="1"/>
          <w:numId w:val="3"/>
        </w:numPr>
      </w:pPr>
      <m:oMath>
        <m:sSub>
          <m:sSubPr>
            <m:ctrlPr>
              <w:rPr>
                <w:rFonts w:ascii="Cambria Math" w:hAnsi="Cambria Math"/>
                <w:i/>
              </w:rPr>
            </m:ctrlPr>
          </m:sSubPr>
          <m:e>
            <m:r>
              <w:rPr>
                <w:rFonts w:ascii="Cambria Math" w:hAnsi="Cambria Math"/>
              </w:rPr>
              <m:t>v</m:t>
            </m:r>
          </m:e>
          <m:sub>
            <m:r>
              <w:rPr>
                <w:rFonts w:ascii="Cambria Math" w:hAnsi="Cambria Math"/>
                <w:vertAlign w:val="subscript"/>
              </w:rPr>
              <m:t>el</m:t>
            </m:r>
          </m:sub>
        </m:sSub>
      </m:oMath>
      <w:r w:rsidR="00343958" w:rsidRPr="0045037A">
        <w:t>: elongation rate in nucleotides per unit time.</w:t>
      </w:r>
    </w:p>
    <w:p w14:paraId="02951FE8" w14:textId="2AF72331" w:rsidR="00343958" w:rsidRPr="0045037A" w:rsidRDefault="0045160B" w:rsidP="00A3511E">
      <w:pPr>
        <w:pStyle w:val="ListParagraph"/>
        <w:numPr>
          <w:ilvl w:val="1"/>
          <w:numId w:val="3"/>
        </w:numPr>
      </w:pPr>
      <m:oMath>
        <m:sSub>
          <m:sSubPr>
            <m:ctrlPr>
              <w:rPr>
                <w:rFonts w:ascii="Cambria Math" w:hAnsi="Cambria Math"/>
                <w:i/>
              </w:rPr>
            </m:ctrlPr>
          </m:sSubPr>
          <m:e>
            <m:r>
              <w:rPr>
                <w:rFonts w:ascii="Cambria Math" w:hAnsi="Cambria Math"/>
              </w:rPr>
              <m:t>N</m:t>
            </m:r>
            <m:ctrlPr>
              <w:rPr>
                <w:rFonts w:ascii="Cambria Math" w:hAnsi="Cambria Math"/>
                <w:i/>
                <w:lang w:eastAsia="zh-CN"/>
              </w:rPr>
            </m:ctrlPr>
          </m:e>
          <m:sub>
            <m:r>
              <w:rPr>
                <w:rFonts w:ascii="Cambria Math" w:hAnsi="Cambria Math"/>
                <w:vertAlign w:val="subscript"/>
              </w:rPr>
              <m:t>st</m:t>
            </m:r>
          </m:sub>
        </m:sSub>
      </m:oMath>
      <w:r w:rsidR="00343958" w:rsidRPr="0045037A">
        <w:t>: user-defined number of steps per gene.</w:t>
      </w:r>
    </w:p>
    <w:p w14:paraId="2DF5A734" w14:textId="660DE9FD" w:rsidR="00343958" w:rsidRDefault="00F23A50" w:rsidP="00A3511E">
      <w:pPr>
        <w:pStyle w:val="ListParagraph"/>
        <w:numPr>
          <w:ilvl w:val="1"/>
          <w:numId w:val="3"/>
        </w:numPr>
      </w:pPr>
      <m:oMath>
        <m:r>
          <w:rPr>
            <w:rFonts w:ascii="Cambria Math" w:hAnsi="Cambria Math"/>
          </w:rPr>
          <m:t>L</m:t>
        </m:r>
      </m:oMath>
      <w:r w:rsidR="00343958" w:rsidRPr="0045037A">
        <w:t>: gene length in nucleotides.</w:t>
      </w:r>
    </w:p>
    <w:p w14:paraId="3316AE3A" w14:textId="06474D09" w:rsidR="0015138A" w:rsidRPr="0045037A" w:rsidRDefault="0015138A" w:rsidP="00A3511E">
      <w:pPr>
        <w:pStyle w:val="ListParagraph"/>
        <w:numPr>
          <w:ilvl w:val="1"/>
          <w:numId w:val="3"/>
        </w:numPr>
      </w:pPr>
      <m:oMath>
        <m:r>
          <w:rPr>
            <w:rFonts w:ascii="Cambria Math" w:hAnsi="Cambria Math"/>
          </w:rPr>
          <m:t>Nuc</m:t>
        </m:r>
      </m:oMath>
      <w:r>
        <w:t xml:space="preserve">: </w:t>
      </w:r>
      <m:oMath>
        <m:sSub>
          <m:sSubPr>
            <m:ctrlPr>
              <w:rPr>
                <w:rFonts w:ascii="Cambria Math" w:hAnsi="Cambria Math"/>
                <w:i/>
              </w:rPr>
            </m:ctrlPr>
          </m:sSubPr>
          <m:e>
            <m:r>
              <w:rPr>
                <w:rFonts w:ascii="Cambria Math" w:hAnsi="Cambria Math"/>
              </w:rPr>
              <m:t>N</m:t>
            </m:r>
          </m:e>
          <m:sub>
            <m:r>
              <w:rPr>
                <w:rFonts w:ascii="Cambria Math" w:hAnsi="Cambria Math"/>
              </w:rPr>
              <m:t>st</m:t>
            </m:r>
          </m:sub>
        </m:sSub>
        <m:r>
          <w:rPr>
            <w:rFonts w:ascii="Cambria Math" w:hAnsi="Cambria Math"/>
          </w:rPr>
          <m:t>/L</m:t>
        </m:r>
      </m:oMath>
      <w:r>
        <w:t>, the size of a single step.</w:t>
      </w:r>
    </w:p>
    <w:p w14:paraId="441C37E8" w14:textId="24DD830B"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k</m:t>
            </m:r>
          </m:e>
          <m:sub>
            <m:r>
              <w:rPr>
                <w:rFonts w:ascii="Cambria Math" w:hAnsi="Cambria Math"/>
              </w:rPr>
              <m:t>deg</m:t>
            </m:r>
          </m:sub>
        </m:sSub>
      </m:oMath>
      <w:r w:rsidR="00343958" w:rsidRPr="0045037A">
        <w:t xml:space="preserve">: rate of a single step of degradation. </w:t>
      </w:r>
      <w:proofErr w:type="gramStart"/>
      <w:r w:rsidR="00343958" w:rsidRPr="0045037A">
        <w:t>Generally</w:t>
      </w:r>
      <w:proofErr w:type="gramEnd"/>
      <w:r w:rsidR="00343958" w:rsidRPr="0045037A">
        <w:t xml:space="preserve"> set equal to </w:t>
      </w:r>
      <m:oMath>
        <m:sSub>
          <m:sSubPr>
            <m:ctrlPr>
              <w:rPr>
                <w:rFonts w:ascii="Cambria Math" w:hAnsi="Cambria Math"/>
                <w:i/>
              </w:rPr>
            </m:ctrlPr>
          </m:sSubPr>
          <m:e>
            <m:r>
              <w:rPr>
                <w:rFonts w:ascii="Cambria Math" w:hAnsi="Cambria Math"/>
              </w:rPr>
              <m:t>k</m:t>
            </m:r>
          </m:e>
          <m:sub>
            <m:r>
              <w:rPr>
                <w:rFonts w:ascii="Cambria Math" w:hAnsi="Cambria Math"/>
              </w:rPr>
              <m:t>elo</m:t>
            </m:r>
          </m:sub>
        </m:sSub>
      </m:oMath>
      <w:r w:rsidR="00343958" w:rsidRPr="0045037A">
        <w:t>.</w:t>
      </w:r>
    </w:p>
    <w:p w14:paraId="09998ABD" w14:textId="4CA09BED"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n</m:t>
            </m:r>
          </m:e>
          <m:sub>
            <m:r>
              <w:rPr>
                <w:rFonts w:ascii="Cambria Math" w:hAnsi="Cambria Math"/>
              </w:rPr>
              <m:t>nas</m:t>
            </m:r>
          </m:sub>
        </m:sSub>
      </m:oMath>
      <w:r w:rsidR="00343958" w:rsidRPr="0045037A">
        <w:t>: number of nascent molecules at a gene.</w:t>
      </w:r>
    </w:p>
    <w:p w14:paraId="626C24C3" w14:textId="0B27A437"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n</m:t>
            </m:r>
          </m:e>
          <m:sub>
            <m:r>
              <w:rPr>
                <w:rFonts w:ascii="Cambria Math" w:hAnsi="Cambria Math"/>
              </w:rPr>
              <m:t>mat</m:t>
            </m:r>
          </m:sub>
        </m:sSub>
      </m:oMath>
      <w:r w:rsidR="00343958" w:rsidRPr="0045037A">
        <w:t>: number of mature molecules.</w:t>
      </w:r>
    </w:p>
    <w:p w14:paraId="69CB3E34" w14:textId="724BAD4C"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n</m:t>
            </m:r>
          </m:e>
          <m:sub>
            <m:r>
              <w:rPr>
                <w:rFonts w:ascii="Cambria Math" w:hAnsi="Cambria Math"/>
              </w:rPr>
              <m:t>nas,rnase</m:t>
            </m:r>
          </m:sub>
        </m:sSub>
      </m:oMath>
      <w:r w:rsidR="00343958" w:rsidRPr="0045037A">
        <w:t>: number of nascent molecules with RNase attached.</w:t>
      </w:r>
    </w:p>
    <w:p w14:paraId="351E4A47" w14:textId="41DD9DB9" w:rsidR="00343958" w:rsidRPr="0045037A" w:rsidRDefault="0045160B" w:rsidP="00A3511E">
      <w:pPr>
        <w:pStyle w:val="ListParagraph"/>
        <w:numPr>
          <w:ilvl w:val="0"/>
          <w:numId w:val="3"/>
        </w:numPr>
      </w:pPr>
      <m:oMath>
        <m:sSub>
          <m:sSubPr>
            <m:ctrlPr>
              <w:rPr>
                <w:rFonts w:ascii="Cambria Math" w:hAnsi="Cambria Math"/>
                <w:i/>
              </w:rPr>
            </m:ctrlPr>
          </m:sSubPr>
          <m:e>
            <m:r>
              <w:rPr>
                <w:rFonts w:ascii="Cambria Math" w:hAnsi="Cambria Math"/>
              </w:rPr>
              <m:t>n</m:t>
            </m:r>
          </m:e>
          <m:sub>
            <m:r>
              <w:rPr>
                <w:rFonts w:ascii="Cambria Math" w:hAnsi="Cambria Math"/>
              </w:rPr>
              <m:t>mat,rnase</m:t>
            </m:r>
          </m:sub>
        </m:sSub>
      </m:oMath>
      <w:r w:rsidR="00343958" w:rsidRPr="0045037A">
        <w:t>: number of mature molecules with RNase attached.</w:t>
      </w:r>
    </w:p>
    <w:p w14:paraId="66144328" w14:textId="111835A5" w:rsidR="00343958" w:rsidRPr="0045037A" w:rsidRDefault="002F0DD8" w:rsidP="00A3511E">
      <w:pPr>
        <w:pStyle w:val="ListParagraph"/>
        <w:numPr>
          <w:ilvl w:val="0"/>
          <w:numId w:val="3"/>
        </w:numPr>
      </w:pPr>
      <m:oMath>
        <m:r>
          <w:rPr>
            <w:rFonts w:ascii="Cambria Math" w:hAnsi="Cambria Math"/>
          </w:rPr>
          <m:t>G</m:t>
        </m:r>
      </m:oMath>
      <w:r w:rsidR="00343958" w:rsidRPr="0045037A">
        <w:t xml:space="preserve">: gene state. </w:t>
      </w:r>
      <m:oMath>
        <m:r>
          <w:rPr>
            <w:rFonts w:ascii="Cambria Math" w:hAnsi="Cambria Math"/>
          </w:rPr>
          <m:t>TRUE</m:t>
        </m:r>
      </m:oMath>
      <w:r w:rsidR="00343958" w:rsidRPr="0045037A">
        <w:t xml:space="preserve"> if on, </w:t>
      </w:r>
      <m:oMath>
        <m:r>
          <w:rPr>
            <w:rFonts w:ascii="Cambria Math" w:hAnsi="Cambria Math"/>
          </w:rPr>
          <m:t>FALSE</m:t>
        </m:r>
      </m:oMath>
      <w:r w:rsidR="00343958" w:rsidRPr="0045037A">
        <w:t xml:space="preserve"> if off.</w:t>
      </w:r>
    </w:p>
    <w:p w14:paraId="32614CAB" w14:textId="326833E3" w:rsidR="00343958" w:rsidRDefault="00343958" w:rsidP="00A3511E">
      <w:r w:rsidRPr="0045037A">
        <w:t xml:space="preserve">All rates are in units of events per unit time. The reactions proceed as </w:t>
      </w:r>
      <w:r w:rsidR="00524765" w:rsidRPr="0045037A">
        <w:t xml:space="preserve">described in </w:t>
      </w:r>
      <w:r w:rsidR="00524765" w:rsidRPr="0045037A">
        <w:rPr>
          <w:b/>
          <w:bCs/>
        </w:rPr>
        <w:t>S1 Table</w:t>
      </w:r>
      <w:r w:rsidR="00524765">
        <w:t>.</w:t>
      </w:r>
    </w:p>
    <w:p w14:paraId="629B6A3F" w14:textId="19F17A1B" w:rsidR="00360AFA" w:rsidRDefault="00360AFA" w:rsidP="00A3511E">
      <w:r>
        <w:br w:type="page"/>
      </w:r>
    </w:p>
    <w:tbl>
      <w:tblPr>
        <w:tblStyle w:val="TableGrid"/>
        <w:tblW w:w="0" w:type="auto"/>
        <w:tblLook w:val="04A0" w:firstRow="1" w:lastRow="0" w:firstColumn="1" w:lastColumn="0" w:noHBand="0" w:noVBand="1"/>
      </w:tblPr>
      <w:tblGrid>
        <w:gridCol w:w="3116"/>
        <w:gridCol w:w="3117"/>
        <w:gridCol w:w="3117"/>
      </w:tblGrid>
      <w:tr w:rsidR="00360AFA" w14:paraId="1D37D38C" w14:textId="77777777" w:rsidTr="00360AFA">
        <w:tc>
          <w:tcPr>
            <w:tcW w:w="3116" w:type="dxa"/>
          </w:tcPr>
          <w:p w14:paraId="204D999C" w14:textId="12CB9D51" w:rsidR="00360AFA" w:rsidRDefault="00360AFA" w:rsidP="00A3511E">
            <w:r>
              <w:lastRenderedPageBreak/>
              <w:t>Reaction</w:t>
            </w:r>
          </w:p>
        </w:tc>
        <w:tc>
          <w:tcPr>
            <w:tcW w:w="3117" w:type="dxa"/>
          </w:tcPr>
          <w:p w14:paraId="5C0AB9B5" w14:textId="03F6917E" w:rsidR="00360AFA" w:rsidRDefault="00360AFA" w:rsidP="00A3511E">
            <w:r>
              <w:t>Rate</w:t>
            </w:r>
          </w:p>
        </w:tc>
        <w:tc>
          <w:tcPr>
            <w:tcW w:w="3117" w:type="dxa"/>
          </w:tcPr>
          <w:p w14:paraId="22832BE6" w14:textId="38FF1889" w:rsidR="00360AFA" w:rsidRDefault="00360AFA" w:rsidP="00A3511E">
            <w:r>
              <w:t>Description</w:t>
            </w:r>
          </w:p>
        </w:tc>
      </w:tr>
      <w:tr w:rsidR="00360AFA" w14:paraId="3BF46618" w14:textId="77777777" w:rsidTr="00360AFA">
        <w:tc>
          <w:tcPr>
            <w:tcW w:w="3116" w:type="dxa"/>
          </w:tcPr>
          <w:p w14:paraId="01BB7628" w14:textId="728724F4" w:rsidR="00360AFA" w:rsidRDefault="00360AFA" w:rsidP="00A3511E">
            <w:r>
              <w:t>1. Initiation</w:t>
            </w:r>
          </w:p>
        </w:tc>
        <w:tc>
          <w:tcPr>
            <w:tcW w:w="3117" w:type="dxa"/>
          </w:tcPr>
          <w:p w14:paraId="0FB09D46" w14:textId="674DB02C" w:rsidR="00360AFA" w:rsidRDefault="00360AFA" w:rsidP="00A3511E">
            <m:oMathPara>
              <m:oMath>
                <m:r>
                  <w:rPr>
                    <w:rFonts w:ascii="Cambria Math" w:hAnsi="Cambria Math"/>
                    <w:vertAlign w:val="subscript"/>
                  </w:rPr>
                  <m:t>G</m:t>
                </m:r>
                <m:r>
                  <m:rPr>
                    <m:sty m:val="p"/>
                  </m:rP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k</m:t>
                    </m:r>
                  </m:e>
                  <m:sub>
                    <m:r>
                      <w:rPr>
                        <w:rFonts w:ascii="Cambria Math" w:hAnsi="Cambria Math"/>
                        <w:vertAlign w:val="subscript"/>
                      </w:rPr>
                      <m:t>ini</m:t>
                    </m:r>
                  </m:sub>
                </m:sSub>
              </m:oMath>
            </m:oMathPara>
          </w:p>
        </w:tc>
        <w:tc>
          <w:tcPr>
            <w:tcW w:w="3117" w:type="dxa"/>
          </w:tcPr>
          <w:p w14:paraId="058E3784" w14:textId="065ABDBD" w:rsidR="00360AFA" w:rsidRDefault="00360AFA" w:rsidP="00A3511E">
            <w:r w:rsidRPr="00A54889">
              <w:t>Allocate entry to new mRNA. Expand arrays if necessary. Increment nascent RNA by 1.</w:t>
            </w:r>
          </w:p>
        </w:tc>
      </w:tr>
      <w:tr w:rsidR="00360AFA" w14:paraId="1E57DA37" w14:textId="77777777" w:rsidTr="00360AFA">
        <w:tc>
          <w:tcPr>
            <w:tcW w:w="3116" w:type="dxa"/>
          </w:tcPr>
          <w:p w14:paraId="29FD87D4" w14:textId="52752C32" w:rsidR="00360AFA" w:rsidRDefault="00360AFA" w:rsidP="00A3511E">
            <w:r w:rsidRPr="00A54889">
              <w:t>2. Nascent elongation</w:t>
            </w:r>
          </w:p>
        </w:tc>
        <w:tc>
          <w:tcPr>
            <w:tcW w:w="3117" w:type="dxa"/>
          </w:tcPr>
          <w:p w14:paraId="7E509313" w14:textId="2180DAB1" w:rsidR="00360AFA" w:rsidRDefault="0045160B" w:rsidP="00A3511E">
            <m:oMathPara>
              <m:oMath>
                <m:sSub>
                  <m:sSubPr>
                    <m:ctrlPr>
                      <w:rPr>
                        <w:rFonts w:ascii="Cambria Math" w:hAnsi="Cambria Math"/>
                      </w:rPr>
                    </m:ctrlPr>
                  </m:sSubPr>
                  <m:e>
                    <m:r>
                      <w:rPr>
                        <w:rFonts w:ascii="Cambria Math" w:hAnsi="Cambria Math"/>
                      </w:rPr>
                      <m:t>n</m:t>
                    </m:r>
                  </m:e>
                  <m:sub>
                    <m:r>
                      <w:rPr>
                        <w:rFonts w:ascii="Cambria Math" w:hAnsi="Cambria Math"/>
                      </w:rPr>
                      <m:t>nas</m:t>
                    </m:r>
                  </m:sub>
                </m:sSub>
                <m:sSub>
                  <m:sSubPr>
                    <m:ctrlPr>
                      <w:rPr>
                        <w:rFonts w:ascii="Cambria Math" w:hAnsi="Cambria Math"/>
                      </w:rPr>
                    </m:ctrlPr>
                  </m:sSubPr>
                  <m:e>
                    <m:r>
                      <w:rPr>
                        <w:rFonts w:ascii="Cambria Math" w:hAnsi="Cambria Math"/>
                      </w:rPr>
                      <m:t>k</m:t>
                    </m:r>
                  </m:e>
                  <m:sub>
                    <m:r>
                      <w:rPr>
                        <w:rFonts w:ascii="Cambria Math" w:hAnsi="Cambria Math"/>
                      </w:rPr>
                      <m:t>elo</m:t>
                    </m:r>
                  </m:sub>
                </m:sSub>
              </m:oMath>
            </m:oMathPara>
          </w:p>
        </w:tc>
        <w:tc>
          <w:tcPr>
            <w:tcW w:w="3117" w:type="dxa"/>
          </w:tcPr>
          <w:p w14:paraId="74272F8B" w14:textId="4F7A185A" w:rsidR="00360AFA" w:rsidRDefault="00360AFA" w:rsidP="00A3511E">
            <w:r w:rsidRPr="00A54889">
              <w:t xml:space="preserve">Choose mRNA to elongate. Increment </w:t>
            </w:r>
            <m:oMath>
              <m:sSub>
                <m:sSubPr>
                  <m:ctrlPr>
                    <w:rPr>
                      <w:rFonts w:ascii="Cambria Math" w:hAnsi="Cambria Math"/>
                      <w:i/>
                    </w:rPr>
                  </m:ctrlPr>
                </m:sSubPr>
                <m:e>
                  <m:r>
                    <w:rPr>
                      <w:rFonts w:ascii="Cambria Math" w:hAnsi="Cambria Math"/>
                    </w:rPr>
                    <m:t>I</m:t>
                  </m:r>
                </m:e>
                <m:sub>
                  <m:r>
                    <w:rPr>
                      <w:rFonts w:ascii="Cambria Math" w:hAnsi="Cambria Math"/>
                    </w:rPr>
                    <m:t>3</m:t>
                  </m:r>
                </m:sub>
              </m:sSub>
            </m:oMath>
            <w:r w:rsidR="00CD069B">
              <w:t xml:space="preserve"> by </w:t>
            </w:r>
            <m:oMath>
              <m:r>
                <w:rPr>
                  <w:rFonts w:ascii="Cambria Math" w:hAnsi="Cambria Math"/>
                </w:rPr>
                <m:t>Nuc</m:t>
              </m:r>
            </m:oMath>
            <w:r w:rsidRPr="00A54889">
              <w:t xml:space="preserve">. If </w:t>
            </w:r>
            <m:oMath>
              <m:sSub>
                <m:sSubPr>
                  <m:ctrlPr>
                    <w:rPr>
                      <w:rFonts w:ascii="Cambria Math" w:hAnsi="Cambria Math"/>
                      <w:i/>
                    </w:rPr>
                  </m:ctrlPr>
                </m:sSubPr>
                <m:e>
                  <m:r>
                    <w:rPr>
                      <w:rFonts w:ascii="Cambria Math" w:hAnsi="Cambria Math"/>
                    </w:rPr>
                    <m:t>I</m:t>
                  </m:r>
                </m:e>
                <m:sub>
                  <m:r>
                    <w:rPr>
                      <w:rFonts w:ascii="Cambria Math" w:hAnsi="Cambria Math"/>
                    </w:rPr>
                    <m:t>3</m:t>
                  </m:r>
                </m:sub>
              </m:sSub>
              <m:r>
                <w:rPr>
                  <w:rFonts w:ascii="Cambria Math" w:hAnsi="Cambria Math"/>
                </w:rPr>
                <m:t>&gt;L</m:t>
              </m:r>
            </m:oMath>
            <w:r w:rsidRPr="00A54889">
              <w:t xml:space="preserve">, decrement nascent and increment mature </w:t>
            </w:r>
            <w:r w:rsidR="00CD069B">
              <w:t>count</w:t>
            </w:r>
            <w:r w:rsidRPr="00A54889">
              <w:t xml:space="preserve"> by 1. </w:t>
            </w:r>
            <w:r w:rsidR="00A33F0A">
              <w:t>Reassign chemical space identifier</w:t>
            </w:r>
            <w:r w:rsidRPr="00A54889">
              <w:t xml:space="preserve"> to mature population.</w:t>
            </w:r>
          </w:p>
        </w:tc>
      </w:tr>
      <w:tr w:rsidR="00360AFA" w14:paraId="5374E8CC" w14:textId="77777777" w:rsidTr="00360AFA">
        <w:tc>
          <w:tcPr>
            <w:tcW w:w="3116" w:type="dxa"/>
          </w:tcPr>
          <w:p w14:paraId="5986868A" w14:textId="6AD2E174" w:rsidR="00360AFA" w:rsidRPr="00A54889" w:rsidRDefault="00360AFA" w:rsidP="00A3511E">
            <w:r w:rsidRPr="00A54889">
              <w:t>3. RNase attachment to nascent RNA</w:t>
            </w:r>
          </w:p>
        </w:tc>
        <w:tc>
          <w:tcPr>
            <w:tcW w:w="3117" w:type="dxa"/>
          </w:tcPr>
          <w:p w14:paraId="18E43034" w14:textId="7318F0FB" w:rsidR="00360AFA" w:rsidRDefault="00360AFA" w:rsidP="00A3511E">
            <w:pPr>
              <w:rPr>
                <w:rFonts w:eastAsia="DengXian"/>
              </w:rPr>
            </w:pPr>
            <m:oMathPara>
              <m:oMath>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nas</m:t>
                    </m:r>
                  </m:sub>
                </m:sSub>
                <m:r>
                  <m:rPr>
                    <m:sty m:val="p"/>
                  </m:rPr>
                  <w:rPr>
                    <w:rFonts w:ascii="Cambria Math" w:hAnsi="Cambria Math"/>
                    <w:vertAlign w:val="subscript"/>
                  </w:rPr>
                  <m:t>-</m:t>
                </m:r>
                <m:sSub>
                  <m:sSubPr>
                    <m:ctrlPr>
                      <w:rPr>
                        <w:rFonts w:ascii="Cambria Math" w:hAnsi="Cambria Math"/>
                      </w:rPr>
                    </m:ctrlPr>
                  </m:sSubPr>
                  <m:e>
                    <m:r>
                      <w:rPr>
                        <w:rFonts w:ascii="Cambria Math" w:hAnsi="Cambria Math"/>
                      </w:rPr>
                      <m:t>n</m:t>
                    </m:r>
                  </m:e>
                  <m:sub>
                    <m:r>
                      <w:rPr>
                        <w:rFonts w:ascii="Cambria Math" w:hAnsi="Cambria Math"/>
                      </w:rPr>
                      <m:t>nas</m:t>
                    </m:r>
                    <m:r>
                      <m:rPr>
                        <m:sty m:val="p"/>
                      </m:rPr>
                      <w:rPr>
                        <w:rFonts w:ascii="Cambria Math" w:hAnsi="Cambria Math"/>
                      </w:rPr>
                      <m:t>,</m:t>
                    </m:r>
                    <m:r>
                      <w:rPr>
                        <w:rFonts w:ascii="Cambria Math" w:hAnsi="Cambria Math"/>
                      </w:rPr>
                      <m:t>rnase</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m:t>
                    </m:r>
                    <m:r>
                      <m:rPr>
                        <m:sty m:val="p"/>
                      </m:rPr>
                      <w:rPr>
                        <w:rFonts w:ascii="Cambria Math" w:hAnsi="Cambria Math"/>
                      </w:rPr>
                      <m:t>,</m:t>
                    </m:r>
                    <m:r>
                      <w:rPr>
                        <w:rFonts w:ascii="Cambria Math" w:hAnsi="Cambria Math"/>
                      </w:rPr>
                      <m:t>nas</m:t>
                    </m:r>
                  </m:sub>
                </m:sSub>
              </m:oMath>
            </m:oMathPara>
          </w:p>
        </w:tc>
        <w:tc>
          <w:tcPr>
            <w:tcW w:w="3117" w:type="dxa"/>
          </w:tcPr>
          <w:p w14:paraId="051A0D17" w14:textId="64CCA4B9" w:rsidR="00360AFA" w:rsidRPr="00A54889" w:rsidRDefault="00360AFA" w:rsidP="00A3511E">
            <w:r w:rsidRPr="00A54889">
              <w:t xml:space="preserve">Choose mRNA to attach. Set RNase binding for molecule to </w:t>
            </w:r>
            <m:oMath>
              <m:r>
                <w:rPr>
                  <w:rStyle w:val="CodeChar"/>
                  <w:rFonts w:ascii="Cambria Math" w:hAnsi="Cambria Math"/>
                </w:rPr>
                <m:t>TRUE</m:t>
              </m:r>
            </m:oMath>
            <w:r w:rsidRPr="00A54889">
              <w:t>. I</w:t>
            </w:r>
            <w:proofErr w:type="spellStart"/>
            <w:r w:rsidRPr="00A54889">
              <w:t>ncrement</w:t>
            </w:r>
            <w:proofErr w:type="spellEnd"/>
            <w:r w:rsidRPr="00A54889">
              <w:t xml:space="preserve"> nascent-bound RNase </w:t>
            </w:r>
            <w:r w:rsidR="00D329D6">
              <w:t xml:space="preserve">count </w:t>
            </w:r>
            <w:r w:rsidRPr="00A54889">
              <w:t>by 1.</w:t>
            </w:r>
          </w:p>
        </w:tc>
      </w:tr>
      <w:tr w:rsidR="00360AFA" w14:paraId="71B6ACFC" w14:textId="77777777" w:rsidTr="00360AFA">
        <w:tc>
          <w:tcPr>
            <w:tcW w:w="3116" w:type="dxa"/>
          </w:tcPr>
          <w:p w14:paraId="5645B646" w14:textId="41818593" w:rsidR="00360AFA" w:rsidRPr="00A54889" w:rsidRDefault="00360AFA" w:rsidP="00A3511E">
            <w:r w:rsidRPr="00A54889">
              <w:t>4. Degradation of nascent RNA</w:t>
            </w:r>
          </w:p>
        </w:tc>
        <w:tc>
          <w:tcPr>
            <w:tcW w:w="3117" w:type="dxa"/>
          </w:tcPr>
          <w:p w14:paraId="4B6E7292" w14:textId="4A3CA092" w:rsidR="00360AFA" w:rsidRPr="005D408D" w:rsidRDefault="0045160B" w:rsidP="00A3511E">
            <w:pPr>
              <w:rPr>
                <w:rFonts w:eastAsia="DengXian"/>
              </w:rPr>
            </w:pPr>
            <m:oMathPara>
              <m:oMath>
                <m:sSub>
                  <m:sSubPr>
                    <m:ctrlPr>
                      <w:rPr>
                        <w:rFonts w:ascii="Cambria Math" w:hAnsi="Cambria Math"/>
                      </w:rPr>
                    </m:ctrlPr>
                  </m:sSubPr>
                  <m:e>
                    <m:r>
                      <w:rPr>
                        <w:rFonts w:ascii="Cambria Math" w:hAnsi="Cambria Math"/>
                      </w:rPr>
                      <m:t>n</m:t>
                    </m:r>
                  </m:e>
                  <m:sub>
                    <m:r>
                      <w:rPr>
                        <w:rFonts w:ascii="Cambria Math" w:hAnsi="Cambria Math"/>
                      </w:rPr>
                      <m:t>nas</m:t>
                    </m:r>
                    <m:r>
                      <m:rPr>
                        <m:sty m:val="p"/>
                      </m:rPr>
                      <w:rPr>
                        <w:rFonts w:ascii="Cambria Math" w:hAnsi="Cambria Math"/>
                      </w:rPr>
                      <m:t>,</m:t>
                    </m:r>
                    <m:r>
                      <w:rPr>
                        <w:rFonts w:ascii="Cambria Math" w:hAnsi="Cambria Math"/>
                      </w:rPr>
                      <m:t>rnase</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deg</m:t>
                    </m:r>
                  </m:sub>
                </m:sSub>
              </m:oMath>
            </m:oMathPara>
          </w:p>
        </w:tc>
        <w:tc>
          <w:tcPr>
            <w:tcW w:w="3117" w:type="dxa"/>
          </w:tcPr>
          <w:p w14:paraId="672E2E64" w14:textId="6CE30517" w:rsidR="00360AFA" w:rsidRPr="00A54889" w:rsidRDefault="00360AFA" w:rsidP="00A3511E">
            <w:r w:rsidRPr="00A54889">
              <w:t xml:space="preserve">Choose </w:t>
            </w:r>
            <w:r w:rsidR="00D329D6">
              <w:t xml:space="preserve">nascent </w:t>
            </w:r>
            <w:r w:rsidRPr="00A54889">
              <w:t xml:space="preserve">mRNA to degrade. Increment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sidR="00AA1133">
              <w:t xml:space="preserve"> by </w:t>
            </w:r>
            <m:oMath>
              <m:r>
                <w:rPr>
                  <w:rFonts w:ascii="Cambria Math" w:hAnsi="Cambria Math"/>
                </w:rPr>
                <m:t>Nuc</m:t>
              </m:r>
            </m:oMath>
            <w:r w:rsidRPr="00A54889">
              <w:t xml:space="preserve">. If </w:t>
            </w:r>
            <m:oMath>
              <m:sSub>
                <m:sSubPr>
                  <m:ctrlPr>
                    <w:rPr>
                      <w:rFonts w:ascii="Cambria Math" w:hAnsi="Cambria Math"/>
                      <w:i/>
                    </w:rPr>
                  </m:ctrlPr>
                </m:sSubPr>
                <m:e>
                  <m:r>
                    <w:rPr>
                      <w:rFonts w:ascii="Cambria Math" w:hAnsi="Cambria Math"/>
                    </w:rPr>
                    <m:t>I</m:t>
                  </m:r>
                </m:e>
                <m:sub>
                  <m:r>
                    <w:rPr>
                      <w:rFonts w:ascii="Cambria Math" w:hAnsi="Cambria Math"/>
                    </w:rPr>
                    <m:t>5</m:t>
                  </m:r>
                </m:sub>
              </m:sSub>
              <m:r>
                <w:rPr>
                  <w:rFonts w:ascii="Cambria Math" w:hAnsi="Cambria Math"/>
                </w:rPr>
                <m:t>&gt;</m:t>
              </m:r>
              <m:sSub>
                <m:sSubPr>
                  <m:ctrlPr>
                    <w:rPr>
                      <w:rFonts w:ascii="Cambria Math" w:hAnsi="Cambria Math"/>
                      <w:i/>
                    </w:rPr>
                  </m:ctrlPr>
                </m:sSubPr>
                <m:e>
                  <m:r>
                    <w:rPr>
                      <w:rFonts w:ascii="Cambria Math" w:hAnsi="Cambria Math"/>
                    </w:rPr>
                    <m:t>I</m:t>
                  </m:r>
                </m:e>
                <m:sub>
                  <m:r>
                    <w:rPr>
                      <w:rFonts w:ascii="Cambria Math" w:hAnsi="Cambria Math"/>
                    </w:rPr>
                    <m:t>3</m:t>
                  </m:r>
                </m:sub>
              </m:sSub>
            </m:oMath>
            <w:r w:rsidRPr="00A54889">
              <w:t xml:space="preserve">, reject reaction and </w:t>
            </w:r>
            <w:r>
              <w:t>do not increment time</w:t>
            </w:r>
          </w:p>
        </w:tc>
      </w:tr>
      <w:tr w:rsidR="00360AFA" w14:paraId="104388CD" w14:textId="77777777" w:rsidTr="00360AFA">
        <w:tc>
          <w:tcPr>
            <w:tcW w:w="3116" w:type="dxa"/>
          </w:tcPr>
          <w:p w14:paraId="3C5EB4B0" w14:textId="08A9E54C" w:rsidR="00360AFA" w:rsidRPr="00A54889" w:rsidRDefault="00360AFA" w:rsidP="00A3511E">
            <w:r w:rsidRPr="00A54889">
              <w:t>5. Gene turn</w:t>
            </w:r>
            <w:r>
              <w:t>-</w:t>
            </w:r>
            <w:r w:rsidRPr="00A54889">
              <w:t>on</w:t>
            </w:r>
          </w:p>
        </w:tc>
        <w:tc>
          <w:tcPr>
            <w:tcW w:w="3117" w:type="dxa"/>
          </w:tcPr>
          <w:p w14:paraId="1846A798" w14:textId="6F900A4E" w:rsidR="00360AFA" w:rsidRDefault="0045160B" w:rsidP="00A3511E">
            <w:pPr>
              <w:rPr>
                <w:rFonts w:eastAsia="DengXian"/>
              </w:rPr>
            </w:pPr>
            <m:oMathPara>
              <m:oMath>
                <m:d>
                  <m:dPr>
                    <m:ctrlPr>
                      <w:rPr>
                        <w:rFonts w:ascii="Cambria Math" w:hAnsi="Cambria Math"/>
                      </w:rPr>
                    </m:ctrlPr>
                  </m:dPr>
                  <m:e>
                    <m:r>
                      <m:rPr>
                        <m:sty m:val="p"/>
                      </m:rPr>
                      <w:rPr>
                        <w:rFonts w:ascii="Cambria Math" w:hAnsi="Cambria Math"/>
                      </w:rPr>
                      <m:t>¬</m:t>
                    </m:r>
                    <m:r>
                      <w:rPr>
                        <w:rFonts w:ascii="Cambria Math" w:hAnsi="Cambria Math"/>
                      </w:rPr>
                      <m:t>G</m:t>
                    </m:r>
                  </m:e>
                </m:d>
                <m:sSub>
                  <m:sSubPr>
                    <m:ctrlPr>
                      <w:rPr>
                        <w:rFonts w:ascii="Cambria Math" w:hAnsi="Cambria Math"/>
                      </w:rPr>
                    </m:ctrlPr>
                  </m:sSubPr>
                  <m:e>
                    <m:r>
                      <w:rPr>
                        <w:rFonts w:ascii="Cambria Math" w:hAnsi="Cambria Math"/>
                      </w:rPr>
                      <m:t>k</m:t>
                    </m:r>
                  </m:e>
                  <m:sub>
                    <m:r>
                      <w:rPr>
                        <w:rFonts w:ascii="Cambria Math" w:hAnsi="Cambria Math"/>
                        <w:vertAlign w:val="subscript"/>
                      </w:rPr>
                      <m:t>on</m:t>
                    </m:r>
                  </m:sub>
                </m:sSub>
              </m:oMath>
            </m:oMathPara>
          </w:p>
        </w:tc>
        <w:tc>
          <w:tcPr>
            <w:tcW w:w="3117" w:type="dxa"/>
          </w:tcPr>
          <w:p w14:paraId="69983C05" w14:textId="3D1C3E09" w:rsidR="00360AFA" w:rsidRPr="00A54889" w:rsidRDefault="00360AFA" w:rsidP="00A3511E">
            <w:r w:rsidRPr="00A54889">
              <w:t xml:space="preserve">Set gene state to </w:t>
            </w:r>
            <m:oMath>
              <m:r>
                <w:rPr>
                  <w:rStyle w:val="CodeChar"/>
                  <w:rFonts w:ascii="Cambria Math" w:hAnsi="Cambria Math"/>
                </w:rPr>
                <m:t>TRUE</m:t>
              </m:r>
            </m:oMath>
            <w:r w:rsidRPr="00A54889">
              <w:t>.</w:t>
            </w:r>
          </w:p>
        </w:tc>
      </w:tr>
      <w:tr w:rsidR="00360AFA" w14:paraId="4ABD6596" w14:textId="77777777" w:rsidTr="00360AFA">
        <w:tc>
          <w:tcPr>
            <w:tcW w:w="3116" w:type="dxa"/>
          </w:tcPr>
          <w:p w14:paraId="32266029" w14:textId="56FB39AD" w:rsidR="00360AFA" w:rsidRPr="00A54889" w:rsidRDefault="00360AFA" w:rsidP="00A3511E">
            <w:r w:rsidRPr="00A54889">
              <w:t>6. Gene turn</w:t>
            </w:r>
            <w:r>
              <w:t>-</w:t>
            </w:r>
            <w:r w:rsidRPr="00A54889">
              <w:t>off</w:t>
            </w:r>
          </w:p>
        </w:tc>
        <w:tc>
          <w:tcPr>
            <w:tcW w:w="3117" w:type="dxa"/>
          </w:tcPr>
          <w:p w14:paraId="0543D047" w14:textId="43D01A5E" w:rsidR="00360AFA" w:rsidRPr="005D408D" w:rsidRDefault="00360AFA" w:rsidP="00A3511E">
            <w:pPr>
              <w:rPr>
                <w:rFonts w:eastAsia="DengXian"/>
              </w:rPr>
            </w:pPr>
            <m:oMathPara>
              <m:oMath>
                <m:r>
                  <w:rPr>
                    <w:rFonts w:ascii="Cambria Math" w:hAnsi="Cambria Math"/>
                  </w:rPr>
                  <m:t>G</m:t>
                </m:r>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vertAlign w:val="subscript"/>
                      </w:rPr>
                      <m:t>off</m:t>
                    </m:r>
                  </m:sub>
                </m:sSub>
              </m:oMath>
            </m:oMathPara>
          </w:p>
        </w:tc>
        <w:tc>
          <w:tcPr>
            <w:tcW w:w="3117" w:type="dxa"/>
          </w:tcPr>
          <w:p w14:paraId="1599DCEE" w14:textId="22791071" w:rsidR="00360AFA" w:rsidRPr="00A54889" w:rsidRDefault="00360AFA" w:rsidP="00A3511E">
            <w:r w:rsidRPr="00A54889">
              <w:t xml:space="preserve">Set gene state to </w:t>
            </w:r>
            <m:oMath>
              <m:r>
                <w:rPr>
                  <w:rStyle w:val="CodeChar"/>
                  <w:rFonts w:ascii="Cambria Math" w:hAnsi="Cambria Math"/>
                </w:rPr>
                <m:t>FALSE</m:t>
              </m:r>
            </m:oMath>
            <w:r w:rsidRPr="00A54889">
              <w:t>.</w:t>
            </w:r>
          </w:p>
        </w:tc>
      </w:tr>
      <w:tr w:rsidR="00360AFA" w14:paraId="34536485" w14:textId="77777777" w:rsidTr="00360AFA">
        <w:tc>
          <w:tcPr>
            <w:tcW w:w="3116" w:type="dxa"/>
          </w:tcPr>
          <w:p w14:paraId="4D363C7E" w14:textId="67E04BE4" w:rsidR="00360AFA" w:rsidRPr="00A54889" w:rsidRDefault="00360AFA" w:rsidP="00A3511E">
            <w:r w:rsidRPr="00A54889">
              <w:t>7. RNase attachment to mature RNA</w:t>
            </w:r>
          </w:p>
        </w:tc>
        <w:tc>
          <w:tcPr>
            <w:tcW w:w="3117" w:type="dxa"/>
          </w:tcPr>
          <w:p w14:paraId="34BB849E" w14:textId="220D5357" w:rsidR="00360AFA" w:rsidRPr="005D408D" w:rsidRDefault="00360AFA" w:rsidP="00A3511E">
            <w:pPr>
              <w:rPr>
                <w:rFonts w:eastAsia="DengXian"/>
              </w:rPr>
            </w:pPr>
            <m:oMathPara>
              <m:oMath>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mat</m:t>
                    </m:r>
                  </m:sub>
                </m:sSub>
                <m:r>
                  <m:rPr>
                    <m:sty m:val="p"/>
                  </m:rPr>
                  <w:rPr>
                    <w:rFonts w:ascii="Cambria Math" w:hAnsi="Cambria Math"/>
                    <w:vertAlign w:val="subscript"/>
                  </w:rPr>
                  <m:t>-</m:t>
                </m:r>
                <m:sSub>
                  <m:sSubPr>
                    <m:ctrlPr>
                      <w:rPr>
                        <w:rFonts w:ascii="Cambria Math" w:hAnsi="Cambria Math"/>
                      </w:rPr>
                    </m:ctrlPr>
                  </m:sSubPr>
                  <m:e>
                    <m:r>
                      <w:rPr>
                        <w:rFonts w:ascii="Cambria Math" w:hAnsi="Cambria Math"/>
                      </w:rPr>
                      <m:t>n</m:t>
                    </m:r>
                  </m:e>
                  <m:sub>
                    <m:r>
                      <w:rPr>
                        <w:rFonts w:ascii="Cambria Math" w:hAnsi="Cambria Math"/>
                      </w:rPr>
                      <m:t>mat</m:t>
                    </m:r>
                    <m:r>
                      <m:rPr>
                        <m:sty m:val="p"/>
                      </m:rPr>
                      <w:rPr>
                        <w:rFonts w:ascii="Cambria Math" w:hAnsi="Cambria Math"/>
                      </w:rPr>
                      <m:t>,</m:t>
                    </m:r>
                    <m:r>
                      <w:rPr>
                        <w:rFonts w:ascii="Cambria Math" w:hAnsi="Cambria Math"/>
                      </w:rPr>
                      <m:t>rnase</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m:t>
                    </m:r>
                    <m:r>
                      <m:rPr>
                        <m:sty m:val="p"/>
                      </m:rPr>
                      <w:rPr>
                        <w:rFonts w:ascii="Cambria Math" w:hAnsi="Cambria Math"/>
                      </w:rPr>
                      <m:t>,</m:t>
                    </m:r>
                    <m:r>
                      <w:rPr>
                        <w:rFonts w:ascii="Cambria Math" w:hAnsi="Cambria Math"/>
                      </w:rPr>
                      <m:t>mat</m:t>
                    </m:r>
                  </m:sub>
                </m:sSub>
              </m:oMath>
            </m:oMathPara>
          </w:p>
        </w:tc>
        <w:tc>
          <w:tcPr>
            <w:tcW w:w="3117" w:type="dxa"/>
          </w:tcPr>
          <w:p w14:paraId="18DB68E2" w14:textId="2FD8F893" w:rsidR="00360AFA" w:rsidRPr="00A54889" w:rsidRDefault="00360AFA" w:rsidP="00A3511E">
            <w:r w:rsidRPr="00A54889">
              <w:t xml:space="preserve">Choose mRNA to attach. Set RNase binding for molecule to </w:t>
            </w:r>
            <m:oMath>
              <m:r>
                <w:rPr>
                  <w:rStyle w:val="CodeChar"/>
                  <w:rFonts w:ascii="Cambria Math" w:hAnsi="Cambria Math"/>
                </w:rPr>
                <m:t>TRUE</m:t>
              </m:r>
            </m:oMath>
            <w:r w:rsidRPr="00A54889">
              <w:t>. Increment mature-bound RNase</w:t>
            </w:r>
            <w:r w:rsidR="00D329D6">
              <w:t xml:space="preserve"> count</w:t>
            </w:r>
            <w:r w:rsidRPr="00A54889">
              <w:t xml:space="preserve"> by 1.</w:t>
            </w:r>
          </w:p>
        </w:tc>
      </w:tr>
      <w:tr w:rsidR="00360AFA" w14:paraId="04EE4DF0" w14:textId="77777777" w:rsidTr="00360AFA">
        <w:tc>
          <w:tcPr>
            <w:tcW w:w="3116" w:type="dxa"/>
          </w:tcPr>
          <w:p w14:paraId="346B8FA4" w14:textId="66F4F75D" w:rsidR="00360AFA" w:rsidRPr="00A54889" w:rsidRDefault="00360AFA" w:rsidP="00A3511E">
            <w:r w:rsidRPr="00A54889">
              <w:t>8. Degradation of mature RNA</w:t>
            </w:r>
          </w:p>
        </w:tc>
        <w:tc>
          <w:tcPr>
            <w:tcW w:w="3117" w:type="dxa"/>
          </w:tcPr>
          <w:p w14:paraId="1D724658" w14:textId="2C0C04DC" w:rsidR="00360AFA" w:rsidRPr="005D408D" w:rsidRDefault="0045160B" w:rsidP="00A3511E">
            <w:pPr>
              <w:rPr>
                <w:rFonts w:eastAsia="DengXian"/>
              </w:rPr>
            </w:pPr>
            <m:oMathPara>
              <m:oMath>
                <m:sSub>
                  <m:sSubPr>
                    <m:ctrlPr>
                      <w:rPr>
                        <w:rFonts w:ascii="Cambria Math" w:hAnsi="Cambria Math"/>
                      </w:rPr>
                    </m:ctrlPr>
                  </m:sSubPr>
                  <m:e>
                    <m:r>
                      <w:rPr>
                        <w:rFonts w:ascii="Cambria Math" w:hAnsi="Cambria Math"/>
                      </w:rPr>
                      <m:t>n</m:t>
                    </m:r>
                  </m:e>
                  <m:sub>
                    <m:r>
                      <w:rPr>
                        <w:rFonts w:ascii="Cambria Math" w:hAnsi="Cambria Math"/>
                      </w:rPr>
                      <m:t>mat</m:t>
                    </m:r>
                    <m:r>
                      <m:rPr>
                        <m:sty m:val="p"/>
                      </m:rPr>
                      <w:rPr>
                        <w:rFonts w:ascii="Cambria Math" w:hAnsi="Cambria Math"/>
                      </w:rPr>
                      <m:t>,</m:t>
                    </m:r>
                    <m:r>
                      <w:rPr>
                        <w:rFonts w:ascii="Cambria Math" w:hAnsi="Cambria Math"/>
                      </w:rPr>
                      <m:t>rnase</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deg</m:t>
                    </m:r>
                  </m:sub>
                </m:sSub>
              </m:oMath>
            </m:oMathPara>
          </w:p>
        </w:tc>
        <w:tc>
          <w:tcPr>
            <w:tcW w:w="3117" w:type="dxa"/>
          </w:tcPr>
          <w:p w14:paraId="4401678C" w14:textId="41EDE467" w:rsidR="00360AFA" w:rsidRPr="00A54889" w:rsidRDefault="00360AFA" w:rsidP="00A3511E">
            <w:r w:rsidRPr="00A54889">
              <w:t>Choose</w:t>
            </w:r>
            <w:r w:rsidR="00D329D6">
              <w:t xml:space="preserve"> mature</w:t>
            </w:r>
            <w:r w:rsidRPr="00A54889">
              <w:t xml:space="preserve"> mRNA to degrade. Increment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sidR="00D329D6">
              <w:t xml:space="preserve"> by </w:t>
            </w:r>
            <m:oMath>
              <m:r>
                <w:rPr>
                  <w:rFonts w:ascii="Cambria Math" w:hAnsi="Cambria Math"/>
                </w:rPr>
                <m:t>Nuc</m:t>
              </m:r>
            </m:oMath>
            <w:r w:rsidR="00D329D6">
              <w:t xml:space="preserve">. If </w:t>
            </w:r>
            <m:oMath>
              <m:sSub>
                <m:sSubPr>
                  <m:ctrlPr>
                    <w:rPr>
                      <w:rFonts w:ascii="Cambria Math" w:hAnsi="Cambria Math"/>
                      <w:i/>
                    </w:rPr>
                  </m:ctrlPr>
                </m:sSubPr>
                <m:e>
                  <m:r>
                    <w:rPr>
                      <w:rFonts w:ascii="Cambria Math" w:hAnsi="Cambria Math"/>
                    </w:rPr>
                    <m:t>I</m:t>
                  </m:r>
                </m:e>
                <m:sub>
                  <m:r>
                    <w:rPr>
                      <w:rFonts w:ascii="Cambria Math" w:hAnsi="Cambria Math"/>
                    </w:rPr>
                    <m:t>5</m:t>
                  </m:r>
                </m:sub>
              </m:sSub>
              <m:r>
                <w:rPr>
                  <w:rFonts w:ascii="Cambria Math" w:hAnsi="Cambria Math"/>
                </w:rPr>
                <m:t>&gt;L</m:t>
              </m:r>
            </m:oMath>
            <w:r w:rsidRPr="00A54889">
              <w:t>, decrement mature RNA by 1 and reset all allocated space associated with molecule</w:t>
            </w:r>
            <w:r w:rsidR="004825BD">
              <w:t xml:space="preserve">; set </w:t>
            </w:r>
            <m:oMath>
              <m:sSub>
                <m:sSubPr>
                  <m:ctrlPr>
                    <w:rPr>
                      <w:rFonts w:ascii="Cambria Math" w:hAnsi="Cambria Math"/>
                      <w:i/>
                    </w:rPr>
                  </m:ctrlPr>
                </m:sSubPr>
                <m:e>
                  <m:r>
                    <w:rPr>
                      <w:rFonts w:ascii="Cambria Math" w:hAnsi="Cambria Math"/>
                    </w:rPr>
                    <m:t>I</m:t>
                  </m:r>
                </m:e>
                <m:sub>
                  <m:r>
                    <w:rPr>
                      <w:rFonts w:ascii="Cambria Math" w:hAnsi="Cambria Math"/>
                    </w:rPr>
                    <m:t>3</m:t>
                  </m:r>
                </m:sub>
              </m:sSub>
            </m:oMath>
            <w:r w:rsidR="004825BD">
              <w:t xml:space="preserve"> and </w:t>
            </w:r>
            <m:oMath>
              <m:sSub>
                <m:sSubPr>
                  <m:ctrlPr>
                    <w:rPr>
                      <w:rFonts w:ascii="Cambria Math" w:hAnsi="Cambria Math"/>
                      <w:i/>
                    </w:rPr>
                  </m:ctrlPr>
                </m:sSubPr>
                <m:e>
                  <m:r>
                    <w:rPr>
                      <w:rFonts w:ascii="Cambria Math" w:hAnsi="Cambria Math"/>
                    </w:rPr>
                    <m:t>I</m:t>
                  </m:r>
                </m:e>
                <m:sub>
                  <m:r>
                    <w:rPr>
                      <w:rFonts w:ascii="Cambria Math" w:hAnsi="Cambria Math"/>
                    </w:rPr>
                    <m:t>5</m:t>
                  </m:r>
                </m:sub>
              </m:sSub>
            </m:oMath>
            <w:r w:rsidR="004825BD">
              <w:t xml:space="preserve"> to </w:t>
            </w:r>
            <m:oMath>
              <m:r>
                <w:rPr>
                  <w:rFonts w:ascii="Cambria Math" w:hAnsi="Cambria Math"/>
                </w:rPr>
                <m:t>NaN</m:t>
              </m:r>
            </m:oMath>
            <w:r w:rsidR="004825BD">
              <w:t xml:space="preserve">. </w:t>
            </w:r>
          </w:p>
        </w:tc>
      </w:tr>
    </w:tbl>
    <w:p w14:paraId="2BBA2386" w14:textId="1BD2656C" w:rsidR="00343958" w:rsidRDefault="00BB6B56" w:rsidP="00A3511E">
      <w:pPr>
        <w:rPr>
          <w:bCs/>
        </w:rPr>
      </w:pPr>
      <w:r>
        <w:t>S1 Table: Implemented stochastic reactions.</w:t>
      </w:r>
      <w:r>
        <w:rPr>
          <w:bCs/>
        </w:rPr>
        <w:t xml:space="preserve"> </w:t>
      </w:r>
    </w:p>
    <w:p w14:paraId="1EF1A6F2" w14:textId="77FCCDB5" w:rsidR="00343958" w:rsidRPr="00A54889" w:rsidRDefault="00343958" w:rsidP="00A3511E">
      <w:r w:rsidRPr="00A54889">
        <w:t xml:space="preserve">The mRNA nucleotide index data is stored in the </w:t>
      </w:r>
      <m:oMath>
        <m:r>
          <w:rPr>
            <w:rStyle w:val="CodeChar"/>
            <w:rFonts w:ascii="Cambria Math" w:hAnsi="Cambria Math"/>
          </w:rPr>
          <m:t>RNA_indices</m:t>
        </m:r>
      </m:oMath>
      <w:r w:rsidRPr="00A54889">
        <w:t xml:space="preserve"> and must be combined with </w:t>
      </w:r>
      <m:oMath>
        <m:r>
          <w:rPr>
            <w:rStyle w:val="CodeChar"/>
            <w:rFonts w:ascii="Cambria Math" w:hAnsi="Cambria Math"/>
          </w:rPr>
          <m:t>RNA_</m:t>
        </m:r>
        <m:r>
          <w:rPr>
            <w:rStyle w:val="CodeChar"/>
            <w:rFonts w:ascii="Cambria Math" w:hAnsi="Cambria Math" w:cs="Times New Roman"/>
          </w:rPr>
          <m:t>identity</m:t>
        </m:r>
      </m:oMath>
      <w:r w:rsidR="005D2D51">
        <w:t xml:space="preserve"> </w:t>
      </w:r>
      <w:r w:rsidRPr="00A54889">
        <w:t>data and probe properties to generate probe fluorescence outputs. The outputs are only calculated at the Gillespie time steps immediately before reporting times. The following conventions are used:</w:t>
      </w:r>
    </w:p>
    <w:p w14:paraId="379E4E88" w14:textId="428F5E63" w:rsidR="00343958" w:rsidRPr="00A54889" w:rsidRDefault="0045160B" w:rsidP="00A3511E">
      <w:pPr>
        <w:pStyle w:val="ListParagraph"/>
        <w:numPr>
          <w:ilvl w:val="0"/>
          <w:numId w:val="4"/>
        </w:numPr>
      </w:pPr>
      <m:oMath>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5</m:t>
            </m:r>
          </m:sub>
        </m:sSub>
        <m:r>
          <w:rPr>
            <w:rFonts w:ascii="Cambria Math" w:hAnsi="Cambria Math"/>
          </w:rPr>
          <m:t>: 5’</m:t>
        </m:r>
      </m:oMath>
      <w:r w:rsidR="00343958" w:rsidRPr="00A54889">
        <w:t xml:space="preserve"> end of probe, user-defined.</w:t>
      </w:r>
    </w:p>
    <w:p w14:paraId="0644EF4B" w14:textId="445987D7" w:rsidR="00343958" w:rsidRPr="00A54889" w:rsidRDefault="0045160B" w:rsidP="00A3511E">
      <w:pPr>
        <w:pStyle w:val="ListParagraph"/>
        <w:numPr>
          <w:ilvl w:val="0"/>
          <w:numId w:val="4"/>
        </w:numPr>
      </w:pPr>
      <m:oMath>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3</m:t>
            </m:r>
          </m:sub>
        </m:sSub>
        <m:r>
          <w:rPr>
            <w:rFonts w:ascii="Cambria Math" w:hAnsi="Cambria Math"/>
          </w:rPr>
          <m:t xml:space="preserve">: 3’ </m:t>
        </m:r>
      </m:oMath>
      <w:r w:rsidR="00343958" w:rsidRPr="00A54889">
        <w:t>end of probe, user-defined.</w:t>
      </w:r>
    </w:p>
    <w:p w14:paraId="1D9CD45C" w14:textId="0E7150A1" w:rsidR="00343958" w:rsidRPr="00A54889" w:rsidRDefault="005D2D51" w:rsidP="00A3511E">
      <w:pPr>
        <w:pStyle w:val="ListParagraph"/>
        <w:numPr>
          <w:ilvl w:val="0"/>
          <w:numId w:val="4"/>
        </w:numPr>
      </w:pPr>
      <m:oMath>
        <m:r>
          <w:rPr>
            <w:rFonts w:ascii="Cambria Math" w:hAnsi="Cambria Math" w:cs="Courier New"/>
          </w:rPr>
          <m:t>idvec</m:t>
        </m:r>
        <m:r>
          <w:rPr>
            <w:rFonts w:ascii="Cambria Math" w:hAnsi="Cambria Math"/>
          </w:rPr>
          <m:t xml:space="preserve">: </m:t>
        </m:r>
        <m:r>
          <w:rPr>
            <w:rFonts w:ascii="Cambria Math" w:hAnsi="Cambria Math" w:cs="Courier New"/>
          </w:rPr>
          <m:t>n_chemical_spaces ×1</m:t>
        </m:r>
      </m:oMath>
      <w:r w:rsidR="00343958" w:rsidRPr="00A54889">
        <w:t xml:space="preserve"> identity vector for a particular transcript. For the transcript in cell </w:t>
      </w:r>
      <m:oMath>
        <m:r>
          <w:rPr>
            <w:rStyle w:val="CodeChar"/>
            <w:rFonts w:ascii="Cambria Math" w:hAnsi="Cambria Math"/>
          </w:rPr>
          <m:t>n</m:t>
        </m:r>
        <m:r>
          <w:rPr>
            <w:rFonts w:ascii="Cambria Math" w:hAnsi="Cambria Math"/>
          </w:rPr>
          <m:t xml:space="preserve"> </m:t>
        </m:r>
        <m:r>
          <w:rPr>
            <w:rFonts w:ascii="Cambria Math" w:hAnsi="Cambria Math" w:cs="Cambria Math"/>
          </w:rPr>
          <m:t>∈</m:t>
        </m:r>
        <m:r>
          <w:rPr>
            <w:rFonts w:ascii="Cambria Math" w:hAnsi="Cambria Math"/>
          </w:rPr>
          <m:t xml:space="preserve"> {1, …, </m:t>
        </m:r>
        <m:r>
          <w:rPr>
            <w:rStyle w:val="CodeChar"/>
            <w:rFonts w:ascii="Cambria Math" w:hAnsi="Cambria Math"/>
          </w:rPr>
          <m:t>N</m:t>
        </m:r>
        <m:r>
          <w:rPr>
            <w:rFonts w:ascii="Cambria Math" w:hAnsi="Cambria Math"/>
          </w:rPr>
          <m:t>}</m:t>
        </m:r>
      </m:oMath>
      <w:r w:rsidR="00343958" w:rsidRPr="00A54889">
        <w:t xml:space="preserve"> and at allocated index </w:t>
      </w:r>
      <m:oMath>
        <m:r>
          <w:rPr>
            <w:rStyle w:val="CodeChar"/>
            <w:rFonts w:ascii="Cambria Math" w:hAnsi="Cambria Math"/>
          </w:rPr>
          <m:t>z</m:t>
        </m:r>
        <m:r>
          <w:rPr>
            <w:rFonts w:ascii="Cambria Math" w:hAnsi="Cambria Math"/>
          </w:rPr>
          <m:t xml:space="preserve"> </m:t>
        </m:r>
        <m:r>
          <w:rPr>
            <w:rFonts w:ascii="Cambria Math" w:hAnsi="Cambria Math" w:cs="Cambria Math"/>
          </w:rPr>
          <m:t>∈</m:t>
        </m:r>
        <m:r>
          <w:rPr>
            <w:rFonts w:ascii="Cambria Math" w:hAnsi="Cambria Math"/>
          </w:rPr>
          <m:t xml:space="preserve"> {1, …, </m:t>
        </m:r>
        <m:r>
          <w:rPr>
            <w:rStyle w:val="CodeChar"/>
            <w:rFonts w:ascii="Cambria Math" w:hAnsi="Cambria Math"/>
          </w:rPr>
          <m:t>Z</m:t>
        </m:r>
        <m:r>
          <w:rPr>
            <w:rFonts w:ascii="Cambria Math" w:hAnsi="Cambria Math"/>
          </w:rPr>
          <m:t>}</m:t>
        </m:r>
      </m:oMath>
      <w:r w:rsidR="00343958" w:rsidRPr="00A54889">
        <w:t xml:space="preserve">, this is </w:t>
      </w:r>
      <w:r w:rsidR="004C0B14">
        <w:t>identical to</w:t>
      </w:r>
      <w:r w:rsidR="00343958" w:rsidRPr="00A54889">
        <w:t xml:space="preserve"> </w:t>
      </w:r>
      <m:oMath>
        <m:r>
          <w:rPr>
            <w:rFonts w:ascii="Cambria Math" w:hAnsi="Cambria Math" w:cs="Courier New"/>
          </w:rPr>
          <m:t>RNA_identity</m:t>
        </m:r>
        <m:r>
          <w:rPr>
            <w:rStyle w:val="CodeChar"/>
            <w:rFonts w:ascii="Cambria Math" w:hAnsi="Cambria Math"/>
          </w:rPr>
          <m:t>(n,z,:)</m:t>
        </m:r>
      </m:oMath>
      <w:r w:rsidR="00343958" w:rsidRPr="00A54889">
        <w:t xml:space="preserve">. Since each mRNA is in one and only one chemical space (an mRNA cannot be transcribed from two genes; once it matures, it is no longer nascent), </w:t>
      </w:r>
      <m:oMath>
        <m:r>
          <w:rPr>
            <w:rStyle w:val="CodeChar"/>
            <w:rFonts w:ascii="Cambria Math" w:hAnsi="Cambria Math"/>
          </w:rPr>
          <m:t>idvec</m:t>
        </m:r>
      </m:oMath>
      <w:r w:rsidR="00343958" w:rsidRPr="00A54889">
        <w:t xml:space="preserve"> is a Boolean vector with one TRUE value at position </w:t>
      </w:r>
      <m:oMath>
        <m:r>
          <w:rPr>
            <w:rFonts w:ascii="Cambria Math" w:hAnsi="Cambria Math"/>
          </w:rPr>
          <m:t xml:space="preserve">S </m:t>
        </m:r>
        <m:r>
          <w:rPr>
            <w:rFonts w:ascii="Cambria Math" w:hAnsi="Cambria Math" w:cs="Cambria Math"/>
          </w:rPr>
          <m:t>∈</m:t>
        </m:r>
        <m:r>
          <w:rPr>
            <w:rFonts w:ascii="Cambria Math" w:hAnsi="Cambria Math"/>
          </w:rPr>
          <m:t xml:space="preserve"> {1, …, </m:t>
        </m:r>
        <m:r>
          <w:rPr>
            <w:rStyle w:val="CodeChar"/>
            <w:rFonts w:ascii="Cambria Math" w:hAnsi="Cambria Math"/>
          </w:rPr>
          <m:t>n_chemical_spaces</m:t>
        </m:r>
        <m:r>
          <w:rPr>
            <w:rFonts w:ascii="Cambria Math" w:hAnsi="Cambria Math"/>
          </w:rPr>
          <m:t>}</m:t>
        </m:r>
      </m:oMath>
      <w:r w:rsidR="00343958" w:rsidRPr="00A54889">
        <w:t xml:space="preserve">, corresponding to its </w:t>
      </w:r>
      <w:r>
        <w:t>identity</w:t>
      </w:r>
      <w:r w:rsidR="00343958" w:rsidRPr="00A54889">
        <w:t>.</w:t>
      </w:r>
    </w:p>
    <w:p w14:paraId="248B852C" w14:textId="20872E67" w:rsidR="00343958" w:rsidRPr="00A54889" w:rsidRDefault="003A51FE" w:rsidP="00A3511E">
      <w:pPr>
        <w:pStyle w:val="ListParagraph"/>
        <w:numPr>
          <w:ilvl w:val="0"/>
          <w:numId w:val="4"/>
        </w:numPr>
      </w:pPr>
      <m:oMath>
        <m:r>
          <w:rPr>
            <w:rStyle w:val="CodeChar"/>
            <w:rFonts w:ascii="Cambria Math" w:hAnsi="Cambria Math"/>
          </w:rPr>
          <m:t>probe_out</m:t>
        </m:r>
        <m:r>
          <w:rPr>
            <w:rFonts w:ascii="Cambria Math" w:hAnsi="Cambria Math"/>
          </w:rPr>
          <m:t xml:space="preserve">: </m:t>
        </m:r>
        <m:r>
          <w:rPr>
            <w:rStyle w:val="CodeChar"/>
            <w:rFonts w:ascii="Cambria Math" w:hAnsi="Cambria Math"/>
          </w:rPr>
          <m:t xml:space="preserve">n_chemical_spaces </m:t>
        </m:r>
        <m:r>
          <w:rPr>
            <w:rFonts w:ascii="Cambria Math" w:hAnsi="Cambria Math"/>
            <w:lang w:eastAsia="zh-CN"/>
          </w:rPr>
          <m:t>×</m:t>
        </m:r>
        <m:r>
          <w:rPr>
            <w:rStyle w:val="CodeChar"/>
            <w:rFonts w:ascii="Cambria Math" w:hAnsi="Cambria Math"/>
          </w:rPr>
          <m:t>1</m:t>
        </m:r>
      </m:oMath>
      <w:r w:rsidR="00343958" w:rsidRPr="00A54889">
        <w:t xml:space="preserve"> float vector. Stores the fluorescence outputs. Initialized as a zero vector.</w:t>
      </w:r>
    </w:p>
    <w:p w14:paraId="1780A1DC" w14:textId="77777777" w:rsidR="00343958" w:rsidRPr="00A54889" w:rsidRDefault="00343958" w:rsidP="00A3511E">
      <w:r w:rsidRPr="00A54889">
        <w:t>For a given transcript, the calculation proceeds as follows:</w:t>
      </w:r>
    </w:p>
    <w:p w14:paraId="3CCE233A" w14:textId="1E0AC7A4" w:rsidR="00343958" w:rsidRPr="00A54889" w:rsidRDefault="00343958" w:rsidP="00A3511E">
      <w:pPr>
        <w:pStyle w:val="ListParagraph"/>
        <w:numPr>
          <w:ilvl w:val="0"/>
          <w:numId w:val="5"/>
        </w:numPr>
      </w:pPr>
      <w:r w:rsidRPr="00A54889">
        <w:t xml:space="preserve">Calculate the </w:t>
      </w:r>
      <m:oMath>
        <m:r>
          <w:rPr>
            <w:rFonts w:ascii="Cambria Math" w:hAnsi="Cambria Math"/>
          </w:rPr>
          <m:t>5’</m:t>
        </m:r>
      </m:oMath>
      <w:r w:rsidRPr="00A54889">
        <w:t xml:space="preserve"> index of the probe-labeled region: </w:t>
      </w:r>
      <m:oMath>
        <m:sSub>
          <m:sSubPr>
            <m:ctrlPr>
              <w:rPr>
                <w:rStyle w:val="CodeChar"/>
                <w:rFonts w:ascii="Cambria Math" w:hAnsi="Cambria Math"/>
                <w:i/>
              </w:rPr>
            </m:ctrlPr>
          </m:sSubPr>
          <m:e>
            <m:r>
              <w:rPr>
                <w:rStyle w:val="CodeChar"/>
                <w:rFonts w:ascii="Cambria Math" w:hAnsi="Cambria Math"/>
              </w:rPr>
              <m:t>L</m:t>
            </m:r>
          </m:e>
          <m:sub>
            <m:r>
              <w:rPr>
                <w:rStyle w:val="CodeChar"/>
                <w:rFonts w:ascii="Cambria Math" w:hAnsi="Cambria Math"/>
              </w:rPr>
              <m:t>5</m:t>
            </m:r>
          </m:sub>
        </m:sSub>
        <m:r>
          <w:rPr>
            <w:rStyle w:val="CodeChar"/>
            <w:rFonts w:ascii="Cambria Math" w:hAnsi="Cambria Math"/>
          </w:rPr>
          <m:t xml:space="preserve"> = max(</m:t>
        </m:r>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5</m:t>
            </m:r>
          </m:sub>
        </m:sSub>
        <m:r>
          <w:rPr>
            <w:rStyle w:val="CodeChar"/>
            <w:rFonts w:ascii="Cambria Math" w:hAnsi="Cambria Math"/>
          </w:rPr>
          <m:t>,</m:t>
        </m:r>
        <m:sSub>
          <m:sSubPr>
            <m:ctrlPr>
              <w:rPr>
                <w:rStyle w:val="CodeChar"/>
                <w:rFonts w:ascii="Cambria Math" w:hAnsi="Cambria Math"/>
                <w:i/>
              </w:rPr>
            </m:ctrlPr>
          </m:sSubPr>
          <m:e>
            <m:r>
              <w:rPr>
                <w:rStyle w:val="CodeChar"/>
                <w:rFonts w:ascii="Cambria Math" w:hAnsi="Cambria Math"/>
              </w:rPr>
              <m:t>T</m:t>
            </m:r>
          </m:e>
          <m:sub>
            <m:r>
              <w:rPr>
                <w:rStyle w:val="CodeChar"/>
                <w:rFonts w:ascii="Cambria Math" w:hAnsi="Cambria Math"/>
              </w:rPr>
              <m:t>5</m:t>
            </m:r>
          </m:sub>
        </m:sSub>
        <m:r>
          <w:rPr>
            <w:rStyle w:val="CodeChar"/>
            <w:rFonts w:ascii="Cambria Math" w:hAnsi="Cambria Math"/>
          </w:rPr>
          <m:t>)</m:t>
        </m:r>
        <m:r>
          <w:rPr>
            <w:rFonts w:ascii="Cambria Math" w:hAnsi="Cambria Math"/>
          </w:rPr>
          <m:t xml:space="preserve">. </m:t>
        </m:r>
      </m:oMath>
    </w:p>
    <w:p w14:paraId="4B2A4BA6" w14:textId="7D0BDB70" w:rsidR="00343958" w:rsidRPr="00A54889" w:rsidRDefault="00343958" w:rsidP="00A3511E">
      <w:pPr>
        <w:pStyle w:val="ListParagraph"/>
        <w:numPr>
          <w:ilvl w:val="0"/>
          <w:numId w:val="5"/>
        </w:numPr>
      </w:pPr>
      <w:r w:rsidRPr="00A54889">
        <w:t xml:space="preserve">Calculate the 3’ index of the probe-labeled region: </w:t>
      </w:r>
      <m:oMath>
        <m:sSub>
          <m:sSubPr>
            <m:ctrlPr>
              <w:rPr>
                <w:rStyle w:val="CodeChar"/>
                <w:rFonts w:ascii="Cambria Math" w:hAnsi="Cambria Math"/>
                <w:i/>
              </w:rPr>
            </m:ctrlPr>
          </m:sSubPr>
          <m:e>
            <m:r>
              <w:rPr>
                <w:rStyle w:val="CodeChar"/>
                <w:rFonts w:ascii="Cambria Math" w:hAnsi="Cambria Math"/>
              </w:rPr>
              <m:t>L</m:t>
            </m:r>
          </m:e>
          <m:sub>
            <m:r>
              <w:rPr>
                <w:rStyle w:val="CodeChar"/>
                <w:rFonts w:ascii="Cambria Math" w:hAnsi="Cambria Math"/>
              </w:rPr>
              <m:t>3</m:t>
            </m:r>
          </m:sub>
        </m:sSub>
        <m:r>
          <w:rPr>
            <w:rStyle w:val="CodeChar"/>
            <w:rFonts w:ascii="Cambria Math" w:hAnsi="Cambria Math"/>
          </w:rPr>
          <m:t xml:space="preserve"> = min(</m:t>
        </m:r>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3</m:t>
            </m:r>
          </m:sub>
        </m:sSub>
        <m:r>
          <w:rPr>
            <w:rStyle w:val="CodeChar"/>
            <w:rFonts w:ascii="Cambria Math" w:hAnsi="Cambria Math"/>
          </w:rPr>
          <m:t>,</m:t>
        </m:r>
        <m:sSub>
          <m:sSubPr>
            <m:ctrlPr>
              <w:rPr>
                <w:rStyle w:val="CodeChar"/>
                <w:rFonts w:ascii="Cambria Math" w:hAnsi="Cambria Math"/>
                <w:i/>
              </w:rPr>
            </m:ctrlPr>
          </m:sSubPr>
          <m:e>
            <m:r>
              <w:rPr>
                <w:rStyle w:val="CodeChar"/>
                <w:rFonts w:ascii="Cambria Math" w:hAnsi="Cambria Math"/>
              </w:rPr>
              <m:t>T</m:t>
            </m:r>
          </m:e>
          <m:sub>
            <m:r>
              <w:rPr>
                <w:rStyle w:val="CodeChar"/>
                <w:rFonts w:ascii="Cambria Math" w:hAnsi="Cambria Math"/>
              </w:rPr>
              <m:t>3</m:t>
            </m:r>
          </m:sub>
        </m:sSub>
        <m:r>
          <w:rPr>
            <w:rStyle w:val="CodeChar"/>
            <w:rFonts w:ascii="Cambria Math" w:hAnsi="Cambria Math"/>
          </w:rPr>
          <m:t>)</m:t>
        </m:r>
        <m:r>
          <w:rPr>
            <w:rFonts w:ascii="Cambria Math" w:hAnsi="Cambria Math"/>
          </w:rPr>
          <m:t>.</m:t>
        </m:r>
      </m:oMath>
    </w:p>
    <w:p w14:paraId="30A50881" w14:textId="73BF50C3" w:rsidR="00343958" w:rsidRPr="00A54889" w:rsidRDefault="00343958" w:rsidP="00A3511E">
      <w:pPr>
        <w:pStyle w:val="ListParagraph"/>
        <w:numPr>
          <w:ilvl w:val="0"/>
          <w:numId w:val="5"/>
        </w:numPr>
      </w:pPr>
      <w:r w:rsidRPr="00A54889">
        <w:lastRenderedPageBreak/>
        <w:t xml:space="preserve">Check that the transcript region and the probe region overlap: </w:t>
      </w:r>
      <m:oMath>
        <m:r>
          <w:rPr>
            <w:rStyle w:val="CodeChar"/>
            <w:rFonts w:ascii="Cambria Math" w:hAnsi="Cambria Math"/>
          </w:rPr>
          <m:t>ovlpChk = (</m:t>
        </m:r>
        <m:sSub>
          <m:sSubPr>
            <m:ctrlPr>
              <w:rPr>
                <w:rStyle w:val="CodeChar"/>
                <w:rFonts w:ascii="Cambria Math" w:hAnsi="Cambria Math"/>
                <w:i/>
              </w:rPr>
            </m:ctrlPr>
          </m:sSubPr>
          <m:e>
            <m:r>
              <w:rPr>
                <w:rStyle w:val="CodeChar"/>
                <w:rFonts w:ascii="Cambria Math" w:hAnsi="Cambria Math"/>
              </w:rPr>
              <m:t>T</m:t>
            </m:r>
          </m:e>
          <m:sub>
            <m:r>
              <w:rPr>
                <w:rStyle w:val="CodeChar"/>
                <w:rFonts w:ascii="Cambria Math" w:hAnsi="Cambria Math"/>
              </w:rPr>
              <m:t>5</m:t>
            </m:r>
          </m:sub>
        </m:sSub>
        <m:r>
          <w:rPr>
            <w:rStyle w:val="CodeChar"/>
            <w:rFonts w:ascii="Cambria Math" w:hAnsi="Cambria Math"/>
          </w:rPr>
          <m:t>&lt;</m:t>
        </m:r>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3</m:t>
            </m:r>
          </m:sub>
        </m:sSub>
        <m:r>
          <w:rPr>
            <w:rStyle w:val="CodeChar"/>
            <w:rFonts w:ascii="Cambria Math" w:hAnsi="Cambria Math"/>
          </w:rPr>
          <m:t>)&amp;(</m:t>
        </m:r>
        <m:sSub>
          <m:sSubPr>
            <m:ctrlPr>
              <w:rPr>
                <w:rStyle w:val="CodeChar"/>
                <w:rFonts w:ascii="Cambria Math" w:hAnsi="Cambria Math"/>
                <w:i/>
              </w:rPr>
            </m:ctrlPr>
          </m:sSubPr>
          <m:e>
            <m:r>
              <w:rPr>
                <w:rStyle w:val="CodeChar"/>
                <w:rFonts w:ascii="Cambria Math" w:hAnsi="Cambria Math"/>
              </w:rPr>
              <m:t>T</m:t>
            </m:r>
          </m:e>
          <m:sub>
            <m:r>
              <w:rPr>
                <w:rStyle w:val="CodeChar"/>
                <w:rFonts w:ascii="Cambria Math" w:hAnsi="Cambria Math"/>
              </w:rPr>
              <m:t>3</m:t>
            </m:r>
          </m:sub>
        </m:sSub>
        <m:r>
          <w:rPr>
            <w:rStyle w:val="CodeChar"/>
            <w:rFonts w:ascii="Cambria Math" w:hAnsi="Cambria Math"/>
          </w:rPr>
          <m:t>&gt;</m:t>
        </m:r>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5</m:t>
            </m:r>
          </m:sub>
        </m:sSub>
        <m:r>
          <w:rPr>
            <w:rStyle w:val="CodeChar"/>
            <w:rFonts w:ascii="Cambria Math" w:hAnsi="Cambria Math"/>
          </w:rPr>
          <m:t>)</m:t>
        </m:r>
      </m:oMath>
    </w:p>
    <w:p w14:paraId="4644179A" w14:textId="0D8A5050" w:rsidR="00343958" w:rsidRPr="00A54889" w:rsidRDefault="00343958" w:rsidP="00A3511E">
      <w:pPr>
        <w:pStyle w:val="ListParagraph"/>
        <w:numPr>
          <w:ilvl w:val="0"/>
          <w:numId w:val="5"/>
        </w:numPr>
      </w:pPr>
      <w:r w:rsidRPr="00A54889">
        <w:t xml:space="preserve">Compute the probe contribution for the transcript: </w:t>
      </w:r>
      <m:oMath>
        <m:r>
          <w:rPr>
            <w:rFonts w:ascii="Cambria Math" w:hAnsi="Cambria Math" w:cs="Courier New"/>
          </w:rPr>
          <m:t xml:space="preserve">signal = </m:t>
        </m:r>
        <m:r>
          <w:rPr>
            <w:rStyle w:val="CodeChar"/>
            <w:rFonts w:ascii="Cambria Math" w:hAnsi="Cambria Math"/>
          </w:rPr>
          <m:t>ovlpChk×(L3 – L5)</m:t>
        </m:r>
      </m:oMath>
      <w:r w:rsidRPr="00A54889">
        <w:t>.</w:t>
      </w:r>
    </w:p>
    <w:p w14:paraId="3D4A4783" w14:textId="0E37D020" w:rsidR="00343958" w:rsidRPr="00A54889" w:rsidRDefault="00343958" w:rsidP="00A3511E">
      <w:pPr>
        <w:pStyle w:val="ListParagraph"/>
        <w:numPr>
          <w:ilvl w:val="0"/>
          <w:numId w:val="5"/>
        </w:numPr>
      </w:pPr>
      <w:r w:rsidRPr="00A54889">
        <w:t xml:space="preserve">Add the transcript’s signal to the appropriate </w:t>
      </w:r>
      <w:r w:rsidR="000776E4">
        <w:t>chemical space accumulator</w:t>
      </w:r>
      <w:r w:rsidRPr="00A54889">
        <w:t>:</w:t>
      </w:r>
      <m:oMath>
        <m:r>
          <w:rPr>
            <w:rFonts w:ascii="Cambria Math" w:hAnsi="Cambria Math"/>
          </w:rPr>
          <m:t xml:space="preserve"> </m:t>
        </m:r>
        <m:r>
          <w:rPr>
            <w:rStyle w:val="CodeChar"/>
            <w:rFonts w:ascii="Cambria Math" w:hAnsi="Cambria Math"/>
          </w:rPr>
          <m:t>probe_out = probe_out + idvec×signal</m:t>
        </m:r>
        <m:r>
          <w:rPr>
            <w:rFonts w:ascii="Cambria Math" w:hAnsi="Cambria Math"/>
          </w:rPr>
          <m:t>.</m:t>
        </m:r>
      </m:oMath>
    </w:p>
    <w:p w14:paraId="469BFFC2" w14:textId="0E3824E9" w:rsidR="00343958" w:rsidRPr="00A54889" w:rsidRDefault="00343958" w:rsidP="00A3511E">
      <w:r w:rsidRPr="00A54889">
        <w:t xml:space="preserve">After all mRNA molecules present in the system are added, the signal is divided by </w:t>
      </w:r>
      <m:oMath>
        <m:r>
          <w:rPr>
            <w:rStyle w:val="CodeChar"/>
            <w:rFonts w:ascii="Cambria Math" w:hAnsi="Cambria Math"/>
          </w:rPr>
          <m:t>(</m:t>
        </m:r>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3</m:t>
            </m:r>
          </m:sub>
        </m:sSub>
        <m:r>
          <w:rPr>
            <w:rStyle w:val="CodeChar"/>
            <w:rFonts w:ascii="Cambria Math" w:hAnsi="Cambria Math"/>
          </w:rPr>
          <m:t xml:space="preserve"> – </m:t>
        </m:r>
        <m:sSub>
          <m:sSubPr>
            <m:ctrlPr>
              <w:rPr>
                <w:rStyle w:val="CodeChar"/>
                <w:rFonts w:ascii="Cambria Math" w:hAnsi="Cambria Math"/>
                <w:i/>
              </w:rPr>
            </m:ctrlPr>
          </m:sSubPr>
          <m:e>
            <m:r>
              <w:rPr>
                <w:rStyle w:val="CodeChar"/>
                <w:rFonts w:ascii="Cambria Math" w:hAnsi="Cambria Math"/>
              </w:rPr>
              <m:t>P</m:t>
            </m:r>
          </m:e>
          <m:sub>
            <m:r>
              <w:rPr>
                <w:rStyle w:val="CodeChar"/>
                <w:rFonts w:ascii="Cambria Math" w:hAnsi="Cambria Math"/>
              </w:rPr>
              <m:t>5</m:t>
            </m:r>
          </m:sub>
        </m:sSub>
        <m:r>
          <w:rPr>
            <w:rStyle w:val="CodeChar"/>
            <w:rFonts w:ascii="Cambria Math" w:hAnsi="Cambria Math"/>
          </w:rPr>
          <m:t>)</m:t>
        </m:r>
      </m:oMath>
      <w:r w:rsidRPr="00A54889">
        <w:t xml:space="preserve"> to </w:t>
      </w:r>
      <w:r w:rsidR="00532649">
        <w:t>rescale</w:t>
      </w:r>
      <w:r w:rsidRPr="00A54889">
        <w:t xml:space="preserve"> the measurement </w:t>
      </w:r>
      <w:r w:rsidR="00532649">
        <w:t xml:space="preserve">in the units of the number of </w:t>
      </w:r>
      <w:r w:rsidRPr="00A54889">
        <w:t>transcript</w:t>
      </w:r>
      <w:r w:rsidR="00532649">
        <w:t>s</w:t>
      </w:r>
      <w:r w:rsidRPr="00A54889">
        <w:t>.</w:t>
      </w:r>
      <w:r w:rsidR="00012A5A">
        <w:t xml:space="preserve"> If a set of chemical spaces cannot be disambiguated</w:t>
      </w:r>
      <w:r w:rsidR="006472F7">
        <w:t xml:space="preserve"> by observation (e.g., two gene copies on the same DNA strand)</w:t>
      </w:r>
      <w:r w:rsidR="00012A5A">
        <w:t xml:space="preserve">, the resulting observables are </w:t>
      </w:r>
      <w:r w:rsidR="00B95483">
        <w:t xml:space="preserve">calculated by </w:t>
      </w:r>
      <w:r w:rsidR="004773B3">
        <w:t xml:space="preserve">adding together the </w:t>
      </w:r>
      <w:r w:rsidR="00DD4D34">
        <w:t>underlying chemical spaces’ signals.</w:t>
      </w:r>
    </w:p>
    <w:p w14:paraId="0F19E81A" w14:textId="05F3D8B2" w:rsidR="00343958" w:rsidRPr="00972EF8" w:rsidRDefault="00532649" w:rsidP="00A3511E">
      <w:pPr>
        <w:pStyle w:val="Heading1"/>
      </w:pPr>
      <w:r>
        <w:t>Parameter s</w:t>
      </w:r>
      <w:r w:rsidR="00343958" w:rsidRPr="00972EF8">
        <w:t>earch algorithm</w:t>
      </w:r>
    </w:p>
    <w:p w14:paraId="2BB55086" w14:textId="77777777" w:rsidR="00343958" w:rsidRPr="00A54889" w:rsidRDefault="00343958" w:rsidP="00A3511E">
      <w:r w:rsidRPr="00A54889">
        <w:t>The search procedure attempts to minimize a measure of statistical distance between posited test data and experimental target data. The definitions use the following conventions:</w:t>
      </w:r>
    </w:p>
    <w:p w14:paraId="65DEFB98" w14:textId="312A6FA5" w:rsidR="00343958" w:rsidRPr="00A54889" w:rsidRDefault="001534E5" w:rsidP="00A3511E">
      <w:pPr>
        <w:pStyle w:val="ListParagraph"/>
        <w:numPr>
          <w:ilvl w:val="0"/>
          <w:numId w:val="6"/>
        </w:numPr>
      </w:pPr>
      <m:oMath>
        <m:r>
          <w:rPr>
            <w:rStyle w:val="CodeChar"/>
            <w:rFonts w:ascii="Cambria Math" w:hAnsi="Cambria Math"/>
          </w:rPr>
          <m:t>num_t_pts</m:t>
        </m:r>
      </m:oMath>
      <w:r w:rsidR="00343958" w:rsidRPr="00A54889">
        <w:t>: number of time points collected in the experiment.</w:t>
      </w:r>
    </w:p>
    <w:p w14:paraId="3666EB08" w14:textId="47861F41" w:rsidR="00343958" w:rsidRPr="00A54889" w:rsidRDefault="001534E5" w:rsidP="00A3511E">
      <w:pPr>
        <w:pStyle w:val="ListParagraph"/>
        <w:numPr>
          <w:ilvl w:val="0"/>
          <w:numId w:val="6"/>
        </w:numPr>
      </w:pPr>
      <m:oMath>
        <m:r>
          <w:rPr>
            <w:rStyle w:val="CodeChar"/>
            <w:rFonts w:ascii="Cambria Math" w:hAnsi="Cambria Math"/>
          </w:rPr>
          <m:t>n_bins</m:t>
        </m:r>
      </m:oMath>
      <w:r w:rsidR="00343958" w:rsidRPr="00A54889">
        <w:t xml:space="preserve">: number of bins used to generate a histogram from the fluorescence observations at each step. </w:t>
      </w:r>
      <w:r w:rsidR="008B2FE0">
        <w:t>By default,</w:t>
      </w:r>
      <w:r w:rsidR="00343958" w:rsidRPr="00A54889">
        <w:t xml:space="preserve"> bins are centered </w:t>
      </w:r>
      <w:r w:rsidR="008B2FE0">
        <w:t>on</w:t>
      </w:r>
      <w:r w:rsidR="00343958" w:rsidRPr="00A54889">
        <w:t xml:space="preserve"> integers from 0 to 100.</w:t>
      </w:r>
    </w:p>
    <w:p w14:paraId="25537291" w14:textId="1CC8B07A" w:rsidR="00343958" w:rsidRPr="00A54889" w:rsidRDefault="001534E5" w:rsidP="00A3511E">
      <w:pPr>
        <w:pStyle w:val="ListParagraph"/>
        <w:numPr>
          <w:ilvl w:val="0"/>
          <w:numId w:val="6"/>
        </w:numPr>
      </w:pPr>
      <m:oMath>
        <m:r>
          <w:rPr>
            <w:rStyle w:val="CodeChar"/>
            <w:rFonts w:ascii="Cambria Math" w:hAnsi="Cambria Math"/>
          </w:rPr>
          <m:t>n_obs</m:t>
        </m:r>
      </m:oMath>
      <w:r w:rsidR="00343958" w:rsidRPr="00A54889">
        <w:t>: number of observables collected, such as two sets of data co</w:t>
      </w:r>
      <w:proofErr w:type="spellStart"/>
      <w:r w:rsidR="00343958" w:rsidRPr="00A54889">
        <w:t>rresponding</w:t>
      </w:r>
      <w:proofErr w:type="spellEnd"/>
      <w:r w:rsidR="00343958" w:rsidRPr="00A54889">
        <w:t xml:space="preserve"> to nascent and total fluorescence.</w:t>
      </w:r>
    </w:p>
    <w:p w14:paraId="0D5EE44B" w14:textId="23B7B132" w:rsidR="00343958" w:rsidRPr="00A54889" w:rsidRDefault="001534E5" w:rsidP="00A3511E">
      <w:pPr>
        <w:pStyle w:val="ListParagraph"/>
        <w:numPr>
          <w:ilvl w:val="0"/>
          <w:numId w:val="6"/>
        </w:numPr>
      </w:pPr>
      <m:oMath>
        <m:r>
          <w:rPr>
            <w:rStyle w:val="CodeChar"/>
            <w:rFonts w:ascii="Cambria Math" w:hAnsi="Cambria Math"/>
          </w:rPr>
          <m:t>n_conds</m:t>
        </m:r>
      </m:oMath>
      <w:r w:rsidR="00343958" w:rsidRPr="00A54889">
        <w:t xml:space="preserve">: number of conditions or parameter sets tested. </w:t>
      </w:r>
    </w:p>
    <w:p w14:paraId="0C68CCE4" w14:textId="57CF9F16" w:rsidR="00343958" w:rsidRPr="00A54889" w:rsidRDefault="00343958" w:rsidP="00A3511E">
      <w:r w:rsidRPr="00A54889">
        <w:t xml:space="preserve">The target data is stored in a </w:t>
      </w:r>
      <m:oMath>
        <m:r>
          <w:rPr>
            <w:rStyle w:val="CodeChar"/>
            <w:rFonts w:ascii="Cambria Math" w:hAnsi="Cambria Math"/>
          </w:rPr>
          <m:t>num_t_pt</m:t>
        </m:r>
        <m:r>
          <w:rPr>
            <w:rFonts w:ascii="Cambria Math" w:hAnsi="Cambria Math"/>
            <w:lang w:eastAsia="zh-CN"/>
          </w:rPr>
          <m:t>s ×</m:t>
        </m:r>
        <m:r>
          <w:rPr>
            <w:rStyle w:val="CodeChar"/>
            <w:rFonts w:ascii="Cambria Math" w:hAnsi="Cambria Math"/>
          </w:rPr>
          <m:t xml:space="preserve"> n_bins </m:t>
        </m:r>
        <m:r>
          <w:rPr>
            <w:rFonts w:ascii="Cambria Math" w:hAnsi="Cambria Math"/>
            <w:lang w:eastAsia="zh-CN"/>
          </w:rPr>
          <m:t>×</m:t>
        </m:r>
        <m:r>
          <w:rPr>
            <w:rStyle w:val="CodeChar"/>
            <w:rFonts w:ascii="Cambria Math" w:hAnsi="Cambria Math"/>
          </w:rPr>
          <m:t xml:space="preserve"> n_obs</m:t>
        </m:r>
      </m:oMath>
      <w:r w:rsidRPr="00A54889">
        <w:t xml:space="preserve"> array. For a given time and observable, an entry in the second dimension gives the fraction of observations that fall into the particular bin. The test data is stored in a </w:t>
      </w:r>
      <m:oMath>
        <m:r>
          <w:rPr>
            <w:rStyle w:val="CodeChar"/>
            <w:rFonts w:ascii="Cambria Math" w:hAnsi="Cambria Math"/>
          </w:rPr>
          <m:t xml:space="preserve">n_conds </m:t>
        </m:r>
        <m:r>
          <w:rPr>
            <w:rFonts w:ascii="Cambria Math" w:hAnsi="Cambria Math"/>
            <w:lang w:eastAsia="zh-CN"/>
          </w:rPr>
          <m:t>×</m:t>
        </m:r>
        <m:r>
          <w:rPr>
            <w:rStyle w:val="CodeChar"/>
            <w:rFonts w:ascii="Cambria Math" w:hAnsi="Cambria Math"/>
          </w:rPr>
          <m:t xml:space="preserve"> num_t_pts</m:t>
        </m:r>
        <m:r>
          <w:rPr>
            <w:rFonts w:ascii="Cambria Math" w:hAnsi="Cambria Math"/>
            <w:lang w:eastAsia="zh-CN"/>
          </w:rPr>
          <m:t>×</m:t>
        </m:r>
        <m:r>
          <w:rPr>
            <w:rStyle w:val="CodeChar"/>
            <w:rFonts w:ascii="Cambria Math" w:hAnsi="Cambria Math"/>
          </w:rPr>
          <m:t xml:space="preserve">n_bins </m:t>
        </m:r>
        <m:r>
          <w:rPr>
            <w:rFonts w:ascii="Cambria Math" w:hAnsi="Cambria Math"/>
            <w:lang w:eastAsia="zh-CN"/>
          </w:rPr>
          <m:t>×</m:t>
        </m:r>
        <m:r>
          <w:rPr>
            <w:rStyle w:val="CodeChar"/>
            <w:rFonts w:ascii="Cambria Math" w:hAnsi="Cambria Math"/>
          </w:rPr>
          <m:t xml:space="preserve"> n_obs</m:t>
        </m:r>
      </m:oMath>
      <w:r w:rsidRPr="00A54889">
        <w:t xml:space="preserve"> array. For each test histogram, we use the Wasserstein metric to calculate the distance from the co</w:t>
      </w:r>
      <w:proofErr w:type="spellStart"/>
      <w:r w:rsidRPr="00A54889">
        <w:t>rresponding</w:t>
      </w:r>
      <w:proofErr w:type="spellEnd"/>
      <w:r w:rsidRPr="00A54889">
        <w:t xml:space="preserve"> target histogram, yielding an </w:t>
      </w:r>
      <m:oMath>
        <m:r>
          <w:rPr>
            <w:rStyle w:val="CodeChar"/>
            <w:rFonts w:ascii="Cambria Math" w:hAnsi="Cambria Math"/>
          </w:rPr>
          <m:t xml:space="preserve">n_conds </m:t>
        </m:r>
        <m:r>
          <w:rPr>
            <w:rFonts w:ascii="Cambria Math" w:hAnsi="Cambria Math"/>
            <w:lang w:eastAsia="zh-CN"/>
          </w:rPr>
          <m:t>×</m:t>
        </m:r>
        <m:r>
          <w:rPr>
            <w:rStyle w:val="CodeChar"/>
            <w:rFonts w:ascii="Cambria Math" w:hAnsi="Cambria Math"/>
          </w:rPr>
          <m:t xml:space="preserve"> num_t_pts </m:t>
        </m:r>
        <m:r>
          <w:rPr>
            <w:rFonts w:ascii="Cambria Math" w:hAnsi="Cambria Math"/>
            <w:lang w:eastAsia="zh-CN"/>
          </w:rPr>
          <m:t>×</m:t>
        </m:r>
        <m:r>
          <w:rPr>
            <w:rStyle w:val="CodeChar"/>
            <w:rFonts w:ascii="Cambria Math" w:hAnsi="Cambria Math"/>
          </w:rPr>
          <m:t xml:space="preserve"> n_obs</m:t>
        </m:r>
      </m:oMath>
      <w:r w:rsidRPr="008B2FE0">
        <w:rPr>
          <w:rStyle w:val="CodeChar"/>
        </w:rPr>
        <w:t xml:space="preserve"> </w:t>
      </w:r>
      <w:r w:rsidRPr="00A54889">
        <w:t xml:space="preserve">array. The time points for a particular parameter set and observable are aggregated through a user-defined weighing function, giving a </w:t>
      </w:r>
      <m:oMath>
        <m:r>
          <w:rPr>
            <w:rStyle w:val="CodeChar"/>
            <w:rFonts w:ascii="Cambria Math" w:hAnsi="Cambria Math"/>
          </w:rPr>
          <m:t xml:space="preserve">n_conds </m:t>
        </m:r>
      </m:oMath>
      <w:r w:rsidR="002D00BD" w:rsidRPr="0045037A">
        <w:rPr>
          <w:lang w:eastAsia="zh-CN"/>
        </w:rPr>
        <w:sym w:font="Symbol" w:char="F0B4"/>
      </w:r>
      <m:oMath>
        <m:r>
          <w:rPr>
            <w:rStyle w:val="CodeChar"/>
            <w:rFonts w:ascii="Cambria Math" w:hAnsi="Cambria Math"/>
          </w:rPr>
          <m:t xml:space="preserve"> n_obs</m:t>
        </m:r>
        <m:r>
          <w:rPr>
            <w:rFonts w:ascii="Cambria Math" w:hAnsi="Cambria Math"/>
          </w:rPr>
          <m:t xml:space="preserve"> </m:t>
        </m:r>
      </m:oMath>
      <w:r w:rsidRPr="00A54889">
        <w:t>array. Only one observable is selected at each stage of the search; this choice yiel</w:t>
      </w:r>
      <w:r w:rsidRPr="005F7154">
        <w:t xml:space="preserve">ds </w:t>
      </w:r>
      <m:oMath>
        <m:r>
          <w:rPr>
            <w:rStyle w:val="CodeChar"/>
            <w:rFonts w:ascii="Cambria Math" w:hAnsi="Cambria Math"/>
          </w:rPr>
          <m:t xml:space="preserve">n_conds </m:t>
        </m:r>
        <m:r>
          <w:rPr>
            <w:rFonts w:ascii="Cambria Math" w:hAnsi="Cambria Math"/>
            <w:lang w:eastAsia="zh-CN"/>
          </w:rPr>
          <m:t>×</m:t>
        </m:r>
        <m:r>
          <w:rPr>
            <w:rStyle w:val="CodeChar"/>
            <w:rFonts w:ascii="Cambria Math" w:hAnsi="Cambria Math"/>
          </w:rPr>
          <m:t xml:space="preserve"> 1</m:t>
        </m:r>
      </m:oMath>
      <w:r w:rsidRPr="005F7154">
        <w:t xml:space="preserve"> array that m</w:t>
      </w:r>
      <w:r w:rsidRPr="00A54889">
        <w:t>aps each parameter set to one error value.</w:t>
      </w:r>
      <w:r w:rsidR="00300D7D">
        <w:t xml:space="preserve"> Since specific cell identities are not tracked, this target data definition corresponds to copy-number distributions from fixed (smFISH) microscopy observations</w:t>
      </w:r>
      <w:r w:rsidR="002A7378">
        <w:t>.</w:t>
      </w:r>
    </w:p>
    <w:p w14:paraId="2B8910C9" w14:textId="14B8B537" w:rsidR="00343958" w:rsidRPr="00A54889" w:rsidRDefault="00343958" w:rsidP="00A3511E">
      <w:r w:rsidRPr="00A54889">
        <w:t xml:space="preserve">We use the built-in MATLAB function </w:t>
      </w:r>
      <m:oMath>
        <m:r>
          <w:rPr>
            <w:rStyle w:val="CodeChar"/>
            <w:rFonts w:ascii="Cambria Math" w:hAnsi="Cambria Math"/>
          </w:rPr>
          <m:t>ga</m:t>
        </m:r>
      </m:oMath>
      <w:r w:rsidRPr="00A54889">
        <w:t xml:space="preserve"> to execute the genetic algorithm. To force it to report degenerate results, </w:t>
      </w:r>
      <m:oMath>
        <m:r>
          <w:rPr>
            <w:rStyle w:val="CodeChar"/>
            <w:rFonts w:ascii="Cambria Math" w:hAnsi="Cambria Math"/>
          </w:rPr>
          <m:t>ga</m:t>
        </m:r>
        <m:r>
          <w:rPr>
            <w:rFonts w:ascii="Cambria Math" w:hAnsi="Cambria Math"/>
          </w:rPr>
          <m:t xml:space="preserve"> </m:t>
        </m:r>
        <m:r>
          <w:rPr>
            <w:rStyle w:val="CodeChar"/>
            <w:rFonts w:ascii="Cambria Math" w:hAnsi="Cambria Math"/>
          </w:rPr>
          <m:t>EliteCount</m:t>
        </m:r>
        <m:r>
          <w:rPr>
            <w:rFonts w:ascii="Cambria Math" w:hAnsi="Cambria Math"/>
          </w:rPr>
          <m:t xml:space="preserve"> </m:t>
        </m:r>
      </m:oMath>
      <w:r w:rsidRPr="00A54889">
        <w:t xml:space="preserve">is set to </w:t>
      </w:r>
      <m:oMath>
        <m:r>
          <w:rPr>
            <w:rFonts w:ascii="Cambria Math" w:hAnsi="Cambria Math"/>
          </w:rPr>
          <m:t>0</m:t>
        </m:r>
      </m:oMath>
      <w:r w:rsidRPr="00A54889">
        <w:t>. The most intensive computations te</w:t>
      </w:r>
      <w:proofErr w:type="spellStart"/>
      <w:r w:rsidRPr="00A54889">
        <w:t>nd</w:t>
      </w:r>
      <w:proofErr w:type="spellEnd"/>
      <w:r w:rsidRPr="00A54889">
        <w:t xml:space="preserve"> to occur at domain edges; to avoid their generation, </w:t>
      </w:r>
      <w:r w:rsidR="00E21259">
        <w:t xml:space="preserve">the </w:t>
      </w:r>
      <w:r w:rsidRPr="00A54889">
        <w:t xml:space="preserve">crossover function is set to </w:t>
      </w:r>
      <m:oMath>
        <m:r>
          <w:rPr>
            <w:rStyle w:val="CodeChar"/>
            <w:rFonts w:ascii="Cambria Math" w:hAnsi="Cambria Math"/>
          </w:rPr>
          <m:t>@crossoverheuristic</m:t>
        </m:r>
      </m:oMath>
      <w:r w:rsidRPr="00A54889">
        <w:t xml:space="preserve"> and new individuals are only generated by crossover, never mutation. </w:t>
      </w:r>
      <w:r w:rsidR="00F66DF1">
        <w:t>The crossover ratio varies with stage.</w:t>
      </w:r>
    </w:p>
    <w:p w14:paraId="25E2C151" w14:textId="79BD7652" w:rsidR="00343958" w:rsidRDefault="00343958" w:rsidP="00A3511E">
      <w:r w:rsidRPr="00A54889">
        <w:t>To ensure that the search does not “forget” the location of the solution subspace found in the previous stage, parameter combinations not in the vicinity of the population at the end of the</w:t>
      </w:r>
      <w:r w:rsidR="00E21259">
        <w:t xml:space="preserve"> previous</w:t>
      </w:r>
      <w:r w:rsidRPr="00A54889">
        <w:t xml:space="preserve"> stage are considered infeasible. To enforce this condition, we add a compensating factor to the error function. For example, one of the test </w:t>
      </w:r>
      <w:proofErr w:type="gramStart"/>
      <w:r w:rsidRPr="00A54889">
        <w:t>parameter</w:t>
      </w:r>
      <w:proofErr w:type="gramEnd"/>
      <w:r w:rsidRPr="00A54889">
        <w:t xml:space="preserve"> sets in stage 2 is</w:t>
      </w:r>
      <w:r w:rsidR="009D629E">
        <w:t xml:space="preserve"> the</w:t>
      </w:r>
      <w:r w:rsidRPr="00A54889">
        <w:t xml:space="preserve"> vector </w:t>
      </w:r>
      <m:oMath>
        <m:r>
          <w:rPr>
            <w:rFonts w:ascii="Cambria Math" w:hAnsi="Cambria Math"/>
          </w:rPr>
          <m:t>p</m:t>
        </m:r>
      </m:oMath>
      <w:r w:rsidRPr="00A54889">
        <w:t xml:space="preserve">, while the population surviving at the end of stage 1 is the set of vectors </w:t>
      </w:r>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oMath>
      <w:r w:rsidRPr="00A54889">
        <w:t xml:space="preserve">. The raw error function value is </w:t>
      </w:r>
      <m:oMath>
        <m:r>
          <w:rPr>
            <w:rFonts w:ascii="Cambria Math" w:hAnsi="Cambria Math"/>
          </w:rPr>
          <m:t>E(p)</m:t>
        </m:r>
      </m:oMath>
      <w:r w:rsidRPr="00A54889">
        <w:t xml:space="preserve"> and the compensating factor is </w:t>
      </w:r>
      <m:oMath>
        <m:r>
          <w:rPr>
            <w:rFonts w:ascii="Cambria Math" w:hAnsi="Cambria Math"/>
          </w:rPr>
          <m:t>C(p,S)</m:t>
        </m:r>
      </m:oMath>
      <w:r w:rsidRPr="00A54889">
        <w:t xml:space="preserve">. The algorithm optimizes over the logarithm of the parameter space, generally over </w:t>
      </w:r>
      <m:oMath>
        <m:r>
          <w:rPr>
            <w:rFonts w:ascii="Cambria Math" w:hAnsi="Cambria Math"/>
          </w:rPr>
          <m:t>1-4</m:t>
        </m:r>
      </m:oMath>
      <w:r w:rsidRPr="00A54889">
        <w:t xml:space="preserve"> orders of magnitude in each parameter, so the Euclidian distance between </w:t>
      </w:r>
      <m:oMath>
        <m:r>
          <w:rPr>
            <w:rFonts w:ascii="Cambria Math" w:hAnsi="Cambria Math"/>
          </w:rPr>
          <m:t>p</m:t>
        </m:r>
      </m:oMath>
      <w:r w:rsidRPr="00A54889">
        <w:t xml:space="preserve"> and each of the vectors in </w:t>
      </w:r>
      <m:oMath>
        <m:r>
          <w:rPr>
            <w:rFonts w:ascii="Cambria Math" w:hAnsi="Cambria Math"/>
          </w:rPr>
          <m:t>S</m:t>
        </m:r>
      </m:oMath>
      <w:r w:rsidRPr="00A54889">
        <w:t xml:space="preserve"> is a small non-negative </w:t>
      </w:r>
      <w:r w:rsidR="008C1095">
        <w:t>float</w:t>
      </w:r>
      <w:r w:rsidRPr="00A54889">
        <w:t>. There exists a value</w:t>
      </w:r>
      <w:r w:rsidR="00776B0E" w:rsidRPr="0045037A">
        <w:t xml:space="preserve"> </w:t>
      </w:r>
      <m:oMath>
        <m:r>
          <w:rPr>
            <w:rFonts w:ascii="Cambria Math" w:hAnsi="Cambria Math"/>
          </w:rPr>
          <m:t>r</m:t>
        </m:r>
      </m:oMath>
      <w:r w:rsidRPr="00A54889">
        <w:t>, the smallest such distance</w:t>
      </w:r>
      <w:r w:rsidR="00E26041">
        <w:t xml:space="preserve">: </w:t>
      </w:r>
      <m:oMath>
        <m:r>
          <w:rPr>
            <w:rFonts w:ascii="Cambria Math" w:hAnsi="Cambria Math"/>
          </w:rPr>
          <m:t>r=</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i</m:t>
                </m:r>
              </m:lim>
            </m:limLow>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p</m:t>
                </m:r>
              </m:e>
            </m:d>
          </m:e>
        </m:func>
      </m:oMath>
      <w:r w:rsidRPr="00A54889">
        <w:t xml:space="preserve">. If </w:t>
      </w:r>
      <w:r w:rsidRPr="00A54889">
        <w:rPr>
          <w:i/>
        </w:rPr>
        <w:t>r</w:t>
      </w:r>
      <w:r w:rsidRPr="00A54889">
        <w:t xml:space="preserve"> is smaller than a user-defined radius R, the compensating factor is </w:t>
      </w:r>
      <m:oMath>
        <m:r>
          <w:rPr>
            <w:rFonts w:ascii="Cambria Math" w:hAnsi="Cambria Math"/>
          </w:rPr>
          <m:t>C(p,S) = 0</m:t>
        </m:r>
      </m:oMath>
      <w:r w:rsidRPr="00A54889">
        <w:t xml:space="preserve">. If </w:t>
      </w:r>
      <m:oMath>
        <m:r>
          <w:rPr>
            <w:rFonts w:ascii="Cambria Math" w:hAnsi="Cambria Math"/>
          </w:rPr>
          <m:t>r&gt;R</m:t>
        </m:r>
      </m:oMath>
      <w:r w:rsidRPr="00A54889">
        <w:t xml:space="preserve">, we make the compensating factor a rapidly growing function of </w:t>
      </w:r>
      <m:oMath>
        <m:r>
          <w:rPr>
            <w:rFonts w:ascii="Cambria Math" w:hAnsi="Cambria Math"/>
          </w:rPr>
          <m:t>r</m:t>
        </m:r>
      </m:oMath>
      <w:r w:rsidRPr="00A54889">
        <w:t xml:space="preserve">, here </w:t>
      </w:r>
      <m:oMath>
        <m:r>
          <w:rPr>
            <w:rFonts w:ascii="Cambria Math" w:hAnsi="Cambria Math"/>
          </w:rPr>
          <m:t xml:space="preserve">C(p,S) = </m:t>
        </m:r>
        <m:r>
          <m:rPr>
            <m:sty m:val="p"/>
          </m:rPr>
          <w:rPr>
            <w:rFonts w:ascii="Cambria Math" w:hAnsi="Cambria Math"/>
          </w:rPr>
          <m:t>exp⁡</m:t>
        </m:r>
        <m:r>
          <w:rPr>
            <w:rFonts w:ascii="Cambria Math" w:hAnsi="Cambria Math"/>
          </w:rPr>
          <m:t>[</m:t>
        </m:r>
        <m:r>
          <w:rPr>
            <w:rFonts w:ascii="Cambria Math" w:hAnsi="Cambria Math"/>
            <w:vertAlign w:val="superscript"/>
          </w:rPr>
          <m:t>3</m:t>
        </m:r>
        <m:d>
          <m:dPr>
            <m:ctrlPr>
              <w:rPr>
                <w:rFonts w:ascii="Cambria Math" w:hAnsi="Cambria Math"/>
                <w:i/>
                <w:vertAlign w:val="superscript"/>
              </w:rPr>
            </m:ctrlPr>
          </m:dPr>
          <m:e>
            <m:r>
              <w:rPr>
                <w:rFonts w:ascii="Cambria Math" w:hAnsi="Cambria Math"/>
                <w:vertAlign w:val="superscript"/>
              </w:rPr>
              <m:t>r-R</m:t>
            </m:r>
          </m:e>
        </m:d>
        <m:r>
          <w:rPr>
            <w:rFonts w:ascii="Cambria Math" w:hAnsi="Cambria Math"/>
            <w:vertAlign w:val="superscript"/>
          </w:rPr>
          <m:t>]</m:t>
        </m:r>
        <m:r>
          <w:rPr>
            <w:rFonts w:ascii="Cambria Math" w:hAnsi="Cambria Math"/>
          </w:rPr>
          <m:t xml:space="preserve"> – 1</m:t>
        </m:r>
      </m:oMath>
      <w:r w:rsidRPr="00A54889">
        <w:t xml:space="preserve">. </w:t>
      </w:r>
      <w:r w:rsidR="00445343">
        <w:t xml:space="preserve">Alternatively, a simple step function (e.g. </w:t>
      </w:r>
      <m:oMath>
        <m:r>
          <w:rPr>
            <w:rFonts w:ascii="Cambria Math" w:hAnsi="Cambria Math"/>
          </w:rPr>
          <m:t>C</m:t>
        </m:r>
        <m:d>
          <m:dPr>
            <m:ctrlPr>
              <w:rPr>
                <w:rFonts w:ascii="Cambria Math" w:hAnsi="Cambria Math"/>
                <w:i/>
              </w:rPr>
            </m:ctrlPr>
          </m:dPr>
          <m:e>
            <m:r>
              <w:rPr>
                <w:rFonts w:ascii="Cambria Math" w:hAnsi="Cambria Math"/>
              </w:rPr>
              <m:t>p,S</m:t>
            </m:r>
          </m:e>
        </m:d>
        <m:r>
          <w:rPr>
            <w:rFonts w:ascii="Cambria Math" w:hAnsi="Cambria Math"/>
          </w:rPr>
          <m:t>= 10 ∀ r&gt;R</m:t>
        </m:r>
      </m:oMath>
      <w:r w:rsidR="00445343">
        <w:t>) can be used.</w:t>
      </w:r>
      <w:r w:rsidR="00C40A13">
        <w:t xml:space="preserve"> </w:t>
      </w:r>
      <w:r w:rsidRPr="00A54889">
        <w:t xml:space="preserve">The total error used in the optimization is </w:t>
      </w:r>
      <m:oMath>
        <m:sSub>
          <m:sSubPr>
            <m:ctrlPr>
              <w:rPr>
                <w:rFonts w:ascii="Cambria Math" w:hAnsi="Cambria Math"/>
                <w:i/>
              </w:rPr>
            </m:ctrlPr>
          </m:sSubPr>
          <m:e>
            <m:r>
              <w:rPr>
                <w:rFonts w:ascii="Cambria Math" w:hAnsi="Cambria Math"/>
              </w:rPr>
              <m:t>E</m:t>
            </m:r>
          </m:e>
          <m:sub>
            <m:r>
              <w:rPr>
                <w:rFonts w:ascii="Cambria Math" w:hAnsi="Cambria Math"/>
                <w:vertAlign w:val="subscript"/>
              </w:rPr>
              <m:t>tot</m:t>
            </m:r>
          </m:sub>
        </m:sSub>
        <m:r>
          <w:rPr>
            <w:rFonts w:ascii="Cambria Math" w:hAnsi="Cambria Math"/>
          </w:rPr>
          <m:t>(p) = E(p) + C(p,S)</m:t>
        </m:r>
      </m:oMath>
      <w:r w:rsidRPr="00A54889">
        <w:t xml:space="preserve">. </w:t>
      </w:r>
    </w:p>
    <w:p w14:paraId="746AD9F5" w14:textId="2194D3C6" w:rsidR="00F66DF1" w:rsidRDefault="00F66DF1" w:rsidP="00A3511E">
      <w:r>
        <w:lastRenderedPageBreak/>
        <w:t>The settings used in each stage of the developed parameter estimation method</w:t>
      </w:r>
      <w:r w:rsidR="00893E83">
        <w:t xml:space="preserve">, introduced in </w:t>
      </w:r>
      <w:r w:rsidR="00893E83" w:rsidRPr="006000E2">
        <w:rPr>
          <w:b/>
          <w:bCs/>
        </w:rPr>
        <w:t>Table 1</w:t>
      </w:r>
      <w:r w:rsidR="00893E83">
        <w:t>,</w:t>
      </w:r>
      <w:r>
        <w:t xml:space="preserve"> are elaborated upon in </w:t>
      </w:r>
      <w:r w:rsidR="000C7C51" w:rsidRPr="006000E2">
        <w:rPr>
          <w:b/>
          <w:bCs/>
        </w:rPr>
        <w:t>S2 Table</w:t>
      </w:r>
      <w:r>
        <w:t xml:space="preserve">. </w:t>
      </w:r>
      <w:r w:rsidR="00C042B2">
        <w:t>The first stage does not adhere to a fixed number of cells, instead gradually increasing the number of cells and decreasing the number of trial parameter sets</w:t>
      </w:r>
      <w:r w:rsidR="000E57C2">
        <w:t xml:space="preserve">. Specifically, the first generation </w:t>
      </w:r>
      <w:r w:rsidR="00486416">
        <w:t xml:space="preserve">of the first stage </w:t>
      </w:r>
      <w:r w:rsidR="000E57C2">
        <w:t xml:space="preserve">is </w:t>
      </w:r>
      <w:r w:rsidR="00486416">
        <w:t>simulated using</w:t>
      </w:r>
      <w:r w:rsidR="003B0E56">
        <w:t xml:space="preserve"> </w:t>
      </w:r>
      <w:r w:rsidR="00486416">
        <w:t>2500 parameter sets</w:t>
      </w:r>
      <w:r w:rsidR="003B0E56">
        <w:t xml:space="preserve"> and 150 cells</w:t>
      </w:r>
      <w:r w:rsidR="005B5A74">
        <w:t>, a relatively coarse simulation quality</w:t>
      </w:r>
      <w:r w:rsidR="00E6700E">
        <w:t>. T</w:t>
      </w:r>
      <w:r w:rsidR="00486416">
        <w:t>he second</w:t>
      </w:r>
      <w:r w:rsidR="003B0E56">
        <w:t xml:space="preserve"> selects the 625 best-performing parameter sets</w:t>
      </w:r>
      <w:r w:rsidR="00D671B7">
        <w:t xml:space="preserve"> (as measured by the stage’s error metric, Wasserstein distances of nascent RNA distributions, with time-dependent weighing by an exponential function)</w:t>
      </w:r>
      <w:r w:rsidR="003B0E56">
        <w:t>, recombines them, and simulates them using 600 cells</w:t>
      </w:r>
      <w:r w:rsidR="00E6700E">
        <w:t xml:space="preserve">. The consequent stages use 900, 1200, and 1500 cells respectively, and </w:t>
      </w:r>
      <w:r w:rsidR="00DA1DC5">
        <w:t xml:space="preserve">iteratively </w:t>
      </w:r>
      <w:r w:rsidR="00E6700E">
        <w:t xml:space="preserve">trim the </w:t>
      </w:r>
      <w:r w:rsidR="00750E3F">
        <w:t xml:space="preserve">total number of </w:t>
      </w:r>
      <w:proofErr w:type="gramStart"/>
      <w:r w:rsidR="00750E3F">
        <w:t>parameter</w:t>
      </w:r>
      <w:proofErr w:type="gramEnd"/>
      <w:r w:rsidR="00750E3F">
        <w:t xml:space="preserve"> sets to </w:t>
      </w:r>
      <w:r w:rsidR="00DA1DC5">
        <w:t xml:space="preserve">584, 542, and 500. </w:t>
      </w:r>
      <w:r w:rsidR="00304479">
        <w:t xml:space="preserve">All </w:t>
      </w:r>
      <w:r w:rsidR="00877DC5">
        <w:t xml:space="preserve">stages afterward use 500 parameter sets and do not modulate the number of sets. </w:t>
      </w:r>
    </w:p>
    <w:tbl>
      <w:tblPr>
        <w:tblStyle w:val="TableGrid"/>
        <w:tblW w:w="0" w:type="auto"/>
        <w:tblLook w:val="04A0" w:firstRow="1" w:lastRow="0" w:firstColumn="1" w:lastColumn="0" w:noHBand="0" w:noVBand="1"/>
      </w:tblPr>
      <w:tblGrid>
        <w:gridCol w:w="705"/>
        <w:gridCol w:w="791"/>
        <w:gridCol w:w="803"/>
        <w:gridCol w:w="1321"/>
        <w:gridCol w:w="2128"/>
        <w:gridCol w:w="638"/>
        <w:gridCol w:w="669"/>
        <w:gridCol w:w="828"/>
        <w:gridCol w:w="1467"/>
      </w:tblGrid>
      <w:tr w:rsidR="0077206B" w:rsidRPr="00CD1BF3" w14:paraId="03B6141A" w14:textId="08576FA8" w:rsidTr="00BB6B56">
        <w:tc>
          <w:tcPr>
            <w:tcW w:w="0" w:type="auto"/>
          </w:tcPr>
          <w:p w14:paraId="30B5E127" w14:textId="77777777" w:rsidR="0077206B" w:rsidRPr="005C67F0" w:rsidRDefault="0077206B" w:rsidP="00A3511E">
            <w:r w:rsidRPr="005C67F0">
              <w:t>Stage</w:t>
            </w:r>
          </w:p>
        </w:tc>
        <w:tc>
          <w:tcPr>
            <w:tcW w:w="791" w:type="dxa"/>
          </w:tcPr>
          <w:p w14:paraId="4C8B542F" w14:textId="77777777" w:rsidR="0077206B" w:rsidRPr="005C67F0" w:rsidRDefault="0077206B" w:rsidP="00A3511E">
            <w:r w:rsidRPr="005C67F0">
              <w:t>Target</w:t>
            </w:r>
          </w:p>
        </w:tc>
        <w:tc>
          <w:tcPr>
            <w:tcW w:w="659" w:type="dxa"/>
          </w:tcPr>
          <w:p w14:paraId="18295FB3" w14:textId="77777777" w:rsidR="0077206B" w:rsidRPr="005C67F0" w:rsidRDefault="0077206B" w:rsidP="00A3511E">
            <w:r w:rsidRPr="005C67F0">
              <w:t>Metric</w:t>
            </w:r>
          </w:p>
        </w:tc>
        <w:tc>
          <w:tcPr>
            <w:tcW w:w="1321" w:type="dxa"/>
          </w:tcPr>
          <w:p w14:paraId="06491A97" w14:textId="77777777" w:rsidR="0077206B" w:rsidRPr="005C67F0" w:rsidRDefault="0077206B" w:rsidP="00A3511E">
            <w:r w:rsidRPr="005C67F0">
              <w:t>Time</w:t>
            </w:r>
          </w:p>
        </w:tc>
        <w:tc>
          <w:tcPr>
            <w:tcW w:w="2128" w:type="dxa"/>
          </w:tcPr>
          <w:p w14:paraId="3D8DCE0D" w14:textId="77777777" w:rsidR="0077206B" w:rsidRPr="005C67F0" w:rsidRDefault="0077206B" w:rsidP="00A3511E">
            <w:r w:rsidRPr="005C67F0">
              <w:t>Weighing</w:t>
            </w:r>
          </w:p>
        </w:tc>
        <w:tc>
          <w:tcPr>
            <w:tcW w:w="0" w:type="auto"/>
          </w:tcPr>
          <w:p w14:paraId="04268F3C" w14:textId="72CEE733" w:rsidR="0077206B" w:rsidRPr="005C67F0" w:rsidRDefault="0077206B" w:rsidP="00A3511E">
            <w:r w:rsidRPr="003149D4">
              <w:t>Gen</w:t>
            </w:r>
            <w:r>
              <w:t>.</w:t>
            </w:r>
          </w:p>
        </w:tc>
        <w:tc>
          <w:tcPr>
            <w:tcW w:w="0" w:type="auto"/>
          </w:tcPr>
          <w:p w14:paraId="5651A159" w14:textId="77777777" w:rsidR="0077206B" w:rsidRPr="005C67F0" w:rsidRDefault="0077206B" w:rsidP="00A3511E">
            <w:r w:rsidRPr="005C67F0">
              <w:t>Cells</w:t>
            </w:r>
          </w:p>
        </w:tc>
        <w:tc>
          <w:tcPr>
            <w:tcW w:w="0" w:type="auto"/>
          </w:tcPr>
          <w:p w14:paraId="14A7C826" w14:textId="77777777" w:rsidR="0077206B" w:rsidRPr="005C67F0" w:rsidRDefault="0077206B" w:rsidP="00A3511E">
            <w:r w:rsidRPr="005C67F0">
              <w:t>Radius</w:t>
            </w:r>
          </w:p>
        </w:tc>
        <w:tc>
          <w:tcPr>
            <w:tcW w:w="0" w:type="auto"/>
          </w:tcPr>
          <w:p w14:paraId="1D632B6B" w14:textId="6EACDBDB" w:rsidR="0077206B" w:rsidRPr="005C67F0" w:rsidRDefault="0077206B" w:rsidP="00A3511E">
            <w:r>
              <w:t>Crossover ratio</w:t>
            </w:r>
          </w:p>
        </w:tc>
      </w:tr>
      <w:tr w:rsidR="0077206B" w:rsidRPr="00CD1BF3" w14:paraId="65221FF7" w14:textId="008561DF" w:rsidTr="00BB6B56">
        <w:tc>
          <w:tcPr>
            <w:tcW w:w="0" w:type="auto"/>
          </w:tcPr>
          <w:p w14:paraId="7B2DE90E" w14:textId="77777777" w:rsidR="0077206B" w:rsidRPr="005C67F0" w:rsidRDefault="0077206B" w:rsidP="00A3511E">
            <w:r w:rsidRPr="005C67F0">
              <w:t>1</w:t>
            </w:r>
          </w:p>
        </w:tc>
        <w:tc>
          <w:tcPr>
            <w:tcW w:w="791" w:type="dxa"/>
          </w:tcPr>
          <w:p w14:paraId="2B52C675" w14:textId="498E2A0D" w:rsidR="0077206B" w:rsidRPr="005C67F0" w:rsidRDefault="00BB6B56" w:rsidP="00A3511E">
            <w:proofErr w:type="spellStart"/>
            <w:r>
              <w:t>Nas</w:t>
            </w:r>
            <w:proofErr w:type="spellEnd"/>
            <w:r>
              <w:t>.</w:t>
            </w:r>
          </w:p>
        </w:tc>
        <w:tc>
          <w:tcPr>
            <w:tcW w:w="659" w:type="dxa"/>
          </w:tcPr>
          <w:p w14:paraId="21944076" w14:textId="77777777" w:rsidR="0077206B" w:rsidRPr="005C67F0" w:rsidRDefault="0077206B" w:rsidP="00A3511E">
            <w:r w:rsidRPr="005C67F0">
              <w:t>CDF</w:t>
            </w:r>
          </w:p>
        </w:tc>
        <w:tc>
          <w:tcPr>
            <w:tcW w:w="1321" w:type="dxa"/>
          </w:tcPr>
          <w:p w14:paraId="4F79AD0F" w14:textId="77777777" w:rsidR="0077206B" w:rsidRPr="005C67F0" w:rsidRDefault="0077206B" w:rsidP="00A3511E">
            <w:r w:rsidRPr="005C67F0">
              <w:t>0 to 3.5 min</w:t>
            </w:r>
          </w:p>
        </w:tc>
        <w:tc>
          <w:tcPr>
            <w:tcW w:w="2128" w:type="dxa"/>
          </w:tcPr>
          <w:p w14:paraId="09F0E927" w14:textId="77777777" w:rsidR="0077206B" w:rsidRPr="005C67F0" w:rsidRDefault="0077206B" w:rsidP="00A3511E">
            <m:oMathPara>
              <m:oMathParaPr>
                <m:jc m:val="left"/>
              </m:oMathParaPr>
              <m:oMath>
                <m:r>
                  <m:rPr>
                    <m:sty m:val="p"/>
                  </m:rPr>
                  <w:rPr>
                    <w:rFonts w:ascii="Cambria Math" w:hAnsi="Cambria Math"/>
                  </w:rPr>
                  <m:t>exp⁡(-10</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d</m:t>
                    </m:r>
                  </m:sub>
                </m:sSub>
                <m:r>
                  <m:rPr>
                    <m:sty m:val="p"/>
                  </m:rPr>
                  <w:rPr>
                    <w:rFonts w:ascii="Cambria Math" w:hAnsi="Cambria Math"/>
                  </w:rPr>
                  <m:t>)</m:t>
                </m:r>
              </m:oMath>
            </m:oMathPara>
          </w:p>
        </w:tc>
        <w:tc>
          <w:tcPr>
            <w:tcW w:w="0" w:type="auto"/>
          </w:tcPr>
          <w:p w14:paraId="7A2D2254" w14:textId="77777777" w:rsidR="0077206B" w:rsidRPr="005C67F0" w:rsidRDefault="0077206B" w:rsidP="00A3511E">
            <w:r w:rsidRPr="005C67F0">
              <w:t>5</w:t>
            </w:r>
          </w:p>
        </w:tc>
        <w:tc>
          <w:tcPr>
            <w:tcW w:w="0" w:type="auto"/>
          </w:tcPr>
          <w:p w14:paraId="308AF451" w14:textId="77777777" w:rsidR="0077206B" w:rsidRPr="005C67F0" w:rsidRDefault="0077206B" w:rsidP="00A3511E">
            <w:r w:rsidRPr="005C67F0">
              <w:t>1500</w:t>
            </w:r>
          </w:p>
        </w:tc>
        <w:tc>
          <w:tcPr>
            <w:tcW w:w="0" w:type="auto"/>
          </w:tcPr>
          <w:p w14:paraId="5DCB8E62" w14:textId="77777777" w:rsidR="0077206B" w:rsidRPr="005C67F0" w:rsidRDefault="0077206B" w:rsidP="00A3511E">
            <w:r w:rsidRPr="005C67F0">
              <w:t>N/A</w:t>
            </w:r>
          </w:p>
        </w:tc>
        <w:tc>
          <w:tcPr>
            <w:tcW w:w="0" w:type="auto"/>
          </w:tcPr>
          <w:p w14:paraId="18084BC1" w14:textId="1814C1CF" w:rsidR="0077206B" w:rsidRPr="005C67F0" w:rsidRDefault="0077206B" w:rsidP="00A3511E">
            <w:r>
              <w:t>0.5</w:t>
            </w:r>
          </w:p>
        </w:tc>
      </w:tr>
      <w:tr w:rsidR="0077206B" w:rsidRPr="00CD1BF3" w14:paraId="65105E2D" w14:textId="114EF73F" w:rsidTr="00BB6B56">
        <w:tc>
          <w:tcPr>
            <w:tcW w:w="0" w:type="auto"/>
          </w:tcPr>
          <w:p w14:paraId="693122D1" w14:textId="77777777" w:rsidR="0077206B" w:rsidRPr="005C67F0" w:rsidRDefault="0077206B" w:rsidP="00A3511E">
            <w:r w:rsidRPr="005C67F0">
              <w:t>2</w:t>
            </w:r>
          </w:p>
        </w:tc>
        <w:tc>
          <w:tcPr>
            <w:tcW w:w="791" w:type="dxa"/>
          </w:tcPr>
          <w:p w14:paraId="1D118ED5" w14:textId="40F24B0C" w:rsidR="0077206B" w:rsidRPr="005C67F0" w:rsidRDefault="00BB6B56" w:rsidP="00A3511E">
            <w:r>
              <w:t>Tot.</w:t>
            </w:r>
          </w:p>
        </w:tc>
        <w:tc>
          <w:tcPr>
            <w:tcW w:w="659" w:type="dxa"/>
          </w:tcPr>
          <w:p w14:paraId="45A1523A" w14:textId="77777777" w:rsidR="0077206B" w:rsidRPr="005C67F0" w:rsidRDefault="0077206B" w:rsidP="00A3511E">
            <w:r w:rsidRPr="005C67F0">
              <w:t>Mean</w:t>
            </w:r>
          </w:p>
        </w:tc>
        <w:tc>
          <w:tcPr>
            <w:tcW w:w="1321" w:type="dxa"/>
          </w:tcPr>
          <w:p w14:paraId="58DC5489" w14:textId="77777777" w:rsidR="0077206B" w:rsidRPr="005C67F0" w:rsidRDefault="0077206B" w:rsidP="00A3511E">
            <w:r w:rsidRPr="005C67F0">
              <w:t>0 to 15 min</w:t>
            </w:r>
          </w:p>
        </w:tc>
        <w:tc>
          <w:tcPr>
            <w:tcW w:w="2128" w:type="dxa"/>
          </w:tcPr>
          <w:p w14:paraId="17A3E0F7" w14:textId="77777777" w:rsidR="0077206B" w:rsidRPr="005C67F0" w:rsidRDefault="0077206B" w:rsidP="00A3511E">
            <w:r w:rsidRPr="005C67F0">
              <w:t>Uniform</w:t>
            </w:r>
          </w:p>
        </w:tc>
        <w:tc>
          <w:tcPr>
            <w:tcW w:w="0" w:type="auto"/>
          </w:tcPr>
          <w:p w14:paraId="04FA2B5E" w14:textId="77777777" w:rsidR="0077206B" w:rsidRPr="005C67F0" w:rsidRDefault="0077206B" w:rsidP="00A3511E">
            <w:r w:rsidRPr="005C67F0">
              <w:t>8</w:t>
            </w:r>
          </w:p>
        </w:tc>
        <w:tc>
          <w:tcPr>
            <w:tcW w:w="0" w:type="auto"/>
          </w:tcPr>
          <w:p w14:paraId="0C5E5B24" w14:textId="77777777" w:rsidR="0077206B" w:rsidRPr="005C67F0" w:rsidRDefault="0077206B" w:rsidP="00A3511E">
            <w:r w:rsidRPr="005C67F0">
              <w:t>500</w:t>
            </w:r>
          </w:p>
        </w:tc>
        <w:tc>
          <w:tcPr>
            <w:tcW w:w="0" w:type="auto"/>
          </w:tcPr>
          <w:p w14:paraId="1ADB2B14" w14:textId="77777777" w:rsidR="0077206B" w:rsidRPr="005C67F0" w:rsidRDefault="0077206B" w:rsidP="00A3511E">
            <w:r w:rsidRPr="005C67F0">
              <w:t>0.</w:t>
            </w:r>
            <w:r>
              <w:t>14</w:t>
            </w:r>
          </w:p>
        </w:tc>
        <w:tc>
          <w:tcPr>
            <w:tcW w:w="0" w:type="auto"/>
          </w:tcPr>
          <w:p w14:paraId="1D6FD97C" w14:textId="3E3B0ADD" w:rsidR="0077206B" w:rsidRPr="005C67F0" w:rsidRDefault="0077206B" w:rsidP="00A3511E">
            <w:r>
              <w:t>0.25</w:t>
            </w:r>
          </w:p>
        </w:tc>
      </w:tr>
      <w:tr w:rsidR="0077206B" w:rsidRPr="00CD1BF3" w14:paraId="2F3D028D" w14:textId="66F71E9B" w:rsidTr="00BB6B56">
        <w:tc>
          <w:tcPr>
            <w:tcW w:w="0" w:type="auto"/>
          </w:tcPr>
          <w:p w14:paraId="3FF9E23A" w14:textId="77777777" w:rsidR="0077206B" w:rsidRPr="005C67F0" w:rsidRDefault="0077206B" w:rsidP="00A3511E">
            <w:r w:rsidRPr="005C67F0">
              <w:t>3</w:t>
            </w:r>
          </w:p>
        </w:tc>
        <w:tc>
          <w:tcPr>
            <w:tcW w:w="791" w:type="dxa"/>
          </w:tcPr>
          <w:p w14:paraId="7068AAE7" w14:textId="6E1F3C8F" w:rsidR="0077206B" w:rsidRPr="005C67F0" w:rsidRDefault="00BB6B56" w:rsidP="00A3511E">
            <w:r>
              <w:t>Tot.</w:t>
            </w:r>
          </w:p>
        </w:tc>
        <w:tc>
          <w:tcPr>
            <w:tcW w:w="659" w:type="dxa"/>
          </w:tcPr>
          <w:p w14:paraId="7A7145F8" w14:textId="77777777" w:rsidR="0077206B" w:rsidRPr="005C67F0" w:rsidRDefault="0077206B" w:rsidP="00A3511E">
            <w:r w:rsidRPr="005C67F0">
              <w:t>CDF</w:t>
            </w:r>
          </w:p>
        </w:tc>
        <w:tc>
          <w:tcPr>
            <w:tcW w:w="1321" w:type="dxa"/>
          </w:tcPr>
          <w:p w14:paraId="66962437" w14:textId="77777777" w:rsidR="0077206B" w:rsidRPr="005C67F0" w:rsidRDefault="0077206B" w:rsidP="00A3511E">
            <w:r w:rsidRPr="005C67F0">
              <w:t>0 to 15 min</w:t>
            </w:r>
          </w:p>
        </w:tc>
        <w:tc>
          <w:tcPr>
            <w:tcW w:w="2128" w:type="dxa"/>
          </w:tcPr>
          <w:p w14:paraId="28F84C31" w14:textId="77777777" w:rsidR="0077206B" w:rsidRPr="005C67F0" w:rsidRDefault="0077206B" w:rsidP="00A3511E">
            <m:oMathPara>
              <m:oMathParaPr>
                <m:jc m:val="left"/>
              </m:oMathParaPr>
              <m:oMath>
                <m:r>
                  <m:rPr>
                    <m:sty m:val="p"/>
                  </m:rPr>
                  <w:rPr>
                    <w:rFonts w:ascii="Cambria Math" w:hAnsi="Cambria Math"/>
                  </w:rPr>
                  <m:t>exp⁡(3[</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d</m:t>
                    </m:r>
                  </m:sub>
                </m:sSub>
                <m:r>
                  <m:rPr>
                    <m:sty m:val="p"/>
                  </m:rPr>
                  <w:rPr>
                    <w:rFonts w:ascii="Cambria Math" w:hAnsi="Cambria Math"/>
                  </w:rPr>
                  <m:t>-1])</m:t>
                </m:r>
              </m:oMath>
            </m:oMathPara>
          </w:p>
        </w:tc>
        <w:tc>
          <w:tcPr>
            <w:tcW w:w="0" w:type="auto"/>
          </w:tcPr>
          <w:p w14:paraId="588FB117" w14:textId="77777777" w:rsidR="0077206B" w:rsidRPr="005C67F0" w:rsidRDefault="0077206B" w:rsidP="00A3511E">
            <w:r w:rsidRPr="005C67F0">
              <w:t>8</w:t>
            </w:r>
          </w:p>
        </w:tc>
        <w:tc>
          <w:tcPr>
            <w:tcW w:w="0" w:type="auto"/>
          </w:tcPr>
          <w:p w14:paraId="1B89AF87" w14:textId="77777777" w:rsidR="0077206B" w:rsidRPr="005C67F0" w:rsidRDefault="0077206B" w:rsidP="00A3511E">
            <w:r w:rsidRPr="005C67F0">
              <w:t>700</w:t>
            </w:r>
          </w:p>
        </w:tc>
        <w:tc>
          <w:tcPr>
            <w:tcW w:w="0" w:type="auto"/>
          </w:tcPr>
          <w:p w14:paraId="0C1F7E4D" w14:textId="77777777" w:rsidR="0077206B" w:rsidRPr="005C67F0" w:rsidRDefault="0077206B" w:rsidP="00A3511E">
            <w:r w:rsidRPr="005C67F0">
              <w:t>0.</w:t>
            </w:r>
            <w:r>
              <w:t>12</w:t>
            </w:r>
          </w:p>
        </w:tc>
        <w:tc>
          <w:tcPr>
            <w:tcW w:w="0" w:type="auto"/>
          </w:tcPr>
          <w:p w14:paraId="315E1D7A" w14:textId="25A707A1" w:rsidR="0077206B" w:rsidRPr="005C67F0" w:rsidRDefault="0077206B" w:rsidP="00A3511E">
            <w:r>
              <w:t>0.23</w:t>
            </w:r>
          </w:p>
        </w:tc>
      </w:tr>
      <w:tr w:rsidR="0077206B" w:rsidRPr="00CD1BF3" w14:paraId="1A74A526" w14:textId="029DA88A" w:rsidTr="00BB6B56">
        <w:tc>
          <w:tcPr>
            <w:tcW w:w="0" w:type="auto"/>
          </w:tcPr>
          <w:p w14:paraId="5297A600" w14:textId="77777777" w:rsidR="0077206B" w:rsidRPr="005C67F0" w:rsidRDefault="0077206B" w:rsidP="00A3511E">
            <w:r w:rsidRPr="005C67F0">
              <w:t>4</w:t>
            </w:r>
          </w:p>
        </w:tc>
        <w:tc>
          <w:tcPr>
            <w:tcW w:w="791" w:type="dxa"/>
          </w:tcPr>
          <w:p w14:paraId="1EC8327B" w14:textId="7F8C4F1B" w:rsidR="0077206B" w:rsidRPr="005C67F0" w:rsidRDefault="00BB6B56" w:rsidP="00A3511E">
            <w:proofErr w:type="spellStart"/>
            <w:r>
              <w:t>Nas</w:t>
            </w:r>
            <w:proofErr w:type="spellEnd"/>
            <w:r>
              <w:t>.</w:t>
            </w:r>
          </w:p>
        </w:tc>
        <w:tc>
          <w:tcPr>
            <w:tcW w:w="659" w:type="dxa"/>
          </w:tcPr>
          <w:p w14:paraId="0145626B" w14:textId="77777777" w:rsidR="0077206B" w:rsidRPr="005C67F0" w:rsidRDefault="0077206B" w:rsidP="00A3511E">
            <w:r w:rsidRPr="005C67F0">
              <w:t>Mean</w:t>
            </w:r>
          </w:p>
        </w:tc>
        <w:tc>
          <w:tcPr>
            <w:tcW w:w="1321" w:type="dxa"/>
          </w:tcPr>
          <w:p w14:paraId="5DDD4C28" w14:textId="77777777" w:rsidR="0077206B" w:rsidRPr="005C67F0" w:rsidRDefault="0077206B" w:rsidP="00A3511E">
            <w:r w:rsidRPr="005C67F0">
              <w:t>0 to 15 min</w:t>
            </w:r>
          </w:p>
        </w:tc>
        <w:tc>
          <w:tcPr>
            <w:tcW w:w="2128" w:type="dxa"/>
          </w:tcPr>
          <w:p w14:paraId="0DBF7799" w14:textId="77777777" w:rsidR="0077206B" w:rsidRPr="005C67F0" w:rsidRDefault="0077206B" w:rsidP="00A3511E">
            <w:r>
              <w:t>Uniform</w:t>
            </w:r>
          </w:p>
        </w:tc>
        <w:tc>
          <w:tcPr>
            <w:tcW w:w="0" w:type="auto"/>
          </w:tcPr>
          <w:p w14:paraId="055BD817" w14:textId="77777777" w:rsidR="0077206B" w:rsidRPr="005C67F0" w:rsidRDefault="0077206B" w:rsidP="00A3511E">
            <w:r w:rsidRPr="005C67F0">
              <w:t>8</w:t>
            </w:r>
          </w:p>
        </w:tc>
        <w:tc>
          <w:tcPr>
            <w:tcW w:w="0" w:type="auto"/>
          </w:tcPr>
          <w:p w14:paraId="2F7DA3FA" w14:textId="77777777" w:rsidR="0077206B" w:rsidRPr="005C67F0" w:rsidRDefault="0077206B" w:rsidP="00A3511E">
            <w:r w:rsidRPr="005C67F0">
              <w:t>900</w:t>
            </w:r>
          </w:p>
        </w:tc>
        <w:tc>
          <w:tcPr>
            <w:tcW w:w="0" w:type="auto"/>
          </w:tcPr>
          <w:p w14:paraId="02087B73" w14:textId="77777777" w:rsidR="0077206B" w:rsidRPr="005C67F0" w:rsidRDefault="0077206B" w:rsidP="00A3511E">
            <w:r>
              <w:t>0.11</w:t>
            </w:r>
          </w:p>
        </w:tc>
        <w:tc>
          <w:tcPr>
            <w:tcW w:w="0" w:type="auto"/>
          </w:tcPr>
          <w:p w14:paraId="75577A17" w14:textId="130B9B76" w:rsidR="0077206B" w:rsidRDefault="0077206B" w:rsidP="00A3511E">
            <w:r>
              <w:t>0.16</w:t>
            </w:r>
          </w:p>
        </w:tc>
      </w:tr>
      <w:tr w:rsidR="0077206B" w:rsidRPr="00CD1BF3" w14:paraId="345B0D8C" w14:textId="37F3BAE5" w:rsidTr="00BB6B56">
        <w:tc>
          <w:tcPr>
            <w:tcW w:w="0" w:type="auto"/>
          </w:tcPr>
          <w:p w14:paraId="07F06965" w14:textId="77777777" w:rsidR="0077206B" w:rsidRPr="005C67F0" w:rsidRDefault="0077206B" w:rsidP="00A3511E">
            <w:r w:rsidRPr="005C67F0">
              <w:t>5</w:t>
            </w:r>
          </w:p>
        </w:tc>
        <w:tc>
          <w:tcPr>
            <w:tcW w:w="791" w:type="dxa"/>
          </w:tcPr>
          <w:p w14:paraId="2D07EFDB" w14:textId="308600A7" w:rsidR="0077206B" w:rsidRPr="005C67F0" w:rsidRDefault="00BB6B56" w:rsidP="00A3511E">
            <w:proofErr w:type="spellStart"/>
            <w:r>
              <w:t>Nas</w:t>
            </w:r>
            <w:proofErr w:type="spellEnd"/>
            <w:r>
              <w:t>.</w:t>
            </w:r>
          </w:p>
        </w:tc>
        <w:tc>
          <w:tcPr>
            <w:tcW w:w="659" w:type="dxa"/>
          </w:tcPr>
          <w:p w14:paraId="248965D3" w14:textId="77777777" w:rsidR="0077206B" w:rsidRPr="005C67F0" w:rsidRDefault="0077206B" w:rsidP="00A3511E">
            <w:r w:rsidRPr="005C67F0">
              <w:t>CDF</w:t>
            </w:r>
          </w:p>
        </w:tc>
        <w:tc>
          <w:tcPr>
            <w:tcW w:w="1321" w:type="dxa"/>
          </w:tcPr>
          <w:p w14:paraId="46140B25" w14:textId="77777777" w:rsidR="0077206B" w:rsidRPr="005C67F0" w:rsidRDefault="0077206B" w:rsidP="00A3511E">
            <w:r w:rsidRPr="005C67F0">
              <w:t>0 to 3.5 min</w:t>
            </w:r>
          </w:p>
        </w:tc>
        <w:tc>
          <w:tcPr>
            <w:tcW w:w="2128" w:type="dxa"/>
          </w:tcPr>
          <w:p w14:paraId="09FC6CD3" w14:textId="77777777" w:rsidR="0077206B" w:rsidRPr="005C67F0" w:rsidRDefault="0077206B" w:rsidP="00A3511E">
            <m:oMathPara>
              <m:oMathParaPr>
                <m:jc m:val="left"/>
              </m:oMathParaPr>
              <m:oMath>
                <m:r>
                  <m:rPr>
                    <m:sty m:val="p"/>
                  </m:rPr>
                  <w:rPr>
                    <w:rFonts w:ascii="Cambria Math" w:hAnsi="Cambria Math"/>
                  </w:rPr>
                  <m:t>exp⁡(-10</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d</m:t>
                    </m:r>
                  </m:sub>
                </m:sSub>
                <m:r>
                  <m:rPr>
                    <m:sty m:val="p"/>
                  </m:rPr>
                  <w:rPr>
                    <w:rFonts w:ascii="Cambria Math" w:hAnsi="Cambria Math"/>
                  </w:rPr>
                  <m:t>)</m:t>
                </m:r>
              </m:oMath>
            </m:oMathPara>
          </w:p>
        </w:tc>
        <w:tc>
          <w:tcPr>
            <w:tcW w:w="0" w:type="auto"/>
          </w:tcPr>
          <w:p w14:paraId="33E7A116" w14:textId="77777777" w:rsidR="0077206B" w:rsidRPr="005C67F0" w:rsidRDefault="0077206B" w:rsidP="00A3511E">
            <w:r w:rsidRPr="005C67F0">
              <w:t>5</w:t>
            </w:r>
          </w:p>
        </w:tc>
        <w:tc>
          <w:tcPr>
            <w:tcW w:w="0" w:type="auto"/>
          </w:tcPr>
          <w:p w14:paraId="581B98F1" w14:textId="77777777" w:rsidR="0077206B" w:rsidRPr="005C67F0" w:rsidRDefault="0077206B" w:rsidP="00A3511E">
            <w:r w:rsidRPr="005C67F0">
              <w:t>3500</w:t>
            </w:r>
          </w:p>
        </w:tc>
        <w:tc>
          <w:tcPr>
            <w:tcW w:w="0" w:type="auto"/>
          </w:tcPr>
          <w:p w14:paraId="35C7281F" w14:textId="77777777" w:rsidR="0077206B" w:rsidRPr="005C67F0" w:rsidRDefault="0077206B" w:rsidP="00A3511E">
            <w:r>
              <w:t>0.12</w:t>
            </w:r>
          </w:p>
        </w:tc>
        <w:tc>
          <w:tcPr>
            <w:tcW w:w="0" w:type="auto"/>
          </w:tcPr>
          <w:p w14:paraId="1C55BB62" w14:textId="44FF0F8E" w:rsidR="0077206B" w:rsidRDefault="0077206B" w:rsidP="00A3511E">
            <w:r>
              <w:t>0.16</w:t>
            </w:r>
          </w:p>
        </w:tc>
      </w:tr>
    </w:tbl>
    <w:p w14:paraId="68DE2AE8" w14:textId="44743929" w:rsidR="008E2C67" w:rsidRDefault="00BB6B56" w:rsidP="00A3511E">
      <w:r>
        <w:rPr>
          <w:b/>
        </w:rPr>
        <w:t>S2 Table</w:t>
      </w:r>
      <w:r w:rsidR="00B5377B">
        <w:rPr>
          <w:b/>
        </w:rPr>
        <w:t>:</w:t>
      </w:r>
      <w:r>
        <w:rPr>
          <w:b/>
        </w:rPr>
        <w:t xml:space="preserve"> Parameter estimation settings, detailed. </w:t>
      </w:r>
      <w:proofErr w:type="spellStart"/>
      <w:r>
        <w:t>Nas</w:t>
      </w:r>
      <w:proofErr w:type="spellEnd"/>
      <w:r>
        <w:t xml:space="preserve">.: Nascent mRNA. Tot.: Total mRNA. </w:t>
      </w:r>
      <w:r w:rsidR="00981F0A">
        <w:t xml:space="preserve">CDF: Wasserstein metric of empirical cumulative distribution function. Mean: </w:t>
      </w:r>
      <w:r w:rsidR="00B442F8">
        <w:t>Total s</w:t>
      </w:r>
      <w:r w:rsidR="00981F0A">
        <w:t xml:space="preserve">quared error of the mean. </w:t>
      </w:r>
      <w:r w:rsidR="006A402D">
        <w:t>Weighing: Time-dependent weight multiplied by the metric to generate a scalar objective function</w:t>
      </w:r>
      <w:r w:rsidR="00981F0A">
        <w:t xml:space="preserve"> </w:t>
      </w:r>
      <w:r w:rsidR="006A402D">
        <w:t xml:space="preserve">value. </w:t>
      </w:r>
      <w:r w:rsidR="0062624B">
        <w:t xml:space="preserve">Gen.: Number of generations of genetic algorithm. </w:t>
      </w:r>
      <w:r w:rsidR="00F82C52">
        <w:t xml:space="preserve">Cells: number of cells used in the simulation. </w:t>
      </w:r>
      <w:r w:rsidR="0062624B">
        <w:t xml:space="preserve">Radius: </w:t>
      </w:r>
      <w:r w:rsidR="00736AC9">
        <w:t xml:space="preserve">R, the radius </w:t>
      </w:r>
      <w:r w:rsidR="006052A7">
        <w:t xml:space="preserve">defining the plausible region about each candidate point. </w:t>
      </w:r>
    </w:p>
    <w:p w14:paraId="4F84C8B5" w14:textId="70C6180B" w:rsidR="00510D79" w:rsidRDefault="001A188E" w:rsidP="00A3511E">
      <w:pPr>
        <w:pStyle w:val="Heading1"/>
      </w:pPr>
      <w:r>
        <w:t>Source</w:t>
      </w:r>
      <w:r w:rsidR="00510D79">
        <w:t xml:space="preserve"> code</w:t>
      </w:r>
    </w:p>
    <w:p w14:paraId="2296E682" w14:textId="0C5440A0" w:rsidR="00510D79" w:rsidRDefault="00510D79" w:rsidP="00A3511E">
      <w:r>
        <w:t>The MATLAB</w:t>
      </w:r>
      <w:r w:rsidR="001A188E">
        <w:t xml:space="preserve"> source</w:t>
      </w:r>
      <w:r>
        <w:t xml:space="preserve"> code </w:t>
      </w:r>
      <w:r w:rsidR="00FE633E">
        <w:t xml:space="preserve">available with the </w:t>
      </w:r>
      <w:r w:rsidR="001A188E">
        <w:t>article contains the following four files.</w:t>
      </w:r>
    </w:p>
    <w:p w14:paraId="5F924A51" w14:textId="0F516AF3" w:rsidR="001A188E" w:rsidRPr="00473342" w:rsidRDefault="00894E0E" w:rsidP="00A3511E">
      <w:pPr>
        <w:pStyle w:val="ListParagraph"/>
        <w:numPr>
          <w:ilvl w:val="0"/>
          <w:numId w:val="7"/>
        </w:numPr>
        <w:rPr>
          <w:bCs/>
        </w:rPr>
      </w:pPr>
      <m:oMath>
        <m:r>
          <w:rPr>
            <w:rFonts w:ascii="Cambria Math" w:hAnsi="Cambria Math" w:cs="Courier New"/>
          </w:rPr>
          <m:t>gillespie172</m:t>
        </m:r>
      </m:oMath>
      <w:r w:rsidR="001A188E" w:rsidRPr="00A54889">
        <w:t>:</w:t>
      </w:r>
      <w:r w:rsidR="00E17AC3">
        <w:t xml:space="preserve"> Core simulation </w:t>
      </w:r>
      <w:r w:rsidR="00857598">
        <w:t xml:space="preserve">algorithm. </w:t>
      </w:r>
      <w:r w:rsidR="00473342">
        <w:t>Inputs parameters for physiology, simulation quality, and experiment type and timespan; outputs arrays corresponding to nascent, cytosolic, and total RNA probe signals, as well as an array of ground truth molecule numbers.</w:t>
      </w:r>
    </w:p>
    <w:p w14:paraId="5E43AD91" w14:textId="01BF1B49" w:rsidR="00473342" w:rsidRDefault="00894E0E" w:rsidP="00A3511E">
      <w:pPr>
        <w:pStyle w:val="ListParagraph"/>
        <w:numPr>
          <w:ilvl w:val="0"/>
          <w:numId w:val="7"/>
        </w:numPr>
      </w:pPr>
      <m:oMath>
        <m:r>
          <w:rPr>
            <w:rFonts w:ascii="Cambria Math" w:hAnsi="Cambria Math" w:cs="Courier New"/>
          </w:rPr>
          <m:t>HandleState_int</m:t>
        </m:r>
      </m:oMath>
      <w:r w:rsidR="00473342">
        <w:t>: Helper function to implement pointers in MATLAB</w:t>
      </w:r>
      <w:r w:rsidR="005915D7">
        <w:t>.</w:t>
      </w:r>
    </w:p>
    <w:p w14:paraId="65B2D28C" w14:textId="1439D9D9" w:rsidR="00673A09" w:rsidRDefault="00894E0E" w:rsidP="00A3511E">
      <w:pPr>
        <w:pStyle w:val="ListParagraph"/>
        <w:numPr>
          <w:ilvl w:val="0"/>
          <w:numId w:val="7"/>
        </w:numPr>
      </w:pPr>
      <m:oMath>
        <m:r>
          <w:rPr>
            <w:rFonts w:ascii="Cambria Math" w:hAnsi="Cambria Math" w:cs="Courier New"/>
          </w:rPr>
          <m:t>gillespie_target_generator_ex1</m:t>
        </m:r>
      </m:oMath>
      <w:r w:rsidR="00473342">
        <w:t>: Example function</w:t>
      </w:r>
      <w:r w:rsidR="00923C59">
        <w:t xml:space="preserve"> to </w:t>
      </w:r>
      <w:r w:rsidR="00473342">
        <w:t>generate a single ensemble time-series dataset.</w:t>
      </w:r>
    </w:p>
    <w:p w14:paraId="68507CB1" w14:textId="404BB150" w:rsidR="00473342" w:rsidRDefault="00894E0E" w:rsidP="00A3511E">
      <w:pPr>
        <w:pStyle w:val="ListParagraph"/>
        <w:numPr>
          <w:ilvl w:val="0"/>
          <w:numId w:val="7"/>
        </w:numPr>
      </w:pPr>
      <m:oMath>
        <m:r>
          <w:rPr>
            <w:rFonts w:ascii="Cambria Math" w:hAnsi="Cambria Math" w:cs="Courier New"/>
          </w:rPr>
          <m:t>gill_cell_ga_search_1</m:t>
        </m:r>
        <m:r>
          <w:rPr>
            <w:rFonts w:ascii="Cambria Math" w:hAnsi="Cambria Math"/>
          </w:rPr>
          <m:t>:</m:t>
        </m:r>
      </m:oMath>
      <w:r w:rsidR="00673A09">
        <w:t xml:space="preserve"> S</w:t>
      </w:r>
      <w:r w:rsidR="00923C59">
        <w:t>ample s</w:t>
      </w:r>
      <w:r w:rsidR="00673A09">
        <w:t xml:space="preserve">earch algorithm to fit </w:t>
      </w:r>
      <w:r w:rsidR="00C907BE">
        <w:t>the dataset</w:t>
      </w:r>
      <w:r w:rsidR="00923C59">
        <w:t xml:space="preserve">; outputs </w:t>
      </w:r>
      <w:r w:rsidR="00FD2B3F">
        <w:t>genetic algorithm population properties throughout the search.</w:t>
      </w:r>
    </w:p>
    <w:p w14:paraId="40B12103" w14:textId="77777777" w:rsidR="00431CD1" w:rsidRDefault="00B7398B" w:rsidP="00A3511E">
      <w:r>
        <w:t xml:space="preserve">A sample data file, </w:t>
      </w:r>
      <m:oMath>
        <m:r>
          <w:rPr>
            <w:rFonts w:ascii="Cambria Math" w:hAnsi="Cambria Math"/>
          </w:rPr>
          <m:t>gill_target_lq.mat</m:t>
        </m:r>
      </m:oMath>
      <w:r>
        <w:t xml:space="preserve">, is provided in the </w:t>
      </w:r>
      <m:oMath>
        <m:r>
          <w:rPr>
            <w:rFonts w:ascii="Cambria Math" w:hAnsi="Cambria Math"/>
          </w:rPr>
          <m:t>search_target_data</m:t>
        </m:r>
      </m:oMath>
      <w:r>
        <w:t xml:space="preserve"> directory. This test data is the result of a coarse sample simulation with the parameters </w:t>
      </w:r>
      <m:oMath>
        <m:sSub>
          <m:sSubPr>
            <m:ctrlPr>
              <w:rPr>
                <w:rFonts w:ascii="Cambria Math" w:hAnsi="Cambria Math"/>
                <w:i/>
                <w:vertAlign w:val="subscript"/>
              </w:rPr>
            </m:ctrlPr>
          </m:sSubPr>
          <m:e>
            <m:r>
              <w:rPr>
                <w:rFonts w:ascii="Cambria Math" w:hAnsi="Cambria Math"/>
              </w:rPr>
              <m:t>k</m:t>
            </m:r>
            <m:ctrlPr>
              <w:rPr>
                <w:rFonts w:ascii="Cambria Math" w:hAnsi="Cambria Math"/>
                <w:i/>
              </w:rPr>
            </m:ctrlPr>
          </m:e>
          <m:sub>
            <m:r>
              <w:rPr>
                <w:rFonts w:ascii="Cambria Math" w:hAnsi="Cambria Math"/>
                <w:vertAlign w:val="subscript"/>
              </w:rPr>
              <m:t>ini</m:t>
            </m:r>
          </m:sub>
        </m:sSub>
      </m:oMath>
      <w:r w:rsidRPr="000D1F7E">
        <w:rPr>
          <w:vertAlign w:val="subscript"/>
        </w:rPr>
        <w:t xml:space="preserve"> </w:t>
      </w:r>
      <w:r w:rsidRPr="000D1F7E">
        <w:t>= 95 min</w:t>
      </w:r>
      <w:r w:rsidRPr="000D1F7E">
        <w:rPr>
          <w:vertAlign w:val="superscript"/>
        </w:rPr>
        <w:t>-1</w:t>
      </w:r>
      <w:r w:rsidRPr="000D1F7E">
        <w:t xml:space="preserve">, </w:t>
      </w:r>
      <m:oMath>
        <m:sSub>
          <m:sSubPr>
            <m:ctrlPr>
              <w:rPr>
                <w:rFonts w:ascii="Cambria Math" w:hAnsi="Cambria Math"/>
                <w:i/>
              </w:rPr>
            </m:ctrlPr>
          </m:sSubPr>
          <m:e>
            <m:r>
              <w:rPr>
                <w:rFonts w:ascii="Cambria Math" w:hAnsi="Cambria Math"/>
              </w:rPr>
              <m:t>k</m:t>
            </m:r>
          </m:e>
          <m:sub>
            <m:r>
              <w:rPr>
                <w:rFonts w:ascii="Cambria Math" w:hAnsi="Cambria Math"/>
                <w:vertAlign w:val="subscript"/>
              </w:rPr>
              <m:t>on</m:t>
            </m:r>
          </m:sub>
        </m:sSub>
      </m:oMath>
      <w:r w:rsidRPr="000D1F7E">
        <w:t xml:space="preserve"> = </w:t>
      </w:r>
      <w:r>
        <w:t>0.0</w:t>
      </w:r>
      <w:r w:rsidRPr="000D1F7E">
        <w:t>1 min</w:t>
      </w:r>
      <w:r w:rsidRPr="000D1F7E">
        <w:rPr>
          <w:vertAlign w:val="superscript"/>
        </w:rPr>
        <w:t>-1</w:t>
      </w:r>
      <w:r w:rsidRPr="000D1F7E">
        <w:t xml:space="preserve">, </w:t>
      </w:r>
      <m:oMath>
        <m:sSub>
          <m:sSubPr>
            <m:ctrlPr>
              <w:rPr>
                <w:rFonts w:ascii="Cambria Math" w:hAnsi="Cambria Math"/>
                <w:i/>
              </w:rPr>
            </m:ctrlPr>
          </m:sSubPr>
          <m:e>
            <m:r>
              <w:rPr>
                <w:rFonts w:ascii="Cambria Math" w:hAnsi="Cambria Math"/>
              </w:rPr>
              <m:t>k</m:t>
            </m:r>
          </m:e>
          <m:sub>
            <m:r>
              <w:rPr>
                <w:rFonts w:ascii="Cambria Math" w:hAnsi="Cambria Math"/>
                <w:vertAlign w:val="subscript"/>
              </w:rPr>
              <m:t>off</m:t>
            </m:r>
          </m:sub>
        </m:sSub>
      </m:oMath>
      <w:r w:rsidRPr="000D1F7E">
        <w:t xml:space="preserve"> = 10 min</w:t>
      </w:r>
      <w:r w:rsidRPr="000D1F7E">
        <w:rPr>
          <w:vertAlign w:val="superscript"/>
        </w:rPr>
        <w:t>-1</w:t>
      </w:r>
      <w:r w:rsidRPr="000D1F7E">
        <w:t xml:space="preserve">, </w:t>
      </w:r>
      <m:oMath>
        <m:sSub>
          <m:sSubPr>
            <m:ctrlPr>
              <w:rPr>
                <w:rFonts w:ascii="Cambria Math" w:hAnsi="Cambria Math"/>
                <w:i/>
              </w:rPr>
            </m:ctrlPr>
          </m:sSubPr>
          <m:e>
            <m:r>
              <w:rPr>
                <w:rFonts w:ascii="Cambria Math" w:hAnsi="Cambria Math"/>
              </w:rPr>
              <m:t>k</m:t>
            </m:r>
          </m:e>
          <m:sub>
            <m:r>
              <w:rPr>
                <w:rFonts w:ascii="Cambria Math" w:hAnsi="Cambria Math"/>
              </w:rPr>
              <m:t>deg</m:t>
            </m:r>
          </m:sub>
        </m:sSub>
      </m:oMath>
      <w:r w:rsidRPr="000D1F7E">
        <w:t xml:space="preserve"> = 0.5 min</w:t>
      </w:r>
      <w:r w:rsidRPr="000D1F7E">
        <w:rPr>
          <w:vertAlign w:val="superscript"/>
        </w:rPr>
        <w:t>-1</w:t>
      </w:r>
      <w:r w:rsidRPr="000D1F7E">
        <w:t xml:space="preserve">, </w:t>
      </w:r>
      <m:oMath>
        <m:sSub>
          <m:sSubPr>
            <m:ctrlPr>
              <w:rPr>
                <w:rFonts w:ascii="Cambria Math" w:hAnsi="Cambria Math"/>
                <w:i/>
              </w:rPr>
            </m:ctrlPr>
          </m:sSubPr>
          <m:e>
            <m:r>
              <w:rPr>
                <w:rFonts w:ascii="Cambria Math" w:hAnsi="Cambria Math"/>
              </w:rPr>
              <m:t>v</m:t>
            </m:r>
          </m:e>
          <m:sub>
            <m:r>
              <w:rPr>
                <w:rFonts w:ascii="Cambria Math" w:hAnsi="Cambria Math"/>
              </w:rPr>
              <m:t>el</m:t>
            </m:r>
          </m:sub>
        </m:sSub>
        <m:r>
          <w:rPr>
            <w:rFonts w:ascii="Cambria Math" w:hAnsi="Cambria Math"/>
          </w:rPr>
          <m:t xml:space="preserve"> = 41.5</m:t>
        </m:r>
      </m:oMath>
      <w:r w:rsidRPr="000D1F7E">
        <w:t xml:space="preserve"> nt s</w:t>
      </w:r>
      <w:r w:rsidRPr="000D1F7E">
        <w:rPr>
          <w:vertAlign w:val="superscript"/>
        </w:rPr>
        <w:t>-1</w:t>
      </w:r>
      <w:r w:rsidRPr="000D1F7E">
        <w:t xml:space="preserve">, </w:t>
      </w:r>
      <m:oMath>
        <m:sSub>
          <m:sSubPr>
            <m:ctrlPr>
              <w:rPr>
                <w:rFonts w:ascii="Cambria Math" w:hAnsi="Cambria Math"/>
                <w:i/>
              </w:rPr>
            </m:ctrlPr>
          </m:sSubPr>
          <m:e>
            <m:r>
              <w:rPr>
                <w:rFonts w:ascii="Cambria Math" w:hAnsi="Cambria Math"/>
              </w:rPr>
              <m:t>T</m:t>
            </m:r>
          </m:e>
          <m:sub>
            <m:r>
              <w:rPr>
                <w:rFonts w:ascii="Cambria Math" w:hAnsi="Cambria Math"/>
              </w:rPr>
              <m:t>end</m:t>
            </m:r>
          </m:sub>
        </m:sSub>
      </m:oMath>
      <w:r w:rsidRPr="000D1F7E">
        <w:t xml:space="preserve"> = 15 min, </w:t>
      </w:r>
      <m:oMath>
        <m:r>
          <w:rPr>
            <w:rFonts w:ascii="Cambria Math" w:hAnsi="Cambria Math"/>
          </w:rPr>
          <m:t>L</m:t>
        </m:r>
      </m:oMath>
      <w:r w:rsidRPr="000D1F7E">
        <w:t xml:space="preserve"> = 5300 nt, 10,000 cells, 15 steps of elongation to complete transcription</w:t>
      </w:r>
      <w:r w:rsidR="00431CD1">
        <w:t>, and 18 timepoints</w:t>
      </w:r>
      <w:r>
        <w:t xml:space="preserve">. The file contains </w:t>
      </w:r>
      <w:r w:rsidR="00431CD1">
        <w:t xml:space="preserve">the following </w:t>
      </w:r>
      <w:r>
        <w:t>variables</w:t>
      </w:r>
      <w:r w:rsidR="00431CD1">
        <w:t>:</w:t>
      </w:r>
    </w:p>
    <w:p w14:paraId="33FFF34E" w14:textId="53F767D7" w:rsidR="00431CD1" w:rsidRPr="005A37DF" w:rsidRDefault="00B7398B" w:rsidP="00A3511E">
      <w:pPr>
        <w:pStyle w:val="ListParagraph"/>
        <w:numPr>
          <w:ilvl w:val="0"/>
          <w:numId w:val="9"/>
        </w:numPr>
        <w:rPr>
          <w:rFonts w:eastAsiaTheme="majorEastAsia"/>
        </w:rPr>
      </w:pPr>
      <m:oMath>
        <m:r>
          <w:rPr>
            <w:rFonts w:ascii="Cambria Math" w:hAnsi="Cambria Math"/>
          </w:rPr>
          <m:t>nas_mesh</m:t>
        </m:r>
      </m:oMath>
      <w:r w:rsidRPr="00431CD1">
        <w:t xml:space="preserve">, </w:t>
      </w:r>
      <w:r w:rsidR="006E77A0">
        <w:t xml:space="preserve">an array </w:t>
      </w:r>
      <w:r w:rsidRPr="00431CD1">
        <w:t xml:space="preserve">containing the observed </w:t>
      </w:r>
      <w:r w:rsidR="00431CD1" w:rsidRPr="00431CD1">
        <w:t xml:space="preserve">nascent </w:t>
      </w:r>
      <w:r w:rsidR="00225038" w:rsidRPr="00431CD1">
        <w:t xml:space="preserve">fluorescence </w:t>
      </w:r>
      <w:r w:rsidR="00431CD1" w:rsidRPr="00431CD1">
        <w:t>observations</w:t>
      </w:r>
      <w:r w:rsidR="00225038" w:rsidRPr="00431CD1">
        <w:t xml:space="preserve"> for each cell</w:t>
      </w:r>
      <w:r w:rsidR="00431CD1" w:rsidRPr="00431CD1">
        <w:t xml:space="preserve"> at each timepoint</w:t>
      </w:r>
      <w:r w:rsidR="005A37DF">
        <w:t>.</w:t>
      </w:r>
    </w:p>
    <w:p w14:paraId="264C885E" w14:textId="17A649FF" w:rsidR="005A37DF" w:rsidRPr="005A37DF" w:rsidRDefault="005A37DF" w:rsidP="00A3511E">
      <w:pPr>
        <w:pStyle w:val="ListParagraph"/>
        <w:numPr>
          <w:ilvl w:val="0"/>
          <w:numId w:val="9"/>
        </w:numPr>
        <w:rPr>
          <w:rFonts w:eastAsiaTheme="majorEastAsia"/>
        </w:rPr>
      </w:pPr>
      <m:oMath>
        <m:r>
          <w:rPr>
            <w:rFonts w:ascii="Cambria Math" w:eastAsiaTheme="majorEastAsia" w:hAnsi="Cambria Math"/>
          </w:rPr>
          <m:t>tot_mesh</m:t>
        </m:r>
      </m:oMath>
      <w:r>
        <w:rPr>
          <w:rFonts w:eastAsiaTheme="majorEastAsia"/>
        </w:rPr>
        <w:t>,</w:t>
      </w:r>
      <w:r w:rsidRPr="005A37DF">
        <w:t xml:space="preserve"> </w:t>
      </w:r>
      <w:r w:rsidR="006E77A0">
        <w:t xml:space="preserve">an array </w:t>
      </w:r>
      <w:r w:rsidRPr="00431CD1">
        <w:t xml:space="preserve">containing the observed </w:t>
      </w:r>
      <w:r>
        <w:t>total</w:t>
      </w:r>
      <w:r w:rsidRPr="00431CD1">
        <w:t xml:space="preserve"> fluorescence observations for each cell at each timepoint</w:t>
      </w:r>
      <w:r>
        <w:t>.</w:t>
      </w:r>
    </w:p>
    <w:p w14:paraId="3FDCB6CF" w14:textId="61716DFD" w:rsidR="005A37DF" w:rsidRDefault="00431CD1" w:rsidP="00A3511E">
      <w:pPr>
        <w:pStyle w:val="ListParagraph"/>
        <w:numPr>
          <w:ilvl w:val="0"/>
          <w:numId w:val="9"/>
        </w:numPr>
      </w:pPr>
      <m:oMath>
        <m:r>
          <w:rPr>
            <w:rFonts w:ascii="Cambria Math" w:hAnsi="Cambria Math"/>
          </w:rPr>
          <m:t>histout</m:t>
        </m:r>
      </m:oMath>
      <w:r w:rsidR="005A37DF">
        <w:t xml:space="preserve">, </w:t>
      </w:r>
      <w:r w:rsidR="006E77A0">
        <w:rPr>
          <w:bCs/>
        </w:rPr>
        <w:t xml:space="preserve">an array </w:t>
      </w:r>
      <w:r w:rsidR="005A37DF">
        <w:t>containing the binned histogram data at each timepoint; the three indices of the third dimension correspond to nascent, mature, and total mRNA respectively.</w:t>
      </w:r>
    </w:p>
    <w:p w14:paraId="4B3B8D49" w14:textId="1BA15C21" w:rsidR="005A37DF" w:rsidRDefault="005A37DF" w:rsidP="00A3511E">
      <w:pPr>
        <w:pStyle w:val="ListParagraph"/>
        <w:numPr>
          <w:ilvl w:val="0"/>
          <w:numId w:val="9"/>
        </w:numPr>
      </w:pPr>
      <m:oMath>
        <m:r>
          <w:rPr>
            <w:rFonts w:ascii="Cambria Math" w:hAnsi="Cambria Math"/>
          </w:rPr>
          <m:t>meanout</m:t>
        </m:r>
      </m:oMath>
      <w:r>
        <w:t xml:space="preserve">, </w:t>
      </w:r>
      <w:r w:rsidR="006E77A0">
        <w:rPr>
          <w:bCs/>
        </w:rPr>
        <w:t xml:space="preserve">an array </w:t>
      </w:r>
      <w:r w:rsidR="006E77A0">
        <w:t xml:space="preserve">containing </w:t>
      </w:r>
      <w:r>
        <w:t xml:space="preserve">the time-series data for mean fluorescence signals across all cells; the three indices of the second dimension are as in </w:t>
      </w:r>
      <m:oMath>
        <m:r>
          <w:rPr>
            <w:rFonts w:ascii="Cambria Math" w:hAnsi="Cambria Math"/>
          </w:rPr>
          <m:t>histout_mesh</m:t>
        </m:r>
      </m:oMath>
      <w:r>
        <w:t>.</w:t>
      </w:r>
    </w:p>
    <w:p w14:paraId="7632B053" w14:textId="05B13342" w:rsidR="005A37DF" w:rsidRDefault="005A37DF" w:rsidP="00A3511E">
      <w:pPr>
        <w:pStyle w:val="ListParagraph"/>
        <w:numPr>
          <w:ilvl w:val="0"/>
          <w:numId w:val="9"/>
        </w:numPr>
      </w:pPr>
      <m:oMath>
        <m:r>
          <w:rPr>
            <w:rFonts w:ascii="Cambria Math" w:hAnsi="Cambria Math"/>
          </w:rPr>
          <w:lastRenderedPageBreak/>
          <m:t>test_mesh</m:t>
        </m:r>
      </m:oMath>
      <w:r>
        <w:t xml:space="preserve">, </w:t>
      </w:r>
      <w:r w:rsidR="006E77A0">
        <w:rPr>
          <w:bCs/>
        </w:rPr>
        <w:t xml:space="preserve">an array </w:t>
      </w:r>
      <w:r>
        <w:t xml:space="preserve">containing the (experimentally unobservable) true molecule counts in each cell; the two indices of the third dimension correspond to nascent and mature mRNA respectively. </w:t>
      </w:r>
    </w:p>
    <w:p w14:paraId="0584EEFC" w14:textId="22C5A6C6" w:rsidR="005A37DF" w:rsidRDefault="005A37DF" w:rsidP="00A3511E">
      <w:pPr>
        <w:pStyle w:val="ListParagraph"/>
        <w:numPr>
          <w:ilvl w:val="0"/>
          <w:numId w:val="9"/>
        </w:numPr>
      </w:pPr>
      <m:oMath>
        <m:r>
          <w:rPr>
            <w:rFonts w:ascii="Cambria Math" w:hAnsi="Cambria Math"/>
          </w:rPr>
          <m:t>histout_cell</m:t>
        </m:r>
      </m:oMath>
      <w:r>
        <w:t xml:space="preserve">, </w:t>
      </w:r>
      <w:r w:rsidR="006E77A0">
        <w:rPr>
          <w:bCs/>
        </w:rPr>
        <w:t xml:space="preserve">an array </w:t>
      </w:r>
      <w:r>
        <w:t xml:space="preserve">containing the histograms of the underlying true molecule counts; the three indices of the third dimension are as in </w:t>
      </w:r>
      <m:oMath>
        <m:r>
          <w:rPr>
            <w:rFonts w:ascii="Cambria Math" w:hAnsi="Cambria Math"/>
          </w:rPr>
          <m:t>histout_mesh</m:t>
        </m:r>
      </m:oMath>
      <w:r>
        <w:t>.</w:t>
      </w:r>
    </w:p>
    <w:p w14:paraId="1FDEAA3A" w14:textId="4BA805FC" w:rsidR="00903F3A" w:rsidRDefault="00903F3A" w:rsidP="00A3511E">
      <w:pPr>
        <w:pStyle w:val="ListParagraph"/>
        <w:numPr>
          <w:ilvl w:val="0"/>
          <w:numId w:val="9"/>
        </w:numPr>
      </w:pPr>
      <m:oMath>
        <m:r>
          <w:rPr>
            <w:rFonts w:ascii="Cambria Math" w:hAnsi="Cambria Math"/>
          </w:rPr>
          <m:t>meanout_cell</m:t>
        </m:r>
      </m:oMath>
      <w:r>
        <w:t xml:space="preserve">, </w:t>
      </w:r>
      <w:r w:rsidR="006E77A0">
        <w:rPr>
          <w:bCs/>
        </w:rPr>
        <w:t xml:space="preserve">an array </w:t>
      </w:r>
      <w:r w:rsidR="006E77A0">
        <w:t xml:space="preserve">containing </w:t>
      </w:r>
      <w:r>
        <w:t xml:space="preserve">the time-series data for true mean molecule counts across all cells; the three indices of the second dimension are as in </w:t>
      </w:r>
      <m:oMath>
        <m:r>
          <w:rPr>
            <w:rFonts w:ascii="Cambria Math" w:hAnsi="Cambria Math"/>
          </w:rPr>
          <m:t>histout_mesh</m:t>
        </m:r>
      </m:oMath>
      <w:r>
        <w:t>.</w:t>
      </w:r>
    </w:p>
    <w:p w14:paraId="73C69155" w14:textId="7996C090" w:rsidR="005A37DF" w:rsidRDefault="005A37DF" w:rsidP="00A3511E">
      <w:pPr>
        <w:pStyle w:val="ListParagraph"/>
        <w:numPr>
          <w:ilvl w:val="0"/>
          <w:numId w:val="9"/>
        </w:numPr>
      </w:pPr>
      <m:oMath>
        <m:r>
          <w:rPr>
            <w:rFonts w:ascii="Cambria Math" w:hAnsi="Cambria Math"/>
          </w:rPr>
          <m:t>binout</m:t>
        </m:r>
      </m:oMath>
      <w:r>
        <w:t xml:space="preserve">, </w:t>
      </w:r>
      <w:r w:rsidR="006E77A0">
        <w:rPr>
          <w:bCs/>
        </w:rPr>
        <w:t xml:space="preserve">an array </w:t>
      </w:r>
      <w:r>
        <w:t xml:space="preserve">containing the bin edges used for histogram calculation for </w:t>
      </w:r>
      <m:oMath>
        <m:r>
          <w:rPr>
            <w:rFonts w:ascii="Cambria Math" w:hAnsi="Cambria Math"/>
          </w:rPr>
          <m:t>histout_mesh</m:t>
        </m:r>
      </m:oMath>
      <w:r>
        <w:t xml:space="preserve"> and </w:t>
      </w:r>
      <m:oMath>
        <m:r>
          <w:rPr>
            <w:rFonts w:ascii="Cambria Math" w:hAnsi="Cambria Math"/>
          </w:rPr>
          <m:t>histout_cell</m:t>
        </m:r>
      </m:oMath>
      <w:r>
        <w:t>.</w:t>
      </w:r>
    </w:p>
    <w:p w14:paraId="7A443B53" w14:textId="123CCEF5" w:rsidR="005E4334" w:rsidRDefault="003A3FE4" w:rsidP="00A3511E">
      <w:pPr>
        <w:pStyle w:val="ListParagraph"/>
        <w:numPr>
          <w:ilvl w:val="0"/>
          <w:numId w:val="9"/>
        </w:numPr>
      </w:pPr>
      <m:oMath>
        <m:r>
          <w:rPr>
            <w:rFonts w:ascii="Cambria Math" w:hAnsi="Cambria Math"/>
          </w:rPr>
          <m:t>kin</m:t>
        </m:r>
      </m:oMath>
      <w:r>
        <w:t xml:space="preserve">, an array </w:t>
      </w:r>
      <w:r w:rsidR="00A301DA">
        <w:t>containing</w:t>
      </w:r>
      <w:r>
        <w:t xml:space="preserve"> parameter values: </w:t>
      </w:r>
      <m:oMath>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n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on</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of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deg</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el</m:t>
            </m:r>
          </m:sub>
        </m:sSub>
        <m:r>
          <m:rPr>
            <m:sty m:val="p"/>
          </m:rPr>
          <w:rPr>
            <w:rFonts w:ascii="Cambria Math" w:hAnsi="Cambria Math"/>
          </w:rPr>
          <m:t>]</m:t>
        </m:r>
      </m:oMath>
      <w:r>
        <w:t>.</w:t>
      </w:r>
      <w:r w:rsidR="005E4334" w:rsidRPr="005E4334">
        <w:t xml:space="preserve"> </w:t>
      </w:r>
    </w:p>
    <w:p w14:paraId="276645C1" w14:textId="46B7A5C6" w:rsidR="003A3FE4" w:rsidRPr="005E4334" w:rsidRDefault="005E4334" w:rsidP="00A3511E">
      <w:pPr>
        <w:pStyle w:val="ListParagraph"/>
        <w:numPr>
          <w:ilvl w:val="0"/>
          <w:numId w:val="9"/>
        </w:numPr>
      </w:pPr>
      <m:oMath>
        <m:r>
          <w:rPr>
            <w:rFonts w:ascii="Cambria Math" w:hAnsi="Cambria Math"/>
          </w:rPr>
          <m:t>timevec</m:t>
        </m:r>
      </m:oMath>
      <w:r>
        <w:t>, an array containing the time-series times.</w:t>
      </w:r>
    </w:p>
    <w:p w14:paraId="705DBD2A" w14:textId="47BBDA65" w:rsidR="003A3FE4" w:rsidRDefault="003A3FE4" w:rsidP="00A3511E">
      <w:pPr>
        <w:pStyle w:val="ListParagraph"/>
        <w:numPr>
          <w:ilvl w:val="0"/>
          <w:numId w:val="9"/>
        </w:numPr>
      </w:pPr>
      <m:oMath>
        <m:r>
          <w:rPr>
            <w:rFonts w:ascii="Cambria Math" w:hAnsi="Cambria Math"/>
          </w:rPr>
          <m:t>units</m:t>
        </m:r>
      </m:oMath>
      <w:r>
        <w:t xml:space="preserve">, a string defining the units of </w:t>
      </w:r>
      <m:oMath>
        <m:sSub>
          <m:sSubPr>
            <m:ctrlPr>
              <w:rPr>
                <w:rFonts w:ascii="Cambria Math" w:hAnsi="Cambria Math"/>
                <w:i/>
              </w:rPr>
            </m:ctrlPr>
          </m:sSubPr>
          <m:e>
            <m:r>
              <w:rPr>
                <w:rFonts w:ascii="Cambria Math" w:hAnsi="Cambria Math"/>
              </w:rPr>
              <m:t>k</m:t>
            </m:r>
          </m:e>
          <m:sub>
            <m:r>
              <w:rPr>
                <w:rFonts w:ascii="Cambria Math" w:hAnsi="Cambria Math"/>
              </w:rPr>
              <m:t>in</m:t>
            </m:r>
          </m:sub>
        </m:sSub>
      </m:oMath>
      <w:r w:rsidR="005E4334">
        <w:t xml:space="preserve"> and </w:t>
      </w:r>
      <m:oMath>
        <m:r>
          <w:rPr>
            <w:rFonts w:ascii="Cambria Math" w:hAnsi="Cambria Math"/>
          </w:rPr>
          <m:t>timevec</m:t>
        </m:r>
      </m:oMath>
      <w:r>
        <w:t>.</w:t>
      </w:r>
      <w:r w:rsidR="00A301DA">
        <w:t xml:space="preserve"> </w:t>
      </w:r>
    </w:p>
    <w:p w14:paraId="69155E11" w14:textId="67D46734" w:rsidR="005A37DF" w:rsidRDefault="006E77A0" w:rsidP="00A3511E">
      <w:pPr>
        <w:pStyle w:val="ListParagraph"/>
        <w:numPr>
          <w:ilvl w:val="0"/>
          <w:numId w:val="9"/>
        </w:numPr>
      </w:pPr>
      <m:oMath>
        <m:r>
          <w:rPr>
            <w:rFonts w:ascii="Cambria Math" w:hAnsi="Cambria Math"/>
          </w:rPr>
          <m:t>p_phys_stoch</m:t>
        </m:r>
      </m:oMath>
      <w:r>
        <w:t>, a struct containing physical parameters:</w:t>
      </w:r>
    </w:p>
    <w:p w14:paraId="30B67FA1" w14:textId="12B1ED3F" w:rsidR="006E77A0" w:rsidRDefault="006E77A0" w:rsidP="00A3511E">
      <w:pPr>
        <w:pStyle w:val="ListParagraph"/>
        <w:numPr>
          <w:ilvl w:val="1"/>
          <w:numId w:val="9"/>
        </w:numPr>
      </w:pPr>
      <m:oMath>
        <m:r>
          <w:rPr>
            <w:rFonts w:ascii="Cambria Math" w:hAnsi="Cambria Math"/>
          </w:rPr>
          <m:t>L</m:t>
        </m:r>
      </m:oMath>
      <w:r>
        <w:t>, the gene length in nt.</w:t>
      </w:r>
    </w:p>
    <w:p w14:paraId="4EE73EA3" w14:textId="31EE396A" w:rsidR="006E77A0" w:rsidRDefault="006E77A0" w:rsidP="00A3511E">
      <w:pPr>
        <w:pStyle w:val="ListParagraph"/>
        <w:numPr>
          <w:ilvl w:val="1"/>
          <w:numId w:val="9"/>
        </w:numPr>
      </w:pPr>
      <m:oMath>
        <m:r>
          <w:rPr>
            <w:rFonts w:ascii="Cambria Math" w:hAnsi="Cambria Math"/>
          </w:rPr>
          <m:t>probes</m:t>
        </m:r>
      </m:oMath>
      <w:r>
        <w:t xml:space="preserve">, the vector </w:t>
      </w:r>
      <m:oMath>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e>
        </m:d>
      </m:oMath>
      <w:r>
        <w:t xml:space="preserve"> defining the probe span.</w:t>
      </w:r>
    </w:p>
    <w:p w14:paraId="3C5BCD6D" w14:textId="58DE049D" w:rsidR="006E77A0" w:rsidRDefault="006E77A0" w:rsidP="00A3511E">
      <w:pPr>
        <w:pStyle w:val="ListParagraph"/>
        <w:numPr>
          <w:ilvl w:val="1"/>
          <w:numId w:val="9"/>
        </w:numPr>
      </w:pPr>
      <m:oMath>
        <m:r>
          <w:rPr>
            <w:rFonts w:ascii="Cambria Math" w:hAnsi="Cambria Math"/>
          </w:rPr>
          <m:t>ngenes</m:t>
        </m:r>
      </m:oMath>
      <w:r>
        <w:t>, the number of gene loci modeled.</w:t>
      </w:r>
    </w:p>
    <w:p w14:paraId="5863EE0D" w14:textId="2CEE7288" w:rsidR="006E77A0" w:rsidRDefault="006E77A0" w:rsidP="00A3511E">
      <w:pPr>
        <w:pStyle w:val="ListParagraph"/>
        <w:numPr>
          <w:ilvl w:val="1"/>
          <w:numId w:val="9"/>
        </w:numPr>
      </w:pPr>
      <m:oMath>
        <m:r>
          <w:rPr>
            <w:rFonts w:ascii="Cambria Math" w:hAnsi="Cambria Math"/>
          </w:rPr>
          <m:t>delay</m:t>
        </m:r>
      </m:oMath>
      <w:r>
        <w:t>, the delay before the turn-on experiment begins.</w:t>
      </w:r>
    </w:p>
    <w:p w14:paraId="52AC8B8B" w14:textId="13F6AC53" w:rsidR="006E77A0" w:rsidRDefault="006E77A0" w:rsidP="00A3511E">
      <w:pPr>
        <w:pStyle w:val="ListParagraph"/>
        <w:numPr>
          <w:ilvl w:val="0"/>
          <w:numId w:val="9"/>
        </w:numPr>
      </w:pPr>
      <m:oMath>
        <m:r>
          <w:rPr>
            <w:rFonts w:ascii="Cambria Math" w:hAnsi="Cambria Math"/>
          </w:rPr>
          <m:t>p_sim_stoch</m:t>
        </m:r>
      </m:oMath>
      <w:r>
        <w:t>, a struct containing the simulation parameters:</w:t>
      </w:r>
    </w:p>
    <w:p w14:paraId="793DB847" w14:textId="4210F93E" w:rsidR="006E77A0" w:rsidRDefault="006E77A0" w:rsidP="00A3511E">
      <w:pPr>
        <w:pStyle w:val="ListParagraph"/>
        <w:numPr>
          <w:ilvl w:val="1"/>
          <w:numId w:val="9"/>
        </w:numPr>
      </w:pPr>
      <m:oMath>
        <m:r>
          <w:rPr>
            <w:rFonts w:ascii="Cambria Math" w:hAnsi="Cambria Math"/>
          </w:rPr>
          <m:t>Nuc</m:t>
        </m:r>
      </m:oMath>
      <w:r>
        <w:t xml:space="preserve">, the number of nucleotides </w:t>
      </w:r>
      <w:r w:rsidR="00EA4E20">
        <w:t>added</w:t>
      </w:r>
      <w:r w:rsidR="00CC06F8">
        <w:t xml:space="preserve"> in one step of elongation or trimmed in one step of degradation.</w:t>
      </w:r>
    </w:p>
    <w:p w14:paraId="13E069A2" w14:textId="09FB6F1E" w:rsidR="00EA4E20" w:rsidRDefault="00EA4E20" w:rsidP="00A3511E">
      <w:pPr>
        <w:pStyle w:val="ListParagraph"/>
        <w:numPr>
          <w:ilvl w:val="1"/>
          <w:numId w:val="9"/>
        </w:numPr>
      </w:pPr>
      <m:oMath>
        <m:r>
          <w:rPr>
            <w:rFonts w:ascii="Cambria Math" w:hAnsi="Cambria Math"/>
          </w:rPr>
          <m:t>CellsPerSet</m:t>
        </m:r>
      </m:oMath>
      <w:r>
        <w:t>, the number of cells simulated.</w:t>
      </w:r>
    </w:p>
    <w:p w14:paraId="55FCF0BE" w14:textId="37044D3B" w:rsidR="00EA4E20" w:rsidRPr="00431CD1" w:rsidRDefault="00EA4E20" w:rsidP="00A3511E">
      <w:pPr>
        <w:pStyle w:val="ListParagraph"/>
        <w:numPr>
          <w:ilvl w:val="1"/>
          <w:numId w:val="9"/>
        </w:numPr>
      </w:pPr>
      <m:oMath>
        <m:r>
          <w:rPr>
            <w:rFonts w:ascii="Cambria Math" w:hAnsi="Cambria Math"/>
          </w:rPr>
          <m:t>max_bin</m:t>
        </m:r>
      </m:oMath>
      <w:r>
        <w:t xml:space="preserve">, </w:t>
      </w:r>
      <w:r w:rsidR="0060653C">
        <w:t xml:space="preserve">a parameter defining the </w:t>
      </w:r>
      <w:r w:rsidR="00837C5B">
        <w:t xml:space="preserve">value of the </w:t>
      </w:r>
      <w:r w:rsidR="0060653C">
        <w:t>largest (integer) bin to use in calculating histograms.</w:t>
      </w:r>
    </w:p>
    <w:p w14:paraId="6BD36C9D" w14:textId="39EC297A" w:rsidR="00E43C3E" w:rsidRPr="00431CD1" w:rsidRDefault="00E43C3E" w:rsidP="00A3511E">
      <w:pPr>
        <w:pStyle w:val="ListParagraph"/>
        <w:rPr>
          <w:rFonts w:eastAsiaTheme="majorEastAsia"/>
        </w:rPr>
      </w:pPr>
      <w:r w:rsidRPr="00431CD1">
        <w:br w:type="page"/>
      </w:r>
    </w:p>
    <w:p w14:paraId="6510B5F2" w14:textId="62477EAC" w:rsidR="00966942" w:rsidRDefault="00966942" w:rsidP="00A3511E">
      <w:pPr>
        <w:pStyle w:val="Heading1"/>
      </w:pPr>
      <w:r>
        <w:lastRenderedPageBreak/>
        <w:t>Graphical User Interface</w:t>
      </w:r>
    </w:p>
    <w:p w14:paraId="21BAD43B" w14:textId="2A947F35" w:rsidR="00966942" w:rsidRPr="00A41A3D" w:rsidRDefault="00966942" w:rsidP="00A3511E">
      <w:r>
        <w:t>The</w:t>
      </w:r>
      <w:r w:rsidR="0096766C">
        <w:t xml:space="preserve"> </w:t>
      </w:r>
      <w:r w:rsidR="006000E2">
        <w:t xml:space="preserve">graphical user interface is implemented as </w:t>
      </w:r>
      <w:r w:rsidR="00A41A3D">
        <w:t>the</w:t>
      </w:r>
      <w:r w:rsidR="006000E2">
        <w:t xml:space="preserve"> MATLAB app</w:t>
      </w:r>
      <w:r w:rsidR="00A41A3D">
        <w:t xml:space="preserve"> </w:t>
      </w:r>
      <m:oMath>
        <m:r>
          <w:rPr>
            <w:rFonts w:ascii="Cambria Math" w:hAnsi="Cambria Math" w:cs="Courier New"/>
          </w:rPr>
          <m:t>RNA_growth_app</m:t>
        </m:r>
      </m:oMath>
      <w:r w:rsidR="00187164">
        <w:t xml:space="preserve">. Running the provided file </w:t>
      </w:r>
      <m:oMath>
        <m:r>
          <w:rPr>
            <w:rFonts w:ascii="Cambria Math" w:hAnsi="Cambria Math"/>
          </w:rPr>
          <m:t>RNA_growth_app_1_1.mlappinstall</m:t>
        </m:r>
      </m:oMath>
      <w:r w:rsidR="00187164">
        <w:t xml:space="preserve"> installs the app </w:t>
      </w:r>
      <w:r w:rsidR="00CD24B4">
        <w:t>to</w:t>
      </w:r>
      <w:r w:rsidR="00187164">
        <w:t xml:space="preserve"> the user copy of MATLAB. After installation, clicking on the </w:t>
      </w:r>
      <m:oMath>
        <m:r>
          <w:rPr>
            <w:rFonts w:ascii="Cambria Math" w:hAnsi="Cambria Math"/>
          </w:rPr>
          <m:t>RNA_growth_app</m:t>
        </m:r>
      </m:oMath>
      <w:r w:rsidR="00187164">
        <w:t xml:space="preserve"> icon in the MATLAB “Apps” tab opens the app.</w:t>
      </w:r>
      <w:r w:rsidR="00A41A3D">
        <w:t xml:space="preserve"> The default view, after running a simulation, is </w:t>
      </w:r>
      <w:r w:rsidR="006000E2">
        <w:t xml:space="preserve">shown in </w:t>
      </w:r>
      <w:r w:rsidR="00E95F63">
        <w:rPr>
          <w:b/>
          <w:bCs/>
        </w:rPr>
        <w:t>Fig</w:t>
      </w:r>
      <w:r w:rsidR="00A41A3D" w:rsidRPr="00A41A3D">
        <w:rPr>
          <w:b/>
          <w:bCs/>
        </w:rPr>
        <w:t xml:space="preserve"> S1</w:t>
      </w:r>
      <w:r w:rsidR="00A41A3D" w:rsidRPr="00A41A3D">
        <w:t>.</w:t>
      </w:r>
    </w:p>
    <w:p w14:paraId="4643F8B9" w14:textId="1A9080CB" w:rsidR="00A41A3D" w:rsidRPr="00A41A3D" w:rsidRDefault="00A41A3D" w:rsidP="00A3511E">
      <w:r w:rsidRPr="00A41A3D">
        <w:rPr>
          <w:noProof/>
        </w:rPr>
        <w:drawing>
          <wp:inline distT="0" distB="0" distL="0" distR="0" wp14:anchorId="56E6C85C" wp14:editId="6AE0B8C8">
            <wp:extent cx="5911850" cy="3911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535"/>
                    <a:stretch/>
                  </pic:blipFill>
                  <pic:spPr bwMode="auto">
                    <a:xfrm>
                      <a:off x="0" y="0"/>
                      <a:ext cx="5911850" cy="3911600"/>
                    </a:xfrm>
                    <a:prstGeom prst="rect">
                      <a:avLst/>
                    </a:prstGeom>
                    <a:noFill/>
                    <a:ln>
                      <a:noFill/>
                    </a:ln>
                    <a:extLst>
                      <a:ext uri="{53640926-AAD7-44D8-BBD7-CCE9431645EC}">
                        <a14:shadowObscured xmlns:a14="http://schemas.microsoft.com/office/drawing/2010/main"/>
                      </a:ext>
                    </a:extLst>
                  </pic:spPr>
                </pic:pic>
              </a:graphicData>
            </a:graphic>
          </wp:inline>
        </w:drawing>
      </w:r>
    </w:p>
    <w:p w14:paraId="277DDB21" w14:textId="0D0D9187" w:rsidR="00A41A3D" w:rsidRDefault="00A41A3D" w:rsidP="00A3511E">
      <w:r w:rsidRPr="00ED2A0F">
        <w:rPr>
          <w:b/>
          <w:bCs/>
        </w:rPr>
        <w:t>Figure S1</w:t>
      </w:r>
      <w:r w:rsidRPr="00A41A3D">
        <w:t xml:space="preserve">: </w:t>
      </w:r>
      <w:r>
        <w:t>MATLAB app, statistical view.</w:t>
      </w:r>
    </w:p>
    <w:p w14:paraId="5C949273" w14:textId="69F740F5" w:rsidR="00A41A3D" w:rsidRDefault="00210953" w:rsidP="00A3511E">
      <w:r>
        <w:t xml:space="preserve">The left </w:t>
      </w:r>
      <w:r w:rsidR="007D437E">
        <w:t>side of the app</w:t>
      </w:r>
      <w:r>
        <w:t xml:space="preserve"> defines the p</w:t>
      </w:r>
      <w:r w:rsidR="006F4178">
        <w:t>hysical parameters and experimental setup. T</w:t>
      </w:r>
      <w:r w:rsidR="00835298">
        <w:t xml:space="preserve">he top four </w:t>
      </w:r>
      <w:r w:rsidR="00A6795D">
        <w:t>fields</w:t>
      </w:r>
      <w:r w:rsidR="0096356F">
        <w:t xml:space="preserve"> correspond to rates </w:t>
      </w:r>
      <w:r w:rsidR="00A6795D">
        <w:t xml:space="preserve">of initiation, turn-on, turn-off, and degradation, in user-defined units. The next four fields correspond to gene and probe properties; probe beginning and end </w:t>
      </w:r>
      <w:r w:rsidR="001F02BA">
        <w:t xml:space="preserve">are numbers between </w:t>
      </w:r>
      <m:oMath>
        <m:r>
          <w:rPr>
            <w:rFonts w:ascii="Cambria Math" w:hAnsi="Cambria Math"/>
          </w:rPr>
          <m:t>0</m:t>
        </m:r>
      </m:oMath>
      <w:r w:rsidR="001F02BA">
        <w:t xml:space="preserve"> and </w:t>
      </w:r>
      <m:oMath>
        <m:r>
          <w:rPr>
            <w:rFonts w:ascii="Cambria Math" w:hAnsi="Cambria Math"/>
          </w:rPr>
          <m:t>1</m:t>
        </m:r>
      </m:oMath>
      <w:r w:rsidR="006B4237">
        <w:t xml:space="preserve"> that define the span of the probe with respect to the transcript. </w:t>
      </w:r>
      <w:r w:rsidR="00EA6FA0">
        <w:t>Halting time is the length of the experiment. Turn-on, turn-off, and steady-state experiments are supported</w:t>
      </w:r>
      <w:r w:rsidR="007D0834">
        <w:t>. T</w:t>
      </w:r>
      <w:r w:rsidR="00EF409F">
        <w:t>urn-on experiments start with no</w:t>
      </w:r>
      <w:r w:rsidR="007D0834">
        <w:t xml:space="preserve"> </w:t>
      </w:r>
      <w:r w:rsidR="00F22C6F">
        <w:t>m</w:t>
      </w:r>
      <w:r w:rsidR="007D0834">
        <w:t xml:space="preserve">RNA and experience a step increase in the turn-on rate after the delay. The other types start with equilibrated </w:t>
      </w:r>
      <w:r w:rsidR="00F22C6F">
        <w:t>m</w:t>
      </w:r>
      <w:r w:rsidR="007D0834">
        <w:t xml:space="preserve">RNA; turn-off experiments </w:t>
      </w:r>
      <w:r w:rsidR="00560829">
        <w:t>experience a step decrease in the turn-on rate after the delay.</w:t>
      </w:r>
    </w:p>
    <w:p w14:paraId="2F29224A" w14:textId="08731593" w:rsidR="00EB1EC9" w:rsidRDefault="00EB1EC9" w:rsidP="00A3511E">
      <w:r>
        <w:t>The bottom</w:t>
      </w:r>
      <w:r w:rsidR="00786D30">
        <w:t>-left fields</w:t>
      </w:r>
      <w:r>
        <w:t xml:space="preserve"> define the simulation </w:t>
      </w:r>
      <w:r w:rsidR="00786D30">
        <w:t>properties</w:t>
      </w:r>
      <w:r>
        <w:t xml:space="preserve">. If multiple cores are available on the computer and the MATLAB </w:t>
      </w:r>
      <w:r w:rsidRPr="00EB1EC9">
        <w:t>Parallel Computing Toolbox</w:t>
      </w:r>
      <w:r>
        <w:t xml:space="preserve"> is installed, type in the number of cores to use into the “Parallel sets” field.</w:t>
      </w:r>
    </w:p>
    <w:p w14:paraId="420F5669" w14:textId="4339A0C9" w:rsidR="008874D4" w:rsidRDefault="008874D4" w:rsidP="00A3511E">
      <w:r>
        <w:t>The buttons on the bottom allow simulation and data storage. Press “Run Gillespie” to execute the stochastic simulation. Press “Run ODE” to visualize the differential equation solution for comparison.</w:t>
      </w:r>
      <w:r w:rsidR="00BE5DEE">
        <w:t xml:space="preserve"> The most recent simulation and ODE results are saved in memory; press the corresponding “Save last results” button to store them to disk under the desired filename.</w:t>
      </w:r>
      <w:r w:rsidR="00C235AE">
        <w:t xml:space="preserve"> The field above displays the runtime for the most recent stochastic simulation.</w:t>
      </w:r>
    </w:p>
    <w:p w14:paraId="4F20C7F2" w14:textId="0670FE54" w:rsidR="00786D30" w:rsidRPr="00A3511E" w:rsidRDefault="00660B05" w:rsidP="00A3511E">
      <w:r w:rsidRPr="00A3511E">
        <w:lastRenderedPageBreak/>
        <w:t xml:space="preserve">The “Statistical view” panel </w:t>
      </w:r>
      <w:r w:rsidR="007D437E" w:rsidRPr="00A3511E">
        <w:t>permits</w:t>
      </w:r>
      <w:r w:rsidR="008874D4" w:rsidRPr="00A3511E">
        <w:t xml:space="preserve"> the visualization of moments and distributions</w:t>
      </w:r>
      <w:r w:rsidR="009A44E4" w:rsidRPr="00A3511E">
        <w:t xml:space="preserve"> once data has been generated. The left two panels show the mean probe signal and Fano factor</w:t>
      </w:r>
      <w:r w:rsidR="003E1B78" w:rsidRPr="00A3511E">
        <w:t xml:space="preserve"> for nascent (blue), mature (green), and total (red) RNA.</w:t>
      </w:r>
      <w:r w:rsidR="00891EAE" w:rsidRPr="00A3511E">
        <w:t xml:space="preserve"> The right two panels depict</w:t>
      </w:r>
      <w:r w:rsidR="0029596E" w:rsidRPr="00A3511E">
        <w:t xml:space="preserve"> empirical</w:t>
      </w:r>
      <w:r w:rsidR="00891EAE" w:rsidRPr="00A3511E">
        <w:t xml:space="preserve"> copy-number distributions for nascent and total RNA</w:t>
      </w:r>
      <w:r w:rsidR="00A33177" w:rsidRPr="00A3511E">
        <w:t>; the slider below</w:t>
      </w:r>
      <w:r w:rsidR="00F22C6F" w:rsidRPr="00A3511E">
        <w:t xml:space="preserve"> is used</w:t>
      </w:r>
      <w:r w:rsidR="00A33177" w:rsidRPr="00A3511E">
        <w:t xml:space="preserve"> to display the distribution at a desired time</w:t>
      </w:r>
      <w:r w:rsidR="00280826" w:rsidRPr="00A3511E">
        <w:t>points</w:t>
      </w:r>
      <w:r w:rsidR="00175959" w:rsidRPr="00A3511E">
        <w:t>.</w:t>
      </w:r>
      <w:r w:rsidR="00A33177" w:rsidRPr="00A3511E">
        <w:t xml:space="preserve"> A “CLEAR FIGURE” button is available below the mean and Fano factor view</w:t>
      </w:r>
      <w:r w:rsidR="0092740F" w:rsidRPr="00A3511E">
        <w:t xml:space="preserve">s. </w:t>
      </w:r>
      <w:r w:rsidR="00F22C6F" w:rsidRPr="00A3511E">
        <w:t>The button only erases these aggregated plots; distributions are erased automatically at each run.</w:t>
      </w:r>
      <w:r w:rsidR="00121384" w:rsidRPr="00A3511E">
        <w:t xml:space="preserve"> </w:t>
      </w:r>
      <w:r w:rsidR="00452BB7" w:rsidRPr="00A3511E">
        <w:t xml:space="preserve">Simultaneous plotting is useful for qualitative visualization of the variation between successive runs, difference between signals for different probe spans, the effect of low vs. high cell numbers, the bias introduced by highly coarse simulations, and other comparative </w:t>
      </w:r>
      <w:r w:rsidR="00745B67" w:rsidRPr="00A3511E">
        <w:t>purposes.</w:t>
      </w:r>
    </w:p>
    <w:p w14:paraId="7CA2B7E9" w14:textId="4E54656F" w:rsidR="00A25DA4" w:rsidRDefault="004D6EB4" w:rsidP="00A3511E">
      <w:r>
        <w:rPr>
          <w:noProof/>
        </w:rPr>
        <w:drawing>
          <wp:inline distT="0" distB="0" distL="0" distR="0" wp14:anchorId="042926A4" wp14:editId="601CDCED">
            <wp:extent cx="5257800" cy="2667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7800" cy="2667000"/>
                    </a:xfrm>
                    <a:prstGeom prst="rect">
                      <a:avLst/>
                    </a:prstGeom>
                    <a:noFill/>
                    <a:ln>
                      <a:noFill/>
                    </a:ln>
                  </pic:spPr>
                </pic:pic>
              </a:graphicData>
            </a:graphic>
          </wp:inline>
        </w:drawing>
      </w:r>
    </w:p>
    <w:p w14:paraId="111CDF8A" w14:textId="64564682" w:rsidR="00A25DA4" w:rsidRDefault="00A25DA4" w:rsidP="00A3511E">
      <w:r w:rsidRPr="00ED2A0F">
        <w:rPr>
          <w:b/>
          <w:bCs/>
        </w:rPr>
        <w:t>Figure S</w:t>
      </w:r>
      <w:r w:rsidR="00404C6F" w:rsidRPr="00ED2A0F">
        <w:rPr>
          <w:b/>
          <w:bCs/>
        </w:rPr>
        <w:t>2</w:t>
      </w:r>
      <w:r w:rsidRPr="00A41A3D">
        <w:t xml:space="preserve">: </w:t>
      </w:r>
      <w:r>
        <w:t>MATLAB app, molecular view panel.</w:t>
      </w:r>
    </w:p>
    <w:p w14:paraId="6656735F" w14:textId="477A53F4" w:rsidR="00187164" w:rsidRDefault="00404C6F" w:rsidP="00A3511E">
      <w:r>
        <w:t xml:space="preserve">The “Molecular view” panel </w:t>
      </w:r>
      <w:r w:rsidR="00926F03">
        <w:t>(</w:t>
      </w:r>
      <w:r w:rsidR="00E95F63">
        <w:rPr>
          <w:b/>
          <w:bCs/>
        </w:rPr>
        <w:t>Fig</w:t>
      </w:r>
      <w:r w:rsidR="00926F03">
        <w:rPr>
          <w:b/>
          <w:bCs/>
        </w:rPr>
        <w:t xml:space="preserve"> </w:t>
      </w:r>
      <w:r w:rsidR="00926F03" w:rsidRPr="00926F03">
        <w:rPr>
          <w:b/>
          <w:bCs/>
        </w:rPr>
        <w:t>S2</w:t>
      </w:r>
      <w:r w:rsidR="00926F03">
        <w:t xml:space="preserve">) qualitatively visualizes growing and degrading mRNA in a single cell; </w:t>
      </w:r>
      <w:r w:rsidR="00F331D8">
        <w:t xml:space="preserve">all colors and conventions are as given in </w:t>
      </w:r>
      <w:r w:rsidR="00E95F63">
        <w:rPr>
          <w:b/>
          <w:bCs/>
        </w:rPr>
        <w:t>Fig</w:t>
      </w:r>
      <w:r w:rsidR="00F331D8">
        <w:rPr>
          <w:b/>
          <w:bCs/>
        </w:rPr>
        <w:t xml:space="preserve"> 1B</w:t>
      </w:r>
      <w:r w:rsidR="00F331D8">
        <w:t xml:space="preserve"> and </w:t>
      </w:r>
      <w:r w:rsidR="00F331D8">
        <w:rPr>
          <w:b/>
          <w:bCs/>
        </w:rPr>
        <w:t>1C</w:t>
      </w:r>
      <w:r w:rsidR="00926F03">
        <w:t xml:space="preserve">. </w:t>
      </w:r>
      <w:r w:rsidR="003A04B4">
        <w:t xml:space="preserve">The top left panel shows the entire mature population. The abscissa is the </w:t>
      </w:r>
      <w:r w:rsidR="00EC587A">
        <w:t>integer index</w:t>
      </w:r>
      <w:r w:rsidR="003A04B4">
        <w:t xml:space="preserve"> of each mRNA molecule; the ordinate is its remaining length. Purple </w:t>
      </w:r>
      <w:r w:rsidR="00DE57EF">
        <w:t>dots represent RNase molecules</w:t>
      </w:r>
      <w:r w:rsidR="00EC587A">
        <w:t xml:space="preserve"> and indicate that the mature </w:t>
      </w:r>
      <w:r w:rsidR="009579AD">
        <w:t>m</w:t>
      </w:r>
      <w:r w:rsidR="00EC587A">
        <w:t xml:space="preserve">RNA is being degraded. </w:t>
      </w:r>
      <w:r w:rsidR="00862CD5">
        <w:t xml:space="preserve">The bottom left panel </w:t>
      </w:r>
      <w:r w:rsidR="009579AD">
        <w:t>depicts</w:t>
      </w:r>
      <w:r w:rsidR="00862CD5">
        <w:t xml:space="preserve"> the entire nascent population. The </w:t>
      </w:r>
      <w:r w:rsidR="002D39B4">
        <w:t>abscissa</w:t>
      </w:r>
      <w:r w:rsidR="00862CD5">
        <w:t xml:space="preserve"> is distance along the DNA strand; the ordinate is the </w:t>
      </w:r>
      <w:r w:rsidR="009579AD">
        <w:t>mRNA length</w:t>
      </w:r>
      <w:r w:rsidR="00862CD5">
        <w:t xml:space="preserve">. </w:t>
      </w:r>
      <w:r w:rsidR="009579AD">
        <w:t>The top right panel shows the ground truth gene state trace</w:t>
      </w:r>
      <w:r w:rsidR="0077009D">
        <w:t xml:space="preserve"> as a function of time. The bottom right panel shows the probe signals observed from the cell as a function of time. </w:t>
      </w:r>
      <w:r w:rsidR="00132E73">
        <w:t>T</w:t>
      </w:r>
      <w:r w:rsidR="00E13CDB">
        <w:t>he slider below</w:t>
      </w:r>
      <w:r w:rsidR="00280826">
        <w:t xml:space="preserve"> the panels</w:t>
      </w:r>
      <w:r w:rsidR="00E13CDB">
        <w:t xml:space="preserve"> </w:t>
      </w:r>
      <w:r w:rsidR="00132E73">
        <w:t xml:space="preserve">is used </w:t>
      </w:r>
      <w:r w:rsidR="00E13CDB">
        <w:t xml:space="preserve">to display the </w:t>
      </w:r>
      <w:r w:rsidR="003A04B4">
        <w:t>available data</w:t>
      </w:r>
      <w:r w:rsidR="00280826">
        <w:t xml:space="preserve"> for a desired timepoint.</w:t>
      </w:r>
    </w:p>
    <w:p w14:paraId="38492260" w14:textId="04FC3535" w:rsidR="00A3511E" w:rsidRDefault="00280826" w:rsidP="00A3511E">
      <w:r>
        <w:t xml:space="preserve"> </w:t>
      </w:r>
    </w:p>
    <w:p w14:paraId="58F1B20D" w14:textId="77777777" w:rsidR="00A3511E" w:rsidRDefault="00A3511E" w:rsidP="00A3511E">
      <w:pPr>
        <w:pStyle w:val="Heading1"/>
      </w:pPr>
      <w:r>
        <w:br w:type="page"/>
      </w:r>
      <w:r>
        <w:lastRenderedPageBreak/>
        <w:t>Further Validation</w:t>
      </w:r>
    </w:p>
    <w:p w14:paraId="0EFA9AE5" w14:textId="4D3172F4" w:rsidR="006B4D87" w:rsidRDefault="00A3511E" w:rsidP="00A3511E">
      <w:r>
        <w:t xml:space="preserve">To validate the procedure further, we generated </w:t>
      </w:r>
      <w:r w:rsidR="00E52898">
        <w:t>ten</w:t>
      </w:r>
      <w:r>
        <w:t xml:space="preserve"> parameter sets from a uniform distribution over the parameter domains shown in </w:t>
      </w:r>
      <w:r>
        <w:rPr>
          <w:b/>
          <w:bCs/>
        </w:rPr>
        <w:t>Fig 2C</w:t>
      </w:r>
      <w:r>
        <w:t xml:space="preserve">, discarding any that would produce experimentally </w:t>
      </w:r>
      <w:r w:rsidR="00270093">
        <w:t>implausible</w:t>
      </w:r>
      <w:r>
        <w:t xml:space="preserve"> mean values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obs</m:t>
            </m:r>
          </m:sup>
        </m:sSubSup>
        <m:r>
          <w:rPr>
            <w:rFonts w:ascii="Cambria Math" w:hAnsi="Cambria Math"/>
          </w:rPr>
          <m:t>/d&lt;1</m:t>
        </m:r>
      </m:oMath>
      <w:r>
        <w:t xml:space="preserve"> or </w:t>
      </w:r>
      <m:oMath>
        <m:r>
          <w:rPr>
            <w:rFonts w:ascii="Cambria Math" w:hAnsi="Cambria Math"/>
          </w:rPr>
          <m:t>&gt;100</m:t>
        </m:r>
      </m:oMath>
      <w:r>
        <w:t xml:space="preserve">). The ground truth data were produced using </w:t>
      </w:r>
      <m:oMath>
        <m:r>
          <w:rPr>
            <w:rFonts w:ascii="Cambria Math" w:hAnsi="Cambria Math"/>
          </w:rPr>
          <m:t>10,000</m:t>
        </m:r>
      </m:oMath>
      <w:r>
        <w:t xml:space="preserve"> simulated cells and </w:t>
      </w:r>
      <m:oMath>
        <m:r>
          <w:rPr>
            <w:rFonts w:ascii="Cambria Math" w:hAnsi="Cambria Math"/>
          </w:rPr>
          <m:t>10</m:t>
        </m:r>
      </m:oMath>
      <w:r>
        <w:t xml:space="preserve"> steps of elongation. </w:t>
      </w:r>
      <w:r w:rsidR="006B717F">
        <w:t xml:space="preserve">The simulation was run until all cells reached </w:t>
      </w:r>
      <m:oMath>
        <m:r>
          <w:rPr>
            <w:rFonts w:ascii="Cambria Math" w:hAnsi="Cambria Math"/>
          </w:rPr>
          <m:t>15</m:t>
        </m:r>
      </m:oMath>
      <w:r w:rsidR="006B717F">
        <w:t xml:space="preserve"> minutes; </w:t>
      </w:r>
      <w:r w:rsidR="00990628">
        <w:t xml:space="preserve">we sampled the distributions at </w:t>
      </w:r>
      <w:r w:rsidR="006B717F">
        <w:t xml:space="preserve">18 equispaced points. </w:t>
      </w:r>
      <w:r>
        <w:t xml:space="preserve">We ran the search algorithm using the </w:t>
      </w:r>
      <w:r w:rsidR="00502B32">
        <w:t xml:space="preserve">settings given in </w:t>
      </w:r>
      <w:r w:rsidR="00502B32">
        <w:rPr>
          <w:b/>
          <w:bCs/>
        </w:rPr>
        <w:t>S3 Table</w:t>
      </w:r>
      <w:r w:rsidR="006B4D87">
        <w:t>, using 150 parameter sets</w:t>
      </w:r>
      <w:r w:rsidR="007A25D6">
        <w:t xml:space="preserve"> (excepting the coarse truncation in stage 1, as described above)</w:t>
      </w:r>
      <w:r w:rsidR="00502B32">
        <w:t xml:space="preserve">. </w:t>
      </w:r>
      <w:r w:rsidR="00313D54">
        <w:t xml:space="preserve">The results are shown in </w:t>
      </w:r>
      <w:r w:rsidR="00313D54">
        <w:rPr>
          <w:b/>
          <w:bCs/>
        </w:rPr>
        <w:t>Fig S2</w:t>
      </w:r>
      <w:r w:rsidR="00313D54">
        <w:t>.</w:t>
      </w:r>
    </w:p>
    <w:p w14:paraId="186703FA" w14:textId="243E0F7F" w:rsidR="00C269C6" w:rsidRDefault="00510421" w:rsidP="00510421">
      <w:bookmarkStart w:id="4" w:name="_Hlk30965614"/>
      <w:bookmarkStart w:id="5" w:name="_Hlk30958755"/>
      <w:r>
        <w:t>The search algorithm successfully fit</w:t>
      </w:r>
      <w:r w:rsidR="00597940">
        <w:t>s</w:t>
      </w:r>
      <w:r>
        <w:t xml:space="preserve"> the copy-number distributions and mean probe traces. However, its </w:t>
      </w:r>
      <w:r w:rsidR="006B4D87">
        <w:t>performance</w:t>
      </w:r>
      <w:r>
        <w:t xml:space="preserve"> in</w:t>
      </w:r>
      <w:r w:rsidR="003E4B3A">
        <w:t xml:space="preserve"> discovering the ground-truth parameter value</w:t>
      </w:r>
      <w:r>
        <w:t xml:space="preserve"> is </w:t>
      </w:r>
      <w:r w:rsidR="00C269C6">
        <w:t xml:space="preserve">fairly </w:t>
      </w:r>
      <w:r w:rsidR="003E4B3A">
        <w:t>poor</w:t>
      </w:r>
      <w:r w:rsidR="00D76C48">
        <w:t xml:space="preserve">, especially for </w:t>
      </w:r>
      <m:oMath>
        <m:sSub>
          <m:sSubPr>
            <m:ctrlPr>
              <w:rPr>
                <w:rFonts w:ascii="Cambria Math" w:hAnsi="Cambria Math"/>
                <w:i/>
              </w:rPr>
            </m:ctrlPr>
          </m:sSubPr>
          <m:e>
            <m:r>
              <w:rPr>
                <w:rFonts w:ascii="Cambria Math" w:hAnsi="Cambria Math"/>
              </w:rPr>
              <m:t>k</m:t>
            </m:r>
          </m:e>
          <m:sub>
            <m:r>
              <w:rPr>
                <w:rFonts w:ascii="Cambria Math" w:hAnsi="Cambria Math"/>
              </w:rPr>
              <m:t>off</m:t>
            </m:r>
          </m:sub>
        </m:sSub>
      </m:oMath>
      <w:r w:rsidR="00D76C48">
        <w:t xml:space="preserve"> and </w:t>
      </w:r>
      <m:oMath>
        <m:sSub>
          <m:sSubPr>
            <m:ctrlPr>
              <w:rPr>
                <w:rFonts w:ascii="Cambria Math" w:hAnsi="Cambria Math"/>
                <w:i/>
              </w:rPr>
            </m:ctrlPr>
          </m:sSubPr>
          <m:e>
            <m:r>
              <w:rPr>
                <w:rFonts w:ascii="Cambria Math" w:hAnsi="Cambria Math"/>
              </w:rPr>
              <m:t>k</m:t>
            </m:r>
          </m:e>
          <m:sub>
            <m:r>
              <w:rPr>
                <w:rFonts w:ascii="Cambria Math" w:hAnsi="Cambria Math"/>
              </w:rPr>
              <m:t>ini</m:t>
            </m:r>
          </m:sub>
        </m:sSub>
      </m:oMath>
      <w:r w:rsidR="003E4B3A">
        <w:t xml:space="preserve">. </w:t>
      </w:r>
      <w:bookmarkStart w:id="6" w:name="_Hlk31925769"/>
      <w:r w:rsidR="00154521">
        <w:t xml:space="preserve">This discrepancy essentially speaks to the pervasive degeneracies between the parameter space and the observable space – each observable corresponds to </w:t>
      </w:r>
      <w:r w:rsidR="00ED2A22">
        <w:t>an</w:t>
      </w:r>
      <w:r w:rsidR="00154521">
        <w:t xml:space="preserve"> equivalence class of possible underlying parameter values</w:t>
      </w:r>
      <w:r w:rsidR="00ED2A22">
        <w:t xml:space="preserve"> </w:t>
      </w:r>
      <w:r w:rsidR="00A32916" w:rsidRPr="00A32916">
        <w:rPr>
          <w:szCs w:val="24"/>
        </w:rPr>
        <w:t>(1–4)</w:t>
      </w:r>
      <w:bookmarkEnd w:id="6"/>
      <w:r w:rsidR="00C269C6">
        <w:t>.</w:t>
      </w:r>
      <w:bookmarkEnd w:id="4"/>
      <w:r w:rsidR="00C269C6">
        <w:t xml:space="preserve"> Several points bear mentioning in more detail:</w:t>
      </w:r>
    </w:p>
    <w:p w14:paraId="324F5B45" w14:textId="3B80EF21" w:rsidR="00C269C6" w:rsidRDefault="00C269C6" w:rsidP="00C269C6">
      <w:pPr>
        <w:pStyle w:val="ListParagraph"/>
        <w:numPr>
          <w:ilvl w:val="0"/>
          <w:numId w:val="11"/>
        </w:numPr>
      </w:pPr>
      <w:r>
        <w:rPr>
          <w:b/>
          <w:bCs/>
        </w:rPr>
        <w:t>Fig S2</w:t>
      </w:r>
      <w:r>
        <w:t xml:space="preserve"> displays the results of a </w:t>
      </w:r>
      <w:r>
        <w:rPr>
          <w:i/>
          <w:iCs/>
        </w:rPr>
        <w:t>single</w:t>
      </w:r>
      <w:r>
        <w:t xml:space="preserve"> search</w:t>
      </w:r>
      <w:r w:rsidR="00E52898">
        <w:t xml:space="preserve"> for each parameter set</w:t>
      </w:r>
      <w:r>
        <w:t xml:space="preserve">. As in </w:t>
      </w:r>
      <w:r>
        <w:rPr>
          <w:b/>
          <w:bCs/>
        </w:rPr>
        <w:t>Fig 2C</w:t>
      </w:r>
      <w:r>
        <w:t xml:space="preserve">, the </w:t>
      </w:r>
      <w:r w:rsidRPr="00F62342">
        <w:rPr>
          <w:i/>
          <w:iCs/>
        </w:rPr>
        <w:t>mean</w:t>
      </w:r>
      <w:r w:rsidRPr="000347C6">
        <w:t xml:space="preserve"> </w:t>
      </w:r>
      <w:r>
        <w:t xml:space="preserve">of the population is best understood as a single point estimate. It appears to be most reasonable to construct error estimates from several searches, as in </w:t>
      </w:r>
      <w:r>
        <w:rPr>
          <w:b/>
          <w:bCs/>
        </w:rPr>
        <w:t>Fig 2H</w:t>
      </w:r>
      <w:r>
        <w:t>.</w:t>
      </w:r>
      <w:r w:rsidR="00C675BD">
        <w:t xml:space="preserve"> The calculation of error bounds based on a single search is problematic.</w:t>
      </w:r>
    </w:p>
    <w:p w14:paraId="149F8DD7" w14:textId="6982EC70" w:rsidR="00C269C6" w:rsidRDefault="009972A7" w:rsidP="00C269C6">
      <w:pPr>
        <w:pStyle w:val="ListParagraph"/>
        <w:numPr>
          <w:ilvl w:val="0"/>
          <w:numId w:val="11"/>
        </w:numPr>
      </w:pPr>
      <w:r>
        <w:t xml:space="preserve">The poor inference of </w:t>
      </w:r>
      <m:oMath>
        <m:sSub>
          <m:sSubPr>
            <m:ctrlPr>
              <w:rPr>
                <w:rFonts w:ascii="Cambria Math" w:hAnsi="Cambria Math"/>
                <w:i/>
              </w:rPr>
            </m:ctrlPr>
          </m:sSubPr>
          <m:e>
            <m:r>
              <w:rPr>
                <w:rFonts w:ascii="Cambria Math" w:hAnsi="Cambria Math"/>
              </w:rPr>
              <m:t>k</m:t>
            </m:r>
          </m:e>
          <m:sub>
            <m:r>
              <w:rPr>
                <w:rFonts w:ascii="Cambria Math" w:hAnsi="Cambria Math"/>
              </w:rPr>
              <m:t>off</m:t>
            </m:r>
          </m:sub>
        </m:sSub>
      </m:oMath>
      <w:r w:rsidR="00C269C6">
        <w:t xml:space="preserve"> and </w:t>
      </w:r>
      <m:oMath>
        <m:sSub>
          <m:sSubPr>
            <m:ctrlPr>
              <w:rPr>
                <w:rFonts w:ascii="Cambria Math" w:hAnsi="Cambria Math"/>
                <w:i/>
              </w:rPr>
            </m:ctrlPr>
          </m:sSubPr>
          <m:e>
            <m:r>
              <w:rPr>
                <w:rFonts w:ascii="Cambria Math" w:hAnsi="Cambria Math"/>
              </w:rPr>
              <m:t>k</m:t>
            </m:r>
          </m:e>
          <m:sub>
            <m:r>
              <w:rPr>
                <w:rFonts w:ascii="Cambria Math" w:hAnsi="Cambria Math"/>
              </w:rPr>
              <m:t>ini</m:t>
            </m:r>
          </m:sub>
        </m:sSub>
      </m:oMath>
      <w:r w:rsidR="00C269C6">
        <w:t xml:space="preserve"> </w:t>
      </w:r>
      <w:r>
        <w:t>is</w:t>
      </w:r>
      <w:r w:rsidR="00C269C6">
        <w:t xml:space="preserve"> consistent with </w:t>
      </w:r>
      <w:r w:rsidR="00C269C6">
        <w:rPr>
          <w:b/>
          <w:bCs/>
        </w:rPr>
        <w:t>Fig 2</w:t>
      </w:r>
      <w:r>
        <w:t>.</w:t>
      </w:r>
    </w:p>
    <w:p w14:paraId="30F14A92" w14:textId="10B4F123" w:rsidR="00C269C6" w:rsidRDefault="00C269C6" w:rsidP="00C269C6">
      <w:pPr>
        <w:pStyle w:val="ListParagraph"/>
        <w:numPr>
          <w:ilvl w:val="0"/>
          <w:numId w:val="11"/>
        </w:numPr>
      </w:pPr>
      <w:r>
        <w:t xml:space="preserve">As the gene dynamics approach the non-burst regime (high </w:t>
      </w:r>
      <m:oMath>
        <m:sSub>
          <m:sSubPr>
            <m:ctrlPr>
              <w:rPr>
                <w:rFonts w:ascii="Cambria Math" w:hAnsi="Cambria Math"/>
                <w:i/>
              </w:rPr>
            </m:ctrlPr>
          </m:sSubPr>
          <m:e>
            <m:r>
              <w:rPr>
                <w:rFonts w:ascii="Cambria Math" w:hAnsi="Cambria Math"/>
              </w:rPr>
              <m:t>k</m:t>
            </m:r>
          </m:e>
          <m:sub>
            <m:r>
              <w:rPr>
                <w:rFonts w:ascii="Cambria Math" w:hAnsi="Cambria Math"/>
              </w:rPr>
              <m:t>on</m:t>
            </m:r>
          </m:sub>
        </m:sSub>
      </m:oMath>
      <w:r>
        <w:t xml:space="preserve"> and low </w:t>
      </w:r>
      <m:oMath>
        <m:sSub>
          <m:sSubPr>
            <m:ctrlPr>
              <w:rPr>
                <w:rFonts w:ascii="Cambria Math" w:hAnsi="Cambria Math"/>
                <w:i/>
              </w:rPr>
            </m:ctrlPr>
          </m:sSubPr>
          <m:e>
            <m:r>
              <w:rPr>
                <w:rFonts w:ascii="Cambria Math" w:hAnsi="Cambria Math"/>
              </w:rPr>
              <m:t>k</m:t>
            </m:r>
          </m:e>
          <m:sub>
            <m:r>
              <w:rPr>
                <w:rFonts w:ascii="Cambria Math" w:hAnsi="Cambria Math"/>
              </w:rPr>
              <m:t>off</m:t>
            </m:r>
          </m:sub>
        </m:sSub>
      </m:oMath>
      <w:r>
        <w:t xml:space="preserve">), </w:t>
      </w:r>
      <m:oMath>
        <m:sSub>
          <m:sSubPr>
            <m:ctrlPr>
              <w:rPr>
                <w:rFonts w:ascii="Cambria Math" w:hAnsi="Cambria Math"/>
                <w:i/>
              </w:rPr>
            </m:ctrlPr>
          </m:sSubPr>
          <m:e>
            <m:r>
              <w:rPr>
                <w:rFonts w:ascii="Cambria Math" w:hAnsi="Cambria Math"/>
              </w:rPr>
              <m:t>k</m:t>
            </m:r>
          </m:e>
          <m:sub>
            <m:r>
              <w:rPr>
                <w:rFonts w:ascii="Cambria Math" w:hAnsi="Cambria Math"/>
              </w:rPr>
              <m:t>off</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ini</m:t>
            </m:r>
          </m:sub>
        </m:sSub>
      </m:oMath>
      <w:r>
        <w:t xml:space="preserve"> inference becomes quite a bit bette</w:t>
      </w:r>
      <w:r w:rsidR="006201C1">
        <w:t xml:space="preserve">r (e.g. rows 5, 7, </w:t>
      </w:r>
      <w:r w:rsidR="00EE0284">
        <w:t>9, and 10</w:t>
      </w:r>
      <w:r w:rsidR="006201C1">
        <w:t>).</w:t>
      </w:r>
    </w:p>
    <w:bookmarkEnd w:id="5"/>
    <w:p w14:paraId="2D526A26" w14:textId="34DAC480" w:rsidR="00502B32" w:rsidRPr="00BE0515" w:rsidRDefault="00154521" w:rsidP="005E04D1">
      <w:r>
        <w:t>We further analyzed an experimental dataset</w:t>
      </w:r>
      <w:r w:rsidR="00800F08">
        <w:t xml:space="preserve">, previously reported in </w:t>
      </w:r>
      <w:r w:rsidR="00A32916" w:rsidRPr="00A32916">
        <w:t>(5)</w:t>
      </w:r>
      <w:r w:rsidR="008858BC">
        <w:t xml:space="preserve"> as a start-up experiment with </w:t>
      </w:r>
      <w:r w:rsidR="008858BC">
        <w:rPr>
          <w:i/>
          <w:iCs/>
        </w:rPr>
        <w:t>E. coli</w:t>
      </w:r>
      <w:r w:rsidR="008858BC">
        <w:t xml:space="preserve"> grown in a glycerol medium</w:t>
      </w:r>
      <w:r w:rsidR="00C74406">
        <w:t xml:space="preserve">, using the settings given in </w:t>
      </w:r>
      <w:r w:rsidR="00C74406">
        <w:rPr>
          <w:b/>
          <w:bCs/>
        </w:rPr>
        <w:t>S3 Table</w:t>
      </w:r>
      <w:r w:rsidR="00913C51">
        <w:t>,</w:t>
      </w:r>
      <w:r w:rsidR="00E36DD6">
        <w:t xml:space="preserve"> 100 cells used in stage 1,</w:t>
      </w:r>
      <w:r w:rsidR="00913C51">
        <w:t xml:space="preserve"> 10 steps of elongation,</w:t>
      </w:r>
      <w:r w:rsidR="00C74406">
        <w:t xml:space="preserve"> and 100 parameter sets</w:t>
      </w:r>
      <w:r w:rsidR="00800F08">
        <w:t xml:space="preserve">. </w:t>
      </w:r>
      <w:bookmarkStart w:id="7" w:name="_Hlk31638615"/>
      <w:r w:rsidR="005E04D1">
        <w:t>Apart from the pervasive biases at the zero bin, the fits reproduce the target distributions. Qualitatively, the performance is similar to</w:t>
      </w:r>
      <w:r w:rsidR="00526F8A">
        <w:t xml:space="preserve"> the fits </w:t>
      </w:r>
      <w:r w:rsidR="00E370AF">
        <w:t xml:space="preserve">using </w:t>
      </w:r>
      <w:r w:rsidR="00DB7483">
        <w:t xml:space="preserve">the </w:t>
      </w:r>
      <w:r w:rsidR="00FB76B9">
        <w:t>FSP</w:t>
      </w:r>
      <w:r w:rsidR="00DB7483">
        <w:t xml:space="preserve"> algorithm </w:t>
      </w:r>
      <w:r w:rsidR="00E370AF">
        <w:t>(</w:t>
      </w:r>
      <w:r w:rsidR="00526F8A">
        <w:t xml:space="preserve">cf. </w:t>
      </w:r>
      <w:r w:rsidR="00A32916" w:rsidRPr="00A32916">
        <w:t>(5)</w:t>
      </w:r>
      <w:r w:rsidR="00526F8A">
        <w:t xml:space="preserve">, Supplementary Figure 21). </w:t>
      </w:r>
      <w:r w:rsidR="00B10373">
        <w:t xml:space="preserve">However, the parameter values based on inference from </w:t>
      </w:r>
      <w:r w:rsidR="00DB7483">
        <w:t xml:space="preserve">FSP </w:t>
      </w:r>
      <w:r w:rsidR="00B10373">
        <w:t xml:space="preserve">(with additional zero-inflation) are inconsistent with those derived here. </w:t>
      </w:r>
      <w:bookmarkEnd w:id="7"/>
      <w:r w:rsidR="008C3893">
        <w:t>This result suggests that the parameter values may not be identified unambiguously</w:t>
      </w:r>
      <w:r w:rsidR="00CF391D">
        <w:t xml:space="preserve">, but either method can provide plausible values. </w:t>
      </w:r>
      <w:r w:rsidR="00BE0515">
        <w:t xml:space="preserve">A natural next step is the development of extensions to the genetic algorithm to report degenerate results </w:t>
      </w:r>
      <w:r w:rsidR="00BE0515">
        <w:rPr>
          <w:i/>
          <w:iCs/>
        </w:rPr>
        <w:t>without</w:t>
      </w:r>
      <w:r w:rsidR="00BE0515">
        <w:t xml:space="preserve"> imposed degeneracy-breaking through recombination.</w:t>
      </w:r>
    </w:p>
    <w:tbl>
      <w:tblPr>
        <w:tblStyle w:val="TableGrid"/>
        <w:tblW w:w="0" w:type="auto"/>
        <w:tblLook w:val="04A0" w:firstRow="1" w:lastRow="0" w:firstColumn="1" w:lastColumn="0" w:noHBand="0" w:noVBand="1"/>
      </w:tblPr>
      <w:tblGrid>
        <w:gridCol w:w="705"/>
        <w:gridCol w:w="791"/>
        <w:gridCol w:w="803"/>
        <w:gridCol w:w="1321"/>
        <w:gridCol w:w="2128"/>
        <w:gridCol w:w="638"/>
        <w:gridCol w:w="669"/>
        <w:gridCol w:w="828"/>
        <w:gridCol w:w="1467"/>
      </w:tblGrid>
      <w:tr w:rsidR="00A3511E" w:rsidRPr="00CD1BF3" w14:paraId="1853D3EF" w14:textId="77777777" w:rsidTr="00A3511E">
        <w:tc>
          <w:tcPr>
            <w:tcW w:w="0" w:type="auto"/>
          </w:tcPr>
          <w:p w14:paraId="348394BE" w14:textId="77777777" w:rsidR="00A3511E" w:rsidRPr="005C67F0" w:rsidRDefault="00A3511E" w:rsidP="00ED2A0F">
            <w:r w:rsidRPr="005C67F0">
              <w:t>Stage</w:t>
            </w:r>
          </w:p>
        </w:tc>
        <w:tc>
          <w:tcPr>
            <w:tcW w:w="791" w:type="dxa"/>
          </w:tcPr>
          <w:p w14:paraId="36EE19A3" w14:textId="77777777" w:rsidR="00A3511E" w:rsidRPr="005C67F0" w:rsidRDefault="00A3511E" w:rsidP="00ED2A0F">
            <w:r w:rsidRPr="005C67F0">
              <w:t>Target</w:t>
            </w:r>
          </w:p>
        </w:tc>
        <w:tc>
          <w:tcPr>
            <w:tcW w:w="803" w:type="dxa"/>
          </w:tcPr>
          <w:p w14:paraId="675A492B" w14:textId="77777777" w:rsidR="00A3511E" w:rsidRPr="005C67F0" w:rsidRDefault="00A3511E" w:rsidP="00ED2A0F">
            <w:r w:rsidRPr="005C67F0">
              <w:t>Metric</w:t>
            </w:r>
          </w:p>
        </w:tc>
        <w:tc>
          <w:tcPr>
            <w:tcW w:w="1321" w:type="dxa"/>
          </w:tcPr>
          <w:p w14:paraId="0DB5F75A" w14:textId="77777777" w:rsidR="00A3511E" w:rsidRPr="005C67F0" w:rsidRDefault="00A3511E" w:rsidP="00ED2A0F">
            <w:r w:rsidRPr="005C67F0">
              <w:t>Time</w:t>
            </w:r>
          </w:p>
        </w:tc>
        <w:tc>
          <w:tcPr>
            <w:tcW w:w="2128" w:type="dxa"/>
          </w:tcPr>
          <w:p w14:paraId="18DEED6C" w14:textId="77777777" w:rsidR="00A3511E" w:rsidRPr="005C67F0" w:rsidRDefault="00A3511E" w:rsidP="00ED2A0F">
            <w:r w:rsidRPr="005C67F0">
              <w:t>Weighing</w:t>
            </w:r>
          </w:p>
        </w:tc>
        <w:tc>
          <w:tcPr>
            <w:tcW w:w="0" w:type="auto"/>
          </w:tcPr>
          <w:p w14:paraId="3B4704C7" w14:textId="77777777" w:rsidR="00A3511E" w:rsidRPr="005C67F0" w:rsidRDefault="00A3511E" w:rsidP="00ED2A0F">
            <w:r w:rsidRPr="003149D4">
              <w:t>Gen</w:t>
            </w:r>
            <w:r>
              <w:t>.</w:t>
            </w:r>
          </w:p>
        </w:tc>
        <w:tc>
          <w:tcPr>
            <w:tcW w:w="0" w:type="auto"/>
          </w:tcPr>
          <w:p w14:paraId="2E8F1724" w14:textId="77777777" w:rsidR="00A3511E" w:rsidRPr="005C67F0" w:rsidRDefault="00A3511E" w:rsidP="00ED2A0F">
            <w:r w:rsidRPr="005C67F0">
              <w:t>Cells</w:t>
            </w:r>
          </w:p>
        </w:tc>
        <w:tc>
          <w:tcPr>
            <w:tcW w:w="0" w:type="auto"/>
          </w:tcPr>
          <w:p w14:paraId="4277998B" w14:textId="77777777" w:rsidR="00A3511E" w:rsidRPr="005C67F0" w:rsidRDefault="00A3511E" w:rsidP="00ED2A0F">
            <w:r w:rsidRPr="005C67F0">
              <w:t>Radius</w:t>
            </w:r>
          </w:p>
        </w:tc>
        <w:tc>
          <w:tcPr>
            <w:tcW w:w="0" w:type="auto"/>
          </w:tcPr>
          <w:p w14:paraId="014A3EB2" w14:textId="77777777" w:rsidR="00A3511E" w:rsidRPr="005C67F0" w:rsidRDefault="00A3511E" w:rsidP="00ED2A0F">
            <w:r>
              <w:t>Crossover ratio</w:t>
            </w:r>
          </w:p>
        </w:tc>
      </w:tr>
      <w:tr w:rsidR="00A3511E" w:rsidRPr="00CD1BF3" w14:paraId="5C4F52C3" w14:textId="77777777" w:rsidTr="00A3511E">
        <w:tc>
          <w:tcPr>
            <w:tcW w:w="0" w:type="auto"/>
          </w:tcPr>
          <w:p w14:paraId="62F6442D" w14:textId="77777777" w:rsidR="00A3511E" w:rsidRPr="005C67F0" w:rsidRDefault="00A3511E" w:rsidP="00ED2A0F">
            <w:r w:rsidRPr="005C67F0">
              <w:t>1</w:t>
            </w:r>
          </w:p>
        </w:tc>
        <w:tc>
          <w:tcPr>
            <w:tcW w:w="791" w:type="dxa"/>
          </w:tcPr>
          <w:p w14:paraId="1CA25B36" w14:textId="77777777" w:rsidR="00A3511E" w:rsidRPr="005C67F0" w:rsidRDefault="00A3511E" w:rsidP="00ED2A0F">
            <w:proofErr w:type="spellStart"/>
            <w:r>
              <w:t>Nas</w:t>
            </w:r>
            <w:proofErr w:type="spellEnd"/>
            <w:r>
              <w:t>.</w:t>
            </w:r>
          </w:p>
        </w:tc>
        <w:tc>
          <w:tcPr>
            <w:tcW w:w="803" w:type="dxa"/>
          </w:tcPr>
          <w:p w14:paraId="1B91F525" w14:textId="77777777" w:rsidR="00A3511E" w:rsidRPr="005C67F0" w:rsidRDefault="00A3511E" w:rsidP="00ED2A0F">
            <w:r w:rsidRPr="005C67F0">
              <w:t>CDF</w:t>
            </w:r>
          </w:p>
        </w:tc>
        <w:tc>
          <w:tcPr>
            <w:tcW w:w="1321" w:type="dxa"/>
          </w:tcPr>
          <w:p w14:paraId="49764DB4" w14:textId="07C202B1" w:rsidR="00A3511E" w:rsidRPr="005C67F0" w:rsidRDefault="00A3511E" w:rsidP="00ED2A0F">
            <w:r w:rsidRPr="005C67F0">
              <w:t xml:space="preserve">0 to </w:t>
            </w:r>
            <m:oMath>
              <m:r>
                <w:rPr>
                  <w:rFonts w:ascii="Cambria Math" w:hAnsi="Cambria Math"/>
                </w:rPr>
                <m:t>τ</m:t>
              </m:r>
            </m:oMath>
            <w:r w:rsidRPr="005C67F0">
              <w:t xml:space="preserve"> min</w:t>
            </w:r>
          </w:p>
        </w:tc>
        <w:tc>
          <w:tcPr>
            <w:tcW w:w="2128" w:type="dxa"/>
          </w:tcPr>
          <w:p w14:paraId="5A8FD43F" w14:textId="77777777" w:rsidR="00A3511E" w:rsidRPr="005C67F0" w:rsidRDefault="00A3511E" w:rsidP="00ED2A0F">
            <m:oMathPara>
              <m:oMathParaPr>
                <m:jc m:val="left"/>
              </m:oMathParaPr>
              <m:oMath>
                <m:r>
                  <m:rPr>
                    <m:sty m:val="p"/>
                  </m:rPr>
                  <w:rPr>
                    <w:rFonts w:ascii="Cambria Math" w:hAnsi="Cambria Math"/>
                  </w:rPr>
                  <m:t>exp⁡(-10</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d</m:t>
                    </m:r>
                  </m:sub>
                </m:sSub>
                <m:r>
                  <m:rPr>
                    <m:sty m:val="p"/>
                  </m:rPr>
                  <w:rPr>
                    <w:rFonts w:ascii="Cambria Math" w:hAnsi="Cambria Math"/>
                  </w:rPr>
                  <m:t>)</m:t>
                </m:r>
              </m:oMath>
            </m:oMathPara>
          </w:p>
        </w:tc>
        <w:tc>
          <w:tcPr>
            <w:tcW w:w="0" w:type="auto"/>
          </w:tcPr>
          <w:p w14:paraId="5ACE5744" w14:textId="77777777" w:rsidR="00A3511E" w:rsidRPr="005C67F0" w:rsidRDefault="00A3511E" w:rsidP="00ED2A0F">
            <w:r w:rsidRPr="005C67F0">
              <w:t>5</w:t>
            </w:r>
          </w:p>
        </w:tc>
        <w:tc>
          <w:tcPr>
            <w:tcW w:w="0" w:type="auto"/>
          </w:tcPr>
          <w:p w14:paraId="38F6B880" w14:textId="070F0EB1" w:rsidR="00A3511E" w:rsidRPr="005C67F0" w:rsidRDefault="00A3511E" w:rsidP="00ED2A0F">
            <w:r>
              <w:t>250</w:t>
            </w:r>
          </w:p>
        </w:tc>
        <w:tc>
          <w:tcPr>
            <w:tcW w:w="0" w:type="auto"/>
          </w:tcPr>
          <w:p w14:paraId="6C10D672" w14:textId="77777777" w:rsidR="00A3511E" w:rsidRPr="005C67F0" w:rsidRDefault="00A3511E" w:rsidP="00ED2A0F">
            <w:r w:rsidRPr="005C67F0">
              <w:t>N/A</w:t>
            </w:r>
          </w:p>
        </w:tc>
        <w:tc>
          <w:tcPr>
            <w:tcW w:w="0" w:type="auto"/>
          </w:tcPr>
          <w:p w14:paraId="5CFFCC59" w14:textId="77777777" w:rsidR="00A3511E" w:rsidRPr="005C67F0" w:rsidRDefault="00A3511E" w:rsidP="00ED2A0F">
            <w:r>
              <w:t>0.5</w:t>
            </w:r>
          </w:p>
        </w:tc>
      </w:tr>
      <w:tr w:rsidR="00A3511E" w:rsidRPr="00CD1BF3" w14:paraId="263DE56D" w14:textId="77777777" w:rsidTr="00A3511E">
        <w:tc>
          <w:tcPr>
            <w:tcW w:w="0" w:type="auto"/>
          </w:tcPr>
          <w:p w14:paraId="6A26FA46" w14:textId="77777777" w:rsidR="00A3511E" w:rsidRPr="005C67F0" w:rsidRDefault="00A3511E" w:rsidP="00ED2A0F">
            <w:r w:rsidRPr="005C67F0">
              <w:t>2</w:t>
            </w:r>
          </w:p>
        </w:tc>
        <w:tc>
          <w:tcPr>
            <w:tcW w:w="791" w:type="dxa"/>
          </w:tcPr>
          <w:p w14:paraId="745C3DCC" w14:textId="77777777" w:rsidR="00A3511E" w:rsidRPr="005C67F0" w:rsidRDefault="00A3511E" w:rsidP="00ED2A0F">
            <w:r>
              <w:t>Tot.</w:t>
            </w:r>
          </w:p>
        </w:tc>
        <w:tc>
          <w:tcPr>
            <w:tcW w:w="803" w:type="dxa"/>
          </w:tcPr>
          <w:p w14:paraId="11BBAA4E" w14:textId="77777777" w:rsidR="00A3511E" w:rsidRPr="005C67F0" w:rsidRDefault="00A3511E" w:rsidP="00ED2A0F">
            <w:r w:rsidRPr="005C67F0">
              <w:t>Mean</w:t>
            </w:r>
          </w:p>
        </w:tc>
        <w:tc>
          <w:tcPr>
            <w:tcW w:w="1321" w:type="dxa"/>
          </w:tcPr>
          <w:p w14:paraId="67813B17" w14:textId="77777777" w:rsidR="00A3511E" w:rsidRPr="005C67F0" w:rsidRDefault="00A3511E" w:rsidP="00ED2A0F">
            <w:r w:rsidRPr="005C67F0">
              <w:t>0 to 15 min</w:t>
            </w:r>
          </w:p>
        </w:tc>
        <w:tc>
          <w:tcPr>
            <w:tcW w:w="2128" w:type="dxa"/>
          </w:tcPr>
          <w:p w14:paraId="63C4C981" w14:textId="77777777" w:rsidR="00A3511E" w:rsidRPr="005C67F0" w:rsidRDefault="00A3511E" w:rsidP="00ED2A0F">
            <w:r w:rsidRPr="005C67F0">
              <w:t>Uniform</w:t>
            </w:r>
          </w:p>
        </w:tc>
        <w:tc>
          <w:tcPr>
            <w:tcW w:w="0" w:type="auto"/>
          </w:tcPr>
          <w:p w14:paraId="0F734623" w14:textId="77777777" w:rsidR="00A3511E" w:rsidRPr="005C67F0" w:rsidRDefault="00A3511E" w:rsidP="00ED2A0F">
            <w:r w:rsidRPr="005C67F0">
              <w:t>8</w:t>
            </w:r>
          </w:p>
        </w:tc>
        <w:tc>
          <w:tcPr>
            <w:tcW w:w="0" w:type="auto"/>
          </w:tcPr>
          <w:p w14:paraId="5456723F" w14:textId="77777777" w:rsidR="00A3511E" w:rsidRPr="005C67F0" w:rsidRDefault="00A3511E" w:rsidP="00ED2A0F">
            <w:r w:rsidRPr="005C67F0">
              <w:t>500</w:t>
            </w:r>
          </w:p>
        </w:tc>
        <w:tc>
          <w:tcPr>
            <w:tcW w:w="0" w:type="auto"/>
          </w:tcPr>
          <w:p w14:paraId="1369CA4F" w14:textId="77777777" w:rsidR="00A3511E" w:rsidRPr="005C67F0" w:rsidRDefault="00A3511E" w:rsidP="00ED2A0F">
            <w:r w:rsidRPr="005C67F0">
              <w:t>0.</w:t>
            </w:r>
            <w:r>
              <w:t>14</w:t>
            </w:r>
          </w:p>
        </w:tc>
        <w:tc>
          <w:tcPr>
            <w:tcW w:w="0" w:type="auto"/>
          </w:tcPr>
          <w:p w14:paraId="5C82EFFF" w14:textId="77777777" w:rsidR="00A3511E" w:rsidRPr="005C67F0" w:rsidRDefault="00A3511E" w:rsidP="00ED2A0F">
            <w:r>
              <w:t>0.25</w:t>
            </w:r>
          </w:p>
        </w:tc>
      </w:tr>
      <w:tr w:rsidR="00A3511E" w:rsidRPr="00CD1BF3" w14:paraId="550572AF" w14:textId="77777777" w:rsidTr="00A3511E">
        <w:tc>
          <w:tcPr>
            <w:tcW w:w="0" w:type="auto"/>
          </w:tcPr>
          <w:p w14:paraId="2F974DA2" w14:textId="77777777" w:rsidR="00A3511E" w:rsidRPr="005C67F0" w:rsidRDefault="00A3511E" w:rsidP="00ED2A0F">
            <w:r w:rsidRPr="005C67F0">
              <w:t>3</w:t>
            </w:r>
          </w:p>
        </w:tc>
        <w:tc>
          <w:tcPr>
            <w:tcW w:w="791" w:type="dxa"/>
          </w:tcPr>
          <w:p w14:paraId="5A89FAD2" w14:textId="77777777" w:rsidR="00A3511E" w:rsidRPr="005C67F0" w:rsidRDefault="00A3511E" w:rsidP="00ED2A0F">
            <w:r>
              <w:t>Tot.</w:t>
            </w:r>
          </w:p>
        </w:tc>
        <w:tc>
          <w:tcPr>
            <w:tcW w:w="803" w:type="dxa"/>
          </w:tcPr>
          <w:p w14:paraId="7A682240" w14:textId="77777777" w:rsidR="00A3511E" w:rsidRPr="005C67F0" w:rsidRDefault="00A3511E" w:rsidP="00ED2A0F">
            <w:r w:rsidRPr="005C67F0">
              <w:t>CDF</w:t>
            </w:r>
          </w:p>
        </w:tc>
        <w:tc>
          <w:tcPr>
            <w:tcW w:w="1321" w:type="dxa"/>
          </w:tcPr>
          <w:p w14:paraId="07F6FAE6" w14:textId="77777777" w:rsidR="00A3511E" w:rsidRPr="005C67F0" w:rsidRDefault="00A3511E" w:rsidP="00ED2A0F">
            <w:r w:rsidRPr="005C67F0">
              <w:t>0 to 15 min</w:t>
            </w:r>
          </w:p>
        </w:tc>
        <w:tc>
          <w:tcPr>
            <w:tcW w:w="2128" w:type="dxa"/>
          </w:tcPr>
          <w:p w14:paraId="2903F098" w14:textId="77777777" w:rsidR="00A3511E" w:rsidRPr="005C67F0" w:rsidRDefault="00A3511E" w:rsidP="00ED2A0F">
            <m:oMathPara>
              <m:oMathParaPr>
                <m:jc m:val="left"/>
              </m:oMathParaPr>
              <m:oMath>
                <m:r>
                  <m:rPr>
                    <m:sty m:val="p"/>
                  </m:rPr>
                  <w:rPr>
                    <w:rFonts w:ascii="Cambria Math" w:hAnsi="Cambria Math"/>
                  </w:rPr>
                  <m:t>exp⁡(3[</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d</m:t>
                    </m:r>
                  </m:sub>
                </m:sSub>
                <m:r>
                  <m:rPr>
                    <m:sty m:val="p"/>
                  </m:rPr>
                  <w:rPr>
                    <w:rFonts w:ascii="Cambria Math" w:hAnsi="Cambria Math"/>
                  </w:rPr>
                  <m:t>-1])</m:t>
                </m:r>
              </m:oMath>
            </m:oMathPara>
          </w:p>
        </w:tc>
        <w:tc>
          <w:tcPr>
            <w:tcW w:w="0" w:type="auto"/>
          </w:tcPr>
          <w:p w14:paraId="1731C30D" w14:textId="77777777" w:rsidR="00A3511E" w:rsidRPr="005C67F0" w:rsidRDefault="00A3511E" w:rsidP="00ED2A0F">
            <w:r w:rsidRPr="005C67F0">
              <w:t>8</w:t>
            </w:r>
          </w:p>
        </w:tc>
        <w:tc>
          <w:tcPr>
            <w:tcW w:w="0" w:type="auto"/>
          </w:tcPr>
          <w:p w14:paraId="6B14764D" w14:textId="77777777" w:rsidR="00A3511E" w:rsidRPr="005C67F0" w:rsidRDefault="00A3511E" w:rsidP="00ED2A0F">
            <w:r w:rsidRPr="005C67F0">
              <w:t>700</w:t>
            </w:r>
          </w:p>
        </w:tc>
        <w:tc>
          <w:tcPr>
            <w:tcW w:w="0" w:type="auto"/>
          </w:tcPr>
          <w:p w14:paraId="0B0B6B1A" w14:textId="77777777" w:rsidR="00A3511E" w:rsidRPr="005C67F0" w:rsidRDefault="00A3511E" w:rsidP="00ED2A0F">
            <w:r w:rsidRPr="005C67F0">
              <w:t>0.</w:t>
            </w:r>
            <w:r>
              <w:t>12</w:t>
            </w:r>
          </w:p>
        </w:tc>
        <w:tc>
          <w:tcPr>
            <w:tcW w:w="0" w:type="auto"/>
          </w:tcPr>
          <w:p w14:paraId="50187320" w14:textId="77777777" w:rsidR="00A3511E" w:rsidRPr="005C67F0" w:rsidRDefault="00A3511E" w:rsidP="00ED2A0F">
            <w:r>
              <w:t>0.23</w:t>
            </w:r>
          </w:p>
        </w:tc>
      </w:tr>
      <w:tr w:rsidR="00A3511E" w:rsidRPr="00CD1BF3" w14:paraId="7D660231" w14:textId="77777777" w:rsidTr="00A3511E">
        <w:tc>
          <w:tcPr>
            <w:tcW w:w="0" w:type="auto"/>
          </w:tcPr>
          <w:p w14:paraId="4D0D782B" w14:textId="77777777" w:rsidR="00A3511E" w:rsidRPr="005C67F0" w:rsidRDefault="00A3511E" w:rsidP="00ED2A0F">
            <w:r w:rsidRPr="005C67F0">
              <w:t>4</w:t>
            </w:r>
          </w:p>
        </w:tc>
        <w:tc>
          <w:tcPr>
            <w:tcW w:w="791" w:type="dxa"/>
          </w:tcPr>
          <w:p w14:paraId="18C7E63C" w14:textId="77777777" w:rsidR="00A3511E" w:rsidRPr="005C67F0" w:rsidRDefault="00A3511E" w:rsidP="00ED2A0F">
            <w:proofErr w:type="spellStart"/>
            <w:r>
              <w:t>Nas</w:t>
            </w:r>
            <w:proofErr w:type="spellEnd"/>
            <w:r>
              <w:t>.</w:t>
            </w:r>
          </w:p>
        </w:tc>
        <w:tc>
          <w:tcPr>
            <w:tcW w:w="803" w:type="dxa"/>
          </w:tcPr>
          <w:p w14:paraId="47D852C1" w14:textId="77777777" w:rsidR="00A3511E" w:rsidRPr="005C67F0" w:rsidRDefault="00A3511E" w:rsidP="00ED2A0F">
            <w:r w:rsidRPr="005C67F0">
              <w:t>Mean</w:t>
            </w:r>
          </w:p>
        </w:tc>
        <w:tc>
          <w:tcPr>
            <w:tcW w:w="1321" w:type="dxa"/>
          </w:tcPr>
          <w:p w14:paraId="50EB907A" w14:textId="77777777" w:rsidR="00A3511E" w:rsidRPr="005C67F0" w:rsidRDefault="00A3511E" w:rsidP="00ED2A0F">
            <w:r w:rsidRPr="005C67F0">
              <w:t>0 to 15 min</w:t>
            </w:r>
          </w:p>
        </w:tc>
        <w:tc>
          <w:tcPr>
            <w:tcW w:w="2128" w:type="dxa"/>
          </w:tcPr>
          <w:p w14:paraId="78127467" w14:textId="77777777" w:rsidR="00A3511E" w:rsidRPr="005C67F0" w:rsidRDefault="00A3511E" w:rsidP="00ED2A0F">
            <w:r>
              <w:t>Uniform</w:t>
            </w:r>
          </w:p>
        </w:tc>
        <w:tc>
          <w:tcPr>
            <w:tcW w:w="0" w:type="auto"/>
          </w:tcPr>
          <w:p w14:paraId="77089CAF" w14:textId="77777777" w:rsidR="00A3511E" w:rsidRPr="005C67F0" w:rsidRDefault="00A3511E" w:rsidP="00ED2A0F">
            <w:r w:rsidRPr="005C67F0">
              <w:t>8</w:t>
            </w:r>
          </w:p>
        </w:tc>
        <w:tc>
          <w:tcPr>
            <w:tcW w:w="0" w:type="auto"/>
          </w:tcPr>
          <w:p w14:paraId="206FDCCA" w14:textId="77777777" w:rsidR="00A3511E" w:rsidRPr="005C67F0" w:rsidRDefault="00A3511E" w:rsidP="00ED2A0F">
            <w:r w:rsidRPr="005C67F0">
              <w:t>900</w:t>
            </w:r>
          </w:p>
        </w:tc>
        <w:tc>
          <w:tcPr>
            <w:tcW w:w="0" w:type="auto"/>
          </w:tcPr>
          <w:p w14:paraId="7E75E48E" w14:textId="77777777" w:rsidR="00A3511E" w:rsidRPr="005C67F0" w:rsidRDefault="00A3511E" w:rsidP="00ED2A0F">
            <w:r>
              <w:t>0.11</w:t>
            </w:r>
          </w:p>
        </w:tc>
        <w:tc>
          <w:tcPr>
            <w:tcW w:w="0" w:type="auto"/>
          </w:tcPr>
          <w:p w14:paraId="0BCE1E1D" w14:textId="77777777" w:rsidR="00A3511E" w:rsidRDefault="00A3511E" w:rsidP="00ED2A0F">
            <w:r>
              <w:t>0.16</w:t>
            </w:r>
          </w:p>
        </w:tc>
      </w:tr>
      <w:tr w:rsidR="00A3511E" w:rsidRPr="00CD1BF3" w14:paraId="1F857A3E" w14:textId="77777777" w:rsidTr="005E04D1">
        <w:trPr>
          <w:trHeight w:val="296"/>
        </w:trPr>
        <w:tc>
          <w:tcPr>
            <w:tcW w:w="0" w:type="auto"/>
          </w:tcPr>
          <w:p w14:paraId="4D6F12D4" w14:textId="77777777" w:rsidR="00A3511E" w:rsidRPr="005C67F0" w:rsidRDefault="00A3511E" w:rsidP="00ED2A0F">
            <w:r w:rsidRPr="005C67F0">
              <w:t>5</w:t>
            </w:r>
          </w:p>
        </w:tc>
        <w:tc>
          <w:tcPr>
            <w:tcW w:w="791" w:type="dxa"/>
          </w:tcPr>
          <w:p w14:paraId="393220C3" w14:textId="77777777" w:rsidR="00A3511E" w:rsidRPr="005C67F0" w:rsidRDefault="00A3511E" w:rsidP="00ED2A0F">
            <w:proofErr w:type="spellStart"/>
            <w:r>
              <w:t>Nas</w:t>
            </w:r>
            <w:proofErr w:type="spellEnd"/>
            <w:r>
              <w:t>.</w:t>
            </w:r>
          </w:p>
        </w:tc>
        <w:tc>
          <w:tcPr>
            <w:tcW w:w="803" w:type="dxa"/>
          </w:tcPr>
          <w:p w14:paraId="531FB932" w14:textId="77777777" w:rsidR="00A3511E" w:rsidRPr="005C67F0" w:rsidRDefault="00A3511E" w:rsidP="00ED2A0F">
            <w:r w:rsidRPr="005C67F0">
              <w:t>CDF</w:t>
            </w:r>
          </w:p>
        </w:tc>
        <w:tc>
          <w:tcPr>
            <w:tcW w:w="1321" w:type="dxa"/>
          </w:tcPr>
          <w:p w14:paraId="0310A3A3" w14:textId="173ECD9E" w:rsidR="00A3511E" w:rsidRPr="005C67F0" w:rsidRDefault="00A3511E" w:rsidP="00ED2A0F">
            <w:r w:rsidRPr="005C67F0">
              <w:t xml:space="preserve">0 to </w:t>
            </w:r>
            <m:oMath>
              <m:r>
                <w:rPr>
                  <w:rFonts w:ascii="Cambria Math" w:hAnsi="Cambria Math"/>
                </w:rPr>
                <m:t>τ</m:t>
              </m:r>
            </m:oMath>
            <w:r w:rsidRPr="005C67F0">
              <w:t xml:space="preserve"> min</w:t>
            </w:r>
          </w:p>
        </w:tc>
        <w:tc>
          <w:tcPr>
            <w:tcW w:w="2128" w:type="dxa"/>
          </w:tcPr>
          <w:p w14:paraId="306249FB" w14:textId="77777777" w:rsidR="00A3511E" w:rsidRPr="005C67F0" w:rsidRDefault="00A3511E" w:rsidP="00ED2A0F">
            <m:oMathPara>
              <m:oMathParaPr>
                <m:jc m:val="left"/>
              </m:oMathParaPr>
              <m:oMath>
                <m:r>
                  <m:rPr>
                    <m:sty m:val="p"/>
                  </m:rPr>
                  <w:rPr>
                    <w:rFonts w:ascii="Cambria Math" w:hAnsi="Cambria Math"/>
                  </w:rPr>
                  <m:t>exp⁡(-10</m:t>
                </m:r>
                <m:r>
                  <w:rPr>
                    <w:rFonts w:ascii="Cambria Math" w:hAnsi="Cambria Math"/>
                  </w:rPr>
                  <m:t>t</m:t>
                </m:r>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end</m:t>
                    </m:r>
                  </m:sub>
                </m:sSub>
                <m:r>
                  <m:rPr>
                    <m:sty m:val="p"/>
                  </m:rPr>
                  <w:rPr>
                    <w:rFonts w:ascii="Cambria Math" w:hAnsi="Cambria Math"/>
                  </w:rPr>
                  <m:t>)</m:t>
                </m:r>
              </m:oMath>
            </m:oMathPara>
          </w:p>
        </w:tc>
        <w:tc>
          <w:tcPr>
            <w:tcW w:w="0" w:type="auto"/>
          </w:tcPr>
          <w:p w14:paraId="45BCEAA4" w14:textId="77777777" w:rsidR="00A3511E" w:rsidRPr="005C67F0" w:rsidRDefault="00A3511E" w:rsidP="00ED2A0F">
            <w:r w:rsidRPr="005C67F0">
              <w:t>5</w:t>
            </w:r>
          </w:p>
        </w:tc>
        <w:tc>
          <w:tcPr>
            <w:tcW w:w="0" w:type="auto"/>
          </w:tcPr>
          <w:p w14:paraId="7B8278DB" w14:textId="77777777" w:rsidR="00A3511E" w:rsidRPr="005C67F0" w:rsidRDefault="00A3511E" w:rsidP="00ED2A0F">
            <w:r w:rsidRPr="005C67F0">
              <w:t>3500</w:t>
            </w:r>
          </w:p>
        </w:tc>
        <w:tc>
          <w:tcPr>
            <w:tcW w:w="0" w:type="auto"/>
          </w:tcPr>
          <w:p w14:paraId="57635D3F" w14:textId="77777777" w:rsidR="00A3511E" w:rsidRPr="005C67F0" w:rsidRDefault="00A3511E" w:rsidP="00ED2A0F">
            <w:r>
              <w:t>0.12</w:t>
            </w:r>
          </w:p>
        </w:tc>
        <w:tc>
          <w:tcPr>
            <w:tcW w:w="0" w:type="auto"/>
          </w:tcPr>
          <w:p w14:paraId="19FD251D" w14:textId="77777777" w:rsidR="00A3511E" w:rsidRDefault="00A3511E" w:rsidP="00ED2A0F">
            <w:r>
              <w:t>0.16</w:t>
            </w:r>
          </w:p>
        </w:tc>
      </w:tr>
    </w:tbl>
    <w:p w14:paraId="15ECB25F" w14:textId="505FDE1C" w:rsidR="00A3511E" w:rsidRDefault="00A3511E" w:rsidP="00A3511E">
      <w:r>
        <w:rPr>
          <w:b/>
        </w:rPr>
        <w:t xml:space="preserve">S3 Table: Parameter estimation settings for validation, detailed. </w:t>
      </w:r>
      <w:proofErr w:type="spellStart"/>
      <w:r>
        <w:t>Nas</w:t>
      </w:r>
      <w:proofErr w:type="spellEnd"/>
      <w:r>
        <w:t xml:space="preserve">.: Nascent mRNA. Tot.: Total mRNA. CDF: Wasserstein metric of empirical cumulative distribution function. Mean: Total squared error of the mean. Weighing: Time-dependent weight multiplied by the metric to generate a scalar objective function value. Gen.: Number of generations of genetic algorithm. Cells: number of cells used in the simulation. Radius: R, the radius defining the plausible region about each candidate point. </w:t>
      </w:r>
      <m:oMath>
        <m:r>
          <w:rPr>
            <w:rFonts w:ascii="Cambria Math" w:hAnsi="Cambria Math"/>
          </w:rPr>
          <m:t>τ</m:t>
        </m:r>
      </m:oMath>
      <w:r w:rsidR="00990628">
        <w:t xml:space="preserve">: end of the “startup” region, defined as </w:t>
      </w:r>
      <m:oMath>
        <m:r>
          <w:rPr>
            <w:rFonts w:ascii="Cambria Math" w:hAnsi="Cambria Math"/>
          </w:rPr>
          <m:t>τ=</m:t>
        </m:r>
        <m:sSub>
          <m:sSubPr>
            <m:ctrlPr>
              <w:rPr>
                <w:rFonts w:ascii="Cambria Math" w:hAnsi="Cambria Math"/>
                <w:i/>
              </w:rPr>
            </m:ctrlPr>
          </m:sSubPr>
          <m:e>
            <m:r>
              <w:rPr>
                <w:rFonts w:ascii="Cambria Math" w:hAnsi="Cambria Math"/>
              </w:rPr>
              <m:t>t</m:t>
            </m:r>
          </m:e>
          <m:sub>
            <m:r>
              <w:rPr>
                <w:rFonts w:ascii="Cambria Math" w:hAnsi="Cambria Math"/>
              </w:rPr>
              <m:t>i+3</m:t>
            </m:r>
          </m:sub>
        </m:sSub>
      </m:oMath>
      <w:r w:rsidR="00990628">
        <w:t xml:space="preserve">, where </w:t>
      </w:r>
      <m:oMath>
        <m:r>
          <w:rPr>
            <w:rFonts w:ascii="Cambria Math" w:hAnsi="Cambria Math"/>
          </w:rPr>
          <m:t>i=</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arg min</m:t>
                </m:r>
              </m:e>
              <m:lim>
                <m:r>
                  <w:rPr>
                    <w:rFonts w:ascii="Cambria Math" w:hAnsi="Cambria Math"/>
                  </w:rPr>
                  <m:t>i</m:t>
                </m:r>
              </m:lim>
            </m:limLow>
          </m:fName>
          <m:e>
            <m:r>
              <w:rPr>
                <w:rFonts w:ascii="Cambria Math" w:hAnsi="Cambria Math"/>
              </w:rPr>
              <m:t>{</m:t>
            </m:r>
          </m:e>
        </m:func>
        <m:r>
          <w:rPr>
            <w:rFonts w:ascii="Cambria Math" w:hAnsi="Cambria Math"/>
          </w:rPr>
          <m:t>(</m:t>
        </m:r>
        <m:r>
          <m:rPr>
            <m:sty m:val="p"/>
          </m:rPr>
          <w:rPr>
            <w:rFonts w:ascii="Cambria Math" w:hAnsi="Cambria Math"/>
          </w:rPr>
          <m:t>total mean at</m:t>
        </m:r>
        <m:r>
          <w:rPr>
            <w:rFonts w:ascii="Cambria Math" w:hAnsi="Cambria Math"/>
          </w:rPr>
          <m:t xml:space="preserve"> </m:t>
        </m:r>
        <m:r>
          <m:rPr>
            <m:sty m:val="p"/>
          </m:rPr>
          <w:rPr>
            <w:rFonts w:ascii="Cambria Math" w:hAnsi="Cambria Math"/>
          </w:rPr>
          <m:t xml:space="preserve">timepoint </m:t>
        </m:r>
        <m:r>
          <w:rPr>
            <w:rFonts w:ascii="Cambria Math" w:hAnsi="Cambria Math"/>
          </w:rPr>
          <m:t>i)&gt;</m:t>
        </m:r>
        <m:sSup>
          <m:sSupPr>
            <m:ctrlPr>
              <w:rPr>
                <w:rFonts w:ascii="Cambria Math" w:hAnsi="Cambria Math"/>
                <w:i/>
              </w:rPr>
            </m:ctrlPr>
          </m:sSupPr>
          <m:e>
            <m:r>
              <w:rPr>
                <w:rFonts w:ascii="Cambria Math" w:hAnsi="Cambria Math"/>
              </w:rPr>
              <m:t>10</m:t>
            </m:r>
          </m:e>
          <m:sup>
            <m:r>
              <w:rPr>
                <w:rFonts w:ascii="Cambria Math" w:hAnsi="Cambria Math"/>
              </w:rPr>
              <m:t>-8</m:t>
            </m:r>
          </m:sup>
        </m:sSup>
        <m:r>
          <w:rPr>
            <w:rFonts w:ascii="Cambria Math" w:hAnsi="Cambria Math"/>
          </w:rPr>
          <m:t>}</m:t>
        </m:r>
      </m:oMath>
      <w:r w:rsidR="00990628">
        <w:t>.</w:t>
      </w:r>
    </w:p>
    <w:p w14:paraId="674FBC87" w14:textId="56EECB77" w:rsidR="00ED2A0F" w:rsidRDefault="005F2A12" w:rsidP="00A3511E">
      <w:r>
        <w:rPr>
          <w:noProof/>
        </w:rPr>
        <w:lastRenderedPageBreak/>
        <w:drawing>
          <wp:inline distT="0" distB="0" distL="0" distR="0" wp14:anchorId="74BE30E0" wp14:editId="1E65919D">
            <wp:extent cx="5943600" cy="63086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l="10000" t="6564" r="8589" b="9950"/>
                    <a:stretch/>
                  </pic:blipFill>
                  <pic:spPr bwMode="auto">
                    <a:xfrm>
                      <a:off x="0" y="0"/>
                      <a:ext cx="5943600" cy="6308640"/>
                    </a:xfrm>
                    <a:prstGeom prst="rect">
                      <a:avLst/>
                    </a:prstGeom>
                    <a:noFill/>
                    <a:ln>
                      <a:noFill/>
                    </a:ln>
                    <a:extLst>
                      <a:ext uri="{53640926-AAD7-44D8-BBD7-CCE9431645EC}">
                        <a14:shadowObscured xmlns:a14="http://schemas.microsoft.com/office/drawing/2010/main"/>
                      </a:ext>
                    </a:extLst>
                  </pic:spPr>
                </pic:pic>
              </a:graphicData>
            </a:graphic>
          </wp:inline>
        </w:drawing>
      </w:r>
    </w:p>
    <w:p w14:paraId="2CCAB1C5" w14:textId="57CAB2E0" w:rsidR="00ED2A0F" w:rsidRDefault="00ED2A0F" w:rsidP="00E01E5C">
      <w:r>
        <w:rPr>
          <w:b/>
        </w:rPr>
        <w:t xml:space="preserve">Figure S2: </w:t>
      </w:r>
      <w:r w:rsidR="00FA2B79">
        <w:rPr>
          <w:b/>
        </w:rPr>
        <w:t>Validation</w:t>
      </w:r>
      <w:r>
        <w:rPr>
          <w:b/>
        </w:rPr>
        <w:t xml:space="preserve"> performance</w:t>
      </w:r>
      <w:r w:rsidR="00FA2B79">
        <w:rPr>
          <w:b/>
        </w:rPr>
        <w:t xml:space="preserve"> using synthetic data from random parameters</w:t>
      </w:r>
      <w:r>
        <w:rPr>
          <w:b/>
        </w:rPr>
        <w:t xml:space="preserve">. Left </w:t>
      </w:r>
      <w:r w:rsidRPr="00ED2A0F">
        <w:rPr>
          <w:b/>
        </w:rPr>
        <w:t>column</w:t>
      </w:r>
      <w:r>
        <w:rPr>
          <w:bCs/>
        </w:rPr>
        <w:t xml:space="preserve">: </w:t>
      </w:r>
      <w:r w:rsidR="007214F2" w:rsidRPr="000D1F7E">
        <w:t>Comparison of mean probe signal between target and fit (circles: target data, dotted line: mean parameter estimate, shaded region around dotted line: signal spanned by fifty estimates sampled from the one-sigma region). Colors a</w:t>
      </w:r>
      <w:r w:rsidR="007214F2">
        <w:t>nd abscissa a</w:t>
      </w:r>
      <w:r w:rsidR="007214F2" w:rsidRPr="000D1F7E">
        <w:t xml:space="preserve">s in </w:t>
      </w:r>
      <w:r w:rsidR="007214F2" w:rsidRPr="00D860FB">
        <w:rPr>
          <w:b/>
          <w:bCs/>
        </w:rPr>
        <w:t>Fig 2E</w:t>
      </w:r>
      <w:r w:rsidR="007214F2" w:rsidRPr="000D1F7E">
        <w:t>.</w:t>
      </w:r>
      <w:r w:rsidR="007214F2">
        <w:t xml:space="preserve"> </w:t>
      </w:r>
      <w:r w:rsidR="007214F2">
        <w:rPr>
          <w:b/>
          <w:bCs/>
        </w:rPr>
        <w:t xml:space="preserve">Central column: </w:t>
      </w:r>
      <w:r w:rsidR="007214F2" w:rsidRPr="000D1F7E">
        <w:t>Comparison of copy-number distributions between target and fit (shaded gray regions: target histogram, colored lines: histogram generated from mean parameter estimate, top row/blue: nascent mRNA distribution, bottom row/red: total mRNA distribution)</w:t>
      </w:r>
      <w:r w:rsidR="007214F2">
        <w:t xml:space="preserve">. Timepoint values as in </w:t>
      </w:r>
      <w:r w:rsidR="007214F2" w:rsidRPr="00D860FB">
        <w:rPr>
          <w:b/>
          <w:bCs/>
        </w:rPr>
        <w:t>Fig 2F</w:t>
      </w:r>
      <w:r w:rsidR="007214F2">
        <w:t xml:space="preserve">. </w:t>
      </w:r>
      <w:r w:rsidR="007214F2">
        <w:rPr>
          <w:b/>
          <w:bCs/>
        </w:rPr>
        <w:t>Right column</w:t>
      </w:r>
      <w:r w:rsidR="007214F2">
        <w:t xml:space="preserve">: </w:t>
      </w:r>
      <w:r w:rsidR="007214F2" w:rsidRPr="000D1F7E">
        <w:t>Final trial parameter population (red: ground truth target, histogram: estimate population, gray line: mean estimate, gray region: one-sigma region of estimates)</w:t>
      </w:r>
      <w:r w:rsidR="007214F2">
        <w:t xml:space="preserve">. </w:t>
      </w:r>
      <w:r w:rsidR="009C77C8">
        <w:t>Variables</w:t>
      </w:r>
      <w:r w:rsidR="007214F2">
        <w:t xml:space="preserve"> and limits as in </w:t>
      </w:r>
      <w:r w:rsidR="007214F2" w:rsidRPr="00D860FB">
        <w:rPr>
          <w:b/>
          <w:bCs/>
        </w:rPr>
        <w:t>Fig 2C</w:t>
      </w:r>
      <w:r w:rsidR="007214F2">
        <w:t xml:space="preserve">. </w:t>
      </w:r>
      <w:r w:rsidR="005828A6">
        <w:tab/>
      </w:r>
    </w:p>
    <w:p w14:paraId="46265868" w14:textId="7D84E99D" w:rsidR="00FA2B79" w:rsidRDefault="00CA3357" w:rsidP="005828A6">
      <w:pPr>
        <w:spacing w:line="480" w:lineRule="auto"/>
      </w:pPr>
      <w:r w:rsidRPr="00CA3357">
        <w:rPr>
          <w:noProof/>
        </w:rPr>
        <w:lastRenderedPageBreak/>
        <w:drawing>
          <wp:inline distT="0" distB="0" distL="0" distR="0" wp14:anchorId="4CCA4FE0" wp14:editId="47BEE6C2">
            <wp:extent cx="5943600" cy="1938122"/>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797" r="8325"/>
                    <a:stretch/>
                  </pic:blipFill>
                  <pic:spPr bwMode="auto">
                    <a:xfrm>
                      <a:off x="0" y="0"/>
                      <a:ext cx="5943600" cy="1938122"/>
                    </a:xfrm>
                    <a:prstGeom prst="rect">
                      <a:avLst/>
                    </a:prstGeom>
                    <a:noFill/>
                    <a:ln>
                      <a:noFill/>
                    </a:ln>
                    <a:extLst>
                      <a:ext uri="{53640926-AAD7-44D8-BBD7-CCE9431645EC}">
                        <a14:shadowObscured xmlns:a14="http://schemas.microsoft.com/office/drawing/2010/main"/>
                      </a:ext>
                    </a:extLst>
                  </pic:spPr>
                </pic:pic>
              </a:graphicData>
            </a:graphic>
          </wp:inline>
        </w:drawing>
      </w:r>
    </w:p>
    <w:p w14:paraId="133B2372" w14:textId="75B02AFB" w:rsidR="00800F08" w:rsidRDefault="00FA2B79" w:rsidP="00E01E5C">
      <w:r>
        <w:rPr>
          <w:b/>
        </w:rPr>
        <w:t>Figure S3: Validation performance using experimental</w:t>
      </w:r>
      <w:r w:rsidR="009B5AC0">
        <w:rPr>
          <w:b/>
        </w:rPr>
        <w:t xml:space="preserve"> data</w:t>
      </w:r>
      <w:r>
        <w:rPr>
          <w:b/>
        </w:rPr>
        <w:t xml:space="preserve">. Left </w:t>
      </w:r>
      <w:r w:rsidRPr="00ED2A0F">
        <w:rPr>
          <w:b/>
        </w:rPr>
        <w:t>column</w:t>
      </w:r>
      <w:r>
        <w:rPr>
          <w:bCs/>
        </w:rPr>
        <w:t xml:space="preserve">: </w:t>
      </w:r>
      <w:r w:rsidRPr="000D1F7E">
        <w:t xml:space="preserve">Comparison of mean probe signal between target and fit (circles: </w:t>
      </w:r>
      <w:r w:rsidR="00A85002">
        <w:t>experimental</w:t>
      </w:r>
      <w:r w:rsidRPr="000D1F7E">
        <w:t xml:space="preserve"> data, dotted line: mean parameter estimate, shaded region around dotted line: signal spanned by fifty estimates sampled from the one-sigma region). Colors a</w:t>
      </w:r>
      <w:r>
        <w:t>nd abscissa a</w:t>
      </w:r>
      <w:r w:rsidRPr="000D1F7E">
        <w:t xml:space="preserve">s in </w:t>
      </w:r>
      <w:r w:rsidRPr="00944B9D">
        <w:rPr>
          <w:b/>
          <w:bCs/>
        </w:rPr>
        <w:t>Fig 2E</w:t>
      </w:r>
      <w:r w:rsidRPr="000D1F7E">
        <w:t>.</w:t>
      </w:r>
      <w:r>
        <w:t xml:space="preserve"> </w:t>
      </w:r>
      <w:r>
        <w:rPr>
          <w:b/>
          <w:bCs/>
        </w:rPr>
        <w:t xml:space="preserve">Central column: </w:t>
      </w:r>
      <w:r w:rsidRPr="000D1F7E">
        <w:t xml:space="preserve">Comparison of copy-number distributions between target and fit (shaded gray regions: </w:t>
      </w:r>
      <w:r w:rsidR="00A85002">
        <w:t>experimental</w:t>
      </w:r>
      <w:r w:rsidRPr="000D1F7E">
        <w:t xml:space="preserve"> histogram, colored lines: histogram generated from mean parameter estimate, top row/blue: nascent mRNA distribution, bottom row/red: total mRNA distribution</w:t>
      </w:r>
      <w:r w:rsidR="003E4B3A">
        <w:t xml:space="preserve">, numbers: </w:t>
      </w:r>
      <w:r w:rsidR="00154521">
        <w:t>minutes</w:t>
      </w:r>
      <w:r w:rsidR="003E4B3A">
        <w:t xml:space="preserve"> since IPTG addition</w:t>
      </w:r>
      <w:r w:rsidRPr="000D1F7E">
        <w:t>)</w:t>
      </w:r>
      <w:r>
        <w:t xml:space="preserve">. </w:t>
      </w:r>
      <w:r>
        <w:rPr>
          <w:b/>
          <w:bCs/>
        </w:rPr>
        <w:t>Right column</w:t>
      </w:r>
      <w:r>
        <w:t xml:space="preserve">: </w:t>
      </w:r>
      <w:r w:rsidRPr="000D1F7E">
        <w:t>Final trial parameter population (</w:t>
      </w:r>
      <w:r w:rsidR="00E45CD6">
        <w:t>green</w:t>
      </w:r>
      <w:r w:rsidRPr="000D1F7E">
        <w:t xml:space="preserve">: </w:t>
      </w:r>
      <w:r w:rsidR="00A85002">
        <w:t>FSP estimate</w:t>
      </w:r>
      <w:r w:rsidRPr="000D1F7E">
        <w:t>, histogram: estimate population, gray line: mean estimate, gray region: one-sigma region of estimates)</w:t>
      </w:r>
      <w:r>
        <w:t xml:space="preserve">. </w:t>
      </w:r>
      <w:r w:rsidR="009C77C8">
        <w:t>Variables</w:t>
      </w:r>
      <w:r>
        <w:t xml:space="preserve"> and limits as in </w:t>
      </w:r>
      <w:r w:rsidRPr="00944B9D">
        <w:rPr>
          <w:b/>
          <w:bCs/>
        </w:rPr>
        <w:t>Fig 2C</w:t>
      </w:r>
      <w:r>
        <w:t>.</w:t>
      </w:r>
    </w:p>
    <w:p w14:paraId="5B7F81A6" w14:textId="77777777" w:rsidR="00800F08" w:rsidRDefault="00800F08">
      <w:pPr>
        <w:jc w:val="left"/>
      </w:pPr>
      <w:r>
        <w:br w:type="page"/>
      </w:r>
    </w:p>
    <w:p w14:paraId="19DD06B6" w14:textId="77A2E87C" w:rsidR="00800F08" w:rsidRDefault="00800F08" w:rsidP="00800F08">
      <w:pPr>
        <w:pStyle w:val="Heading1"/>
      </w:pPr>
      <w:r>
        <w:lastRenderedPageBreak/>
        <w:t>References</w:t>
      </w:r>
    </w:p>
    <w:p w14:paraId="3FBDE44B" w14:textId="77777777" w:rsidR="00800F08" w:rsidRPr="00800F08" w:rsidRDefault="00800F08" w:rsidP="00800F08"/>
    <w:p w14:paraId="44F42E41" w14:textId="7CC23B49" w:rsidR="00447FE9" w:rsidRPr="00447FE9" w:rsidRDefault="00447FE9" w:rsidP="00447FE9">
      <w:pPr>
        <w:pStyle w:val="Bibliography"/>
      </w:pPr>
      <w:r w:rsidRPr="00447FE9">
        <w:t xml:space="preserve">1. </w:t>
      </w:r>
      <w:r w:rsidRPr="00447FE9">
        <w:tab/>
      </w:r>
      <w:proofErr w:type="spellStart"/>
      <w:r w:rsidRPr="00447FE9">
        <w:t>Poovathingal</w:t>
      </w:r>
      <w:proofErr w:type="spellEnd"/>
      <w:r w:rsidRPr="00447FE9">
        <w:t xml:space="preserve"> SK, </w:t>
      </w:r>
      <w:proofErr w:type="spellStart"/>
      <w:r w:rsidRPr="00447FE9">
        <w:t>Gunawan</w:t>
      </w:r>
      <w:proofErr w:type="spellEnd"/>
      <w:r w:rsidRPr="00447FE9">
        <w:t xml:space="preserve"> R. Global parameter estimation methods for stochastic biochemical systems. BMC Bioinformatics. 2010;11(1):414. </w:t>
      </w:r>
    </w:p>
    <w:p w14:paraId="669F5AF0" w14:textId="77777777" w:rsidR="00447FE9" w:rsidRPr="00447FE9" w:rsidRDefault="00447FE9" w:rsidP="00447FE9">
      <w:pPr>
        <w:pStyle w:val="Bibliography"/>
      </w:pPr>
      <w:r w:rsidRPr="00447FE9">
        <w:t xml:space="preserve">2. </w:t>
      </w:r>
      <w:r w:rsidRPr="00447FE9">
        <w:tab/>
      </w:r>
      <w:proofErr w:type="spellStart"/>
      <w:r w:rsidRPr="00447FE9">
        <w:t>Cinquemani</w:t>
      </w:r>
      <w:proofErr w:type="spellEnd"/>
      <w:r w:rsidRPr="00447FE9">
        <w:t xml:space="preserve"> E. Identifiability and Reconstruction of Biochemical Reaction Networks from Population Snapshot Data. Processes. 2018 Aug 22;6(9):136. </w:t>
      </w:r>
    </w:p>
    <w:p w14:paraId="0A70958A" w14:textId="77777777" w:rsidR="00447FE9" w:rsidRPr="00447FE9" w:rsidRDefault="00447FE9" w:rsidP="00447FE9">
      <w:pPr>
        <w:pStyle w:val="Bibliography"/>
      </w:pPr>
      <w:r w:rsidRPr="00447FE9">
        <w:t xml:space="preserve">3. </w:t>
      </w:r>
      <w:r w:rsidRPr="00447FE9">
        <w:tab/>
      </w:r>
      <w:proofErr w:type="spellStart"/>
      <w:r w:rsidRPr="00447FE9">
        <w:t>Äijö</w:t>
      </w:r>
      <w:proofErr w:type="spellEnd"/>
      <w:r w:rsidRPr="00447FE9">
        <w:t xml:space="preserve"> T, Bonneau R. Biophysically Motivated Regulatory Network Inference: Progress and Prospects. Hum </w:t>
      </w:r>
      <w:proofErr w:type="spellStart"/>
      <w:r w:rsidRPr="00447FE9">
        <w:t>Hered</w:t>
      </w:r>
      <w:proofErr w:type="spellEnd"/>
      <w:r w:rsidRPr="00447FE9">
        <w:t xml:space="preserve">. 2016;81(2):62–77. </w:t>
      </w:r>
    </w:p>
    <w:p w14:paraId="1C257546" w14:textId="77777777" w:rsidR="00447FE9" w:rsidRPr="00447FE9" w:rsidRDefault="00447FE9" w:rsidP="00447FE9">
      <w:pPr>
        <w:pStyle w:val="Bibliography"/>
      </w:pPr>
      <w:r w:rsidRPr="00447FE9">
        <w:t xml:space="preserve">4. </w:t>
      </w:r>
      <w:r w:rsidRPr="00447FE9">
        <w:tab/>
        <w:t xml:space="preserve">Corrigan AM, </w:t>
      </w:r>
      <w:proofErr w:type="spellStart"/>
      <w:r w:rsidRPr="00447FE9">
        <w:t>Tunnacliffe</w:t>
      </w:r>
      <w:proofErr w:type="spellEnd"/>
      <w:r w:rsidRPr="00447FE9">
        <w:t xml:space="preserve"> E, Cannon D, Chubb JR. A continuum model of transcriptional bursting. </w:t>
      </w:r>
      <w:proofErr w:type="spellStart"/>
      <w:r w:rsidRPr="00447FE9">
        <w:t>eLife</w:t>
      </w:r>
      <w:proofErr w:type="spellEnd"/>
      <w:r w:rsidRPr="00447FE9">
        <w:t>. 2016 Feb 20;</w:t>
      </w:r>
      <w:proofErr w:type="gramStart"/>
      <w:r w:rsidRPr="00447FE9">
        <w:t>5:e</w:t>
      </w:r>
      <w:proofErr w:type="gramEnd"/>
      <w:r w:rsidRPr="00447FE9">
        <w:t xml:space="preserve">13051. </w:t>
      </w:r>
    </w:p>
    <w:p w14:paraId="6410C35D" w14:textId="77777777" w:rsidR="00447FE9" w:rsidRPr="00447FE9" w:rsidRDefault="00447FE9" w:rsidP="00447FE9">
      <w:pPr>
        <w:pStyle w:val="Bibliography"/>
      </w:pPr>
      <w:r w:rsidRPr="00447FE9">
        <w:t xml:space="preserve">5. </w:t>
      </w:r>
      <w:r w:rsidRPr="00447FE9">
        <w:tab/>
        <w:t xml:space="preserve">Wang M, Zhang J, Xu H, Golding I. Measuring transcription at a single gene copy reveals hidden drivers of bacterial individuality. Nat Microbiol. 2019 Sep </w:t>
      </w:r>
      <w:proofErr w:type="gramStart"/>
      <w:r w:rsidRPr="00447FE9">
        <w:t>16;4:2118</w:t>
      </w:r>
      <w:proofErr w:type="gramEnd"/>
      <w:r w:rsidRPr="00447FE9">
        <w:t xml:space="preserve">–27. </w:t>
      </w:r>
    </w:p>
    <w:p w14:paraId="7F911F9F" w14:textId="4FEAC632" w:rsidR="00FA2B79" w:rsidRPr="00A3511E" w:rsidRDefault="00FA2B79" w:rsidP="005828A6">
      <w:pPr>
        <w:spacing w:line="480" w:lineRule="auto"/>
      </w:pPr>
    </w:p>
    <w:sectPr w:rsidR="00FA2B79" w:rsidRPr="00A351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846A28" w14:textId="77777777" w:rsidR="00B0280F" w:rsidRDefault="00B0280F" w:rsidP="00A3511E">
      <w:r>
        <w:separator/>
      </w:r>
    </w:p>
  </w:endnote>
  <w:endnote w:type="continuationSeparator" w:id="0">
    <w:p w14:paraId="61C1D3C8" w14:textId="77777777" w:rsidR="00B0280F" w:rsidRDefault="00B0280F" w:rsidP="00A35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7E376" w14:textId="77777777" w:rsidR="00B0280F" w:rsidRDefault="00B0280F" w:rsidP="00A3511E">
      <w:r>
        <w:separator/>
      </w:r>
    </w:p>
  </w:footnote>
  <w:footnote w:type="continuationSeparator" w:id="0">
    <w:p w14:paraId="188B2257" w14:textId="77777777" w:rsidR="00B0280F" w:rsidRDefault="00B0280F" w:rsidP="00A35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31614"/>
    <w:multiLevelType w:val="hybridMultilevel"/>
    <w:tmpl w:val="3FAE872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04F67581"/>
    <w:multiLevelType w:val="hybridMultilevel"/>
    <w:tmpl w:val="BFEE9BA4"/>
    <w:lvl w:ilvl="0" w:tplc="481CD73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1563E"/>
    <w:multiLevelType w:val="hybridMultilevel"/>
    <w:tmpl w:val="8BAA6D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396D74"/>
    <w:multiLevelType w:val="hybridMultilevel"/>
    <w:tmpl w:val="A59AA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910644"/>
    <w:multiLevelType w:val="hybridMultilevel"/>
    <w:tmpl w:val="33D25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321536"/>
    <w:multiLevelType w:val="hybridMultilevel"/>
    <w:tmpl w:val="EFAE84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0F60DE"/>
    <w:multiLevelType w:val="hybridMultilevel"/>
    <w:tmpl w:val="F10AAD26"/>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7" w15:restartNumberingAfterBreak="0">
    <w:nsid w:val="61722145"/>
    <w:multiLevelType w:val="hybridMultilevel"/>
    <w:tmpl w:val="0D5257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4B164A"/>
    <w:multiLevelType w:val="hybridMultilevel"/>
    <w:tmpl w:val="82EC2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3678A8"/>
    <w:multiLevelType w:val="hybridMultilevel"/>
    <w:tmpl w:val="127EB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EE3704"/>
    <w:multiLevelType w:val="hybridMultilevel"/>
    <w:tmpl w:val="C5D87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2"/>
  </w:num>
  <w:num w:numId="4">
    <w:abstractNumId w:val="9"/>
  </w:num>
  <w:num w:numId="5">
    <w:abstractNumId w:val="5"/>
  </w:num>
  <w:num w:numId="6">
    <w:abstractNumId w:val="0"/>
  </w:num>
  <w:num w:numId="7">
    <w:abstractNumId w:val="3"/>
  </w:num>
  <w:num w:numId="8">
    <w:abstractNumId w:val="8"/>
  </w:num>
  <w:num w:numId="9">
    <w:abstractNumId w:val="4"/>
  </w:num>
  <w:num w:numId="10">
    <w:abstractNumId w:val="7"/>
  </w:num>
  <w:num w:numId="1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ennady Gorin">
    <w15:presenceInfo w15:providerId="Windows Live" w15:userId="e7e488ef44b160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I3MzC1NDO3MDMzMjRX0lEKTi0uzszPAykwrgUAiPktiiwAAAA="/>
  </w:docVars>
  <w:rsids>
    <w:rsidRoot w:val="00F6552E"/>
    <w:rsid w:val="00000E7D"/>
    <w:rsid w:val="0000160E"/>
    <w:rsid w:val="0000619E"/>
    <w:rsid w:val="0001110D"/>
    <w:rsid w:val="00012A5A"/>
    <w:rsid w:val="00013609"/>
    <w:rsid w:val="00026DDE"/>
    <w:rsid w:val="00027446"/>
    <w:rsid w:val="000347C6"/>
    <w:rsid w:val="00036F72"/>
    <w:rsid w:val="00054A66"/>
    <w:rsid w:val="000558F9"/>
    <w:rsid w:val="00064F4A"/>
    <w:rsid w:val="00071F59"/>
    <w:rsid w:val="000776E4"/>
    <w:rsid w:val="000A140F"/>
    <w:rsid w:val="000C0ED7"/>
    <w:rsid w:val="000C25F9"/>
    <w:rsid w:val="000C2B73"/>
    <w:rsid w:val="000C4ED9"/>
    <w:rsid w:val="000C7C51"/>
    <w:rsid w:val="000D1D45"/>
    <w:rsid w:val="000E125B"/>
    <w:rsid w:val="000E2D8F"/>
    <w:rsid w:val="000E57C2"/>
    <w:rsid w:val="000F59AD"/>
    <w:rsid w:val="00102AB8"/>
    <w:rsid w:val="001075D8"/>
    <w:rsid w:val="001153FB"/>
    <w:rsid w:val="00121384"/>
    <w:rsid w:val="001219A1"/>
    <w:rsid w:val="00125FBF"/>
    <w:rsid w:val="00132E73"/>
    <w:rsid w:val="0013421F"/>
    <w:rsid w:val="0015138A"/>
    <w:rsid w:val="001534E5"/>
    <w:rsid w:val="00154521"/>
    <w:rsid w:val="0015782B"/>
    <w:rsid w:val="00166793"/>
    <w:rsid w:val="00167CE9"/>
    <w:rsid w:val="00170338"/>
    <w:rsid w:val="00175959"/>
    <w:rsid w:val="00185AFB"/>
    <w:rsid w:val="00187164"/>
    <w:rsid w:val="001A188E"/>
    <w:rsid w:val="001D7FD1"/>
    <w:rsid w:val="001E536A"/>
    <w:rsid w:val="001F02BA"/>
    <w:rsid w:val="00210953"/>
    <w:rsid w:val="00220C87"/>
    <w:rsid w:val="002211EA"/>
    <w:rsid w:val="00225038"/>
    <w:rsid w:val="002253EE"/>
    <w:rsid w:val="00243065"/>
    <w:rsid w:val="00260502"/>
    <w:rsid w:val="00270093"/>
    <w:rsid w:val="00270787"/>
    <w:rsid w:val="0027125A"/>
    <w:rsid w:val="00280826"/>
    <w:rsid w:val="00295906"/>
    <w:rsid w:val="0029596E"/>
    <w:rsid w:val="002A2615"/>
    <w:rsid w:val="002A7378"/>
    <w:rsid w:val="002B45B5"/>
    <w:rsid w:val="002C76B2"/>
    <w:rsid w:val="002D00BD"/>
    <w:rsid w:val="002D1320"/>
    <w:rsid w:val="002D39B4"/>
    <w:rsid w:val="002E211B"/>
    <w:rsid w:val="002F0DD8"/>
    <w:rsid w:val="00300D7D"/>
    <w:rsid w:val="00304479"/>
    <w:rsid w:val="0031116C"/>
    <w:rsid w:val="00313D54"/>
    <w:rsid w:val="003149D4"/>
    <w:rsid w:val="0033434D"/>
    <w:rsid w:val="00343958"/>
    <w:rsid w:val="0035081A"/>
    <w:rsid w:val="00360AFA"/>
    <w:rsid w:val="00377F54"/>
    <w:rsid w:val="0039334F"/>
    <w:rsid w:val="00396B86"/>
    <w:rsid w:val="003A04B4"/>
    <w:rsid w:val="003A3FE4"/>
    <w:rsid w:val="003A51FE"/>
    <w:rsid w:val="003A6206"/>
    <w:rsid w:val="003A6FC9"/>
    <w:rsid w:val="003B0E56"/>
    <w:rsid w:val="003D0A47"/>
    <w:rsid w:val="003E1B78"/>
    <w:rsid w:val="003E4B3A"/>
    <w:rsid w:val="00404C6F"/>
    <w:rsid w:val="00415FDE"/>
    <w:rsid w:val="00420271"/>
    <w:rsid w:val="00431CD1"/>
    <w:rsid w:val="00440E61"/>
    <w:rsid w:val="00445343"/>
    <w:rsid w:val="00447FE9"/>
    <w:rsid w:val="0045037A"/>
    <w:rsid w:val="0045160B"/>
    <w:rsid w:val="00451673"/>
    <w:rsid w:val="004524E3"/>
    <w:rsid w:val="00452BB7"/>
    <w:rsid w:val="004537FC"/>
    <w:rsid w:val="004539FD"/>
    <w:rsid w:val="00460DEC"/>
    <w:rsid w:val="004726AC"/>
    <w:rsid w:val="00473342"/>
    <w:rsid w:val="00473562"/>
    <w:rsid w:val="00475BC1"/>
    <w:rsid w:val="004773B3"/>
    <w:rsid w:val="004825BD"/>
    <w:rsid w:val="00486249"/>
    <w:rsid w:val="00486416"/>
    <w:rsid w:val="004C0B14"/>
    <w:rsid w:val="004D6EB4"/>
    <w:rsid w:val="004E7F40"/>
    <w:rsid w:val="004F2AF5"/>
    <w:rsid w:val="004F7588"/>
    <w:rsid w:val="00500586"/>
    <w:rsid w:val="00502B32"/>
    <w:rsid w:val="00510421"/>
    <w:rsid w:val="00510D79"/>
    <w:rsid w:val="005126C5"/>
    <w:rsid w:val="00514D2C"/>
    <w:rsid w:val="00524765"/>
    <w:rsid w:val="00524EBD"/>
    <w:rsid w:val="00526F8A"/>
    <w:rsid w:val="00532649"/>
    <w:rsid w:val="00546A7C"/>
    <w:rsid w:val="00560829"/>
    <w:rsid w:val="00563ED6"/>
    <w:rsid w:val="005828A6"/>
    <w:rsid w:val="00586A83"/>
    <w:rsid w:val="005915D7"/>
    <w:rsid w:val="00597940"/>
    <w:rsid w:val="005A37DF"/>
    <w:rsid w:val="005A6CFB"/>
    <w:rsid w:val="005A7379"/>
    <w:rsid w:val="005B4F21"/>
    <w:rsid w:val="005B5A74"/>
    <w:rsid w:val="005C27C5"/>
    <w:rsid w:val="005C3F56"/>
    <w:rsid w:val="005C4A07"/>
    <w:rsid w:val="005D2D51"/>
    <w:rsid w:val="005E04D1"/>
    <w:rsid w:val="005E4334"/>
    <w:rsid w:val="005F2A12"/>
    <w:rsid w:val="005F3573"/>
    <w:rsid w:val="005F5B61"/>
    <w:rsid w:val="005F6995"/>
    <w:rsid w:val="005F7154"/>
    <w:rsid w:val="006000E2"/>
    <w:rsid w:val="006052A7"/>
    <w:rsid w:val="0060653C"/>
    <w:rsid w:val="00615404"/>
    <w:rsid w:val="00616503"/>
    <w:rsid w:val="006201C1"/>
    <w:rsid w:val="0062624B"/>
    <w:rsid w:val="006472F7"/>
    <w:rsid w:val="006573FF"/>
    <w:rsid w:val="00660B05"/>
    <w:rsid w:val="006705DF"/>
    <w:rsid w:val="00673A09"/>
    <w:rsid w:val="006768DF"/>
    <w:rsid w:val="0068088D"/>
    <w:rsid w:val="00686E32"/>
    <w:rsid w:val="006A402D"/>
    <w:rsid w:val="006A41F7"/>
    <w:rsid w:val="006A4735"/>
    <w:rsid w:val="006B4237"/>
    <w:rsid w:val="006B4D87"/>
    <w:rsid w:val="006B717F"/>
    <w:rsid w:val="006D36B3"/>
    <w:rsid w:val="006E77A0"/>
    <w:rsid w:val="006F4178"/>
    <w:rsid w:val="0070338D"/>
    <w:rsid w:val="00704D6E"/>
    <w:rsid w:val="007214F2"/>
    <w:rsid w:val="00730A73"/>
    <w:rsid w:val="00736AC9"/>
    <w:rsid w:val="00745B67"/>
    <w:rsid w:val="00750E3F"/>
    <w:rsid w:val="00765996"/>
    <w:rsid w:val="0077009D"/>
    <w:rsid w:val="0077206B"/>
    <w:rsid w:val="007733A6"/>
    <w:rsid w:val="00774B58"/>
    <w:rsid w:val="00776B0E"/>
    <w:rsid w:val="0078604E"/>
    <w:rsid w:val="00786D30"/>
    <w:rsid w:val="007A25D6"/>
    <w:rsid w:val="007C4663"/>
    <w:rsid w:val="007D0834"/>
    <w:rsid w:val="007D437E"/>
    <w:rsid w:val="007E006A"/>
    <w:rsid w:val="00800F08"/>
    <w:rsid w:val="00802836"/>
    <w:rsid w:val="008138A2"/>
    <w:rsid w:val="00817EB4"/>
    <w:rsid w:val="00835298"/>
    <w:rsid w:val="00837C5B"/>
    <w:rsid w:val="00846C9F"/>
    <w:rsid w:val="00852696"/>
    <w:rsid w:val="00856973"/>
    <w:rsid w:val="00857598"/>
    <w:rsid w:val="00862CD5"/>
    <w:rsid w:val="008727C9"/>
    <w:rsid w:val="0087616D"/>
    <w:rsid w:val="00877DC5"/>
    <w:rsid w:val="008858BC"/>
    <w:rsid w:val="008874D4"/>
    <w:rsid w:val="00891EAE"/>
    <w:rsid w:val="00893E83"/>
    <w:rsid w:val="00894E0E"/>
    <w:rsid w:val="008B2FE0"/>
    <w:rsid w:val="008B3B1A"/>
    <w:rsid w:val="008B748A"/>
    <w:rsid w:val="008C1095"/>
    <w:rsid w:val="008C3893"/>
    <w:rsid w:val="008C4A04"/>
    <w:rsid w:val="008D2743"/>
    <w:rsid w:val="008E2C67"/>
    <w:rsid w:val="00903F3A"/>
    <w:rsid w:val="00913C51"/>
    <w:rsid w:val="00916701"/>
    <w:rsid w:val="00923C59"/>
    <w:rsid w:val="00926F03"/>
    <w:rsid w:val="0092740F"/>
    <w:rsid w:val="00932B77"/>
    <w:rsid w:val="0094191B"/>
    <w:rsid w:val="00944B9D"/>
    <w:rsid w:val="00945C4E"/>
    <w:rsid w:val="009579AD"/>
    <w:rsid w:val="0096356F"/>
    <w:rsid w:val="00964555"/>
    <w:rsid w:val="00966942"/>
    <w:rsid w:val="0096766C"/>
    <w:rsid w:val="00972EF8"/>
    <w:rsid w:val="0097420C"/>
    <w:rsid w:val="0097502B"/>
    <w:rsid w:val="00981F0A"/>
    <w:rsid w:val="00990628"/>
    <w:rsid w:val="00993F02"/>
    <w:rsid w:val="009972A7"/>
    <w:rsid w:val="009A44E4"/>
    <w:rsid w:val="009B5AC0"/>
    <w:rsid w:val="009C7147"/>
    <w:rsid w:val="009C77C8"/>
    <w:rsid w:val="009D629E"/>
    <w:rsid w:val="009D77FA"/>
    <w:rsid w:val="009F0B2F"/>
    <w:rsid w:val="00A04124"/>
    <w:rsid w:val="00A05E68"/>
    <w:rsid w:val="00A253E5"/>
    <w:rsid w:val="00A25DA4"/>
    <w:rsid w:val="00A301DA"/>
    <w:rsid w:val="00A32916"/>
    <w:rsid w:val="00A33177"/>
    <w:rsid w:val="00A33F0A"/>
    <w:rsid w:val="00A3511E"/>
    <w:rsid w:val="00A36385"/>
    <w:rsid w:val="00A41A3D"/>
    <w:rsid w:val="00A50308"/>
    <w:rsid w:val="00A53F44"/>
    <w:rsid w:val="00A54889"/>
    <w:rsid w:val="00A5685B"/>
    <w:rsid w:val="00A63129"/>
    <w:rsid w:val="00A6795D"/>
    <w:rsid w:val="00A750C0"/>
    <w:rsid w:val="00A85002"/>
    <w:rsid w:val="00AA1133"/>
    <w:rsid w:val="00AA3DD3"/>
    <w:rsid w:val="00AA695B"/>
    <w:rsid w:val="00AB052E"/>
    <w:rsid w:val="00AB0B9C"/>
    <w:rsid w:val="00AB563D"/>
    <w:rsid w:val="00AC4823"/>
    <w:rsid w:val="00AF30BB"/>
    <w:rsid w:val="00B0280F"/>
    <w:rsid w:val="00B07B08"/>
    <w:rsid w:val="00B10373"/>
    <w:rsid w:val="00B325F2"/>
    <w:rsid w:val="00B34EF5"/>
    <w:rsid w:val="00B442F8"/>
    <w:rsid w:val="00B5377B"/>
    <w:rsid w:val="00B7398B"/>
    <w:rsid w:val="00B76D3D"/>
    <w:rsid w:val="00B808CC"/>
    <w:rsid w:val="00B81F25"/>
    <w:rsid w:val="00B95483"/>
    <w:rsid w:val="00BA4C99"/>
    <w:rsid w:val="00BB2507"/>
    <w:rsid w:val="00BB6B56"/>
    <w:rsid w:val="00BC2F34"/>
    <w:rsid w:val="00BE0515"/>
    <w:rsid w:val="00BE1052"/>
    <w:rsid w:val="00BE5DEE"/>
    <w:rsid w:val="00BF2677"/>
    <w:rsid w:val="00C00D7A"/>
    <w:rsid w:val="00C042B2"/>
    <w:rsid w:val="00C235AE"/>
    <w:rsid w:val="00C24C11"/>
    <w:rsid w:val="00C269C6"/>
    <w:rsid w:val="00C40A13"/>
    <w:rsid w:val="00C529B0"/>
    <w:rsid w:val="00C6336D"/>
    <w:rsid w:val="00C633CA"/>
    <w:rsid w:val="00C63AEB"/>
    <w:rsid w:val="00C675BD"/>
    <w:rsid w:val="00C74406"/>
    <w:rsid w:val="00C907BE"/>
    <w:rsid w:val="00CA3357"/>
    <w:rsid w:val="00CA386B"/>
    <w:rsid w:val="00CB7DFB"/>
    <w:rsid w:val="00CC06F8"/>
    <w:rsid w:val="00CD069B"/>
    <w:rsid w:val="00CD0C4B"/>
    <w:rsid w:val="00CD24B4"/>
    <w:rsid w:val="00CD2757"/>
    <w:rsid w:val="00CF391D"/>
    <w:rsid w:val="00D142E7"/>
    <w:rsid w:val="00D3072F"/>
    <w:rsid w:val="00D329D6"/>
    <w:rsid w:val="00D671B7"/>
    <w:rsid w:val="00D76C48"/>
    <w:rsid w:val="00D860FB"/>
    <w:rsid w:val="00DA1DC5"/>
    <w:rsid w:val="00DA23D7"/>
    <w:rsid w:val="00DB7483"/>
    <w:rsid w:val="00DD4D34"/>
    <w:rsid w:val="00DD6538"/>
    <w:rsid w:val="00DE2B2A"/>
    <w:rsid w:val="00DE57EF"/>
    <w:rsid w:val="00DF161D"/>
    <w:rsid w:val="00E01E5C"/>
    <w:rsid w:val="00E049E9"/>
    <w:rsid w:val="00E13CDB"/>
    <w:rsid w:val="00E142CA"/>
    <w:rsid w:val="00E16BB9"/>
    <w:rsid w:val="00E17AC3"/>
    <w:rsid w:val="00E20E68"/>
    <w:rsid w:val="00E21259"/>
    <w:rsid w:val="00E26041"/>
    <w:rsid w:val="00E34E51"/>
    <w:rsid w:val="00E36DD6"/>
    <w:rsid w:val="00E370AF"/>
    <w:rsid w:val="00E4385B"/>
    <w:rsid w:val="00E43C3E"/>
    <w:rsid w:val="00E43E12"/>
    <w:rsid w:val="00E4442C"/>
    <w:rsid w:val="00E45CD6"/>
    <w:rsid w:val="00E52898"/>
    <w:rsid w:val="00E6700E"/>
    <w:rsid w:val="00E71242"/>
    <w:rsid w:val="00E833FD"/>
    <w:rsid w:val="00E879C0"/>
    <w:rsid w:val="00E907D8"/>
    <w:rsid w:val="00E93CBF"/>
    <w:rsid w:val="00E95F63"/>
    <w:rsid w:val="00EA4E20"/>
    <w:rsid w:val="00EA6FA0"/>
    <w:rsid w:val="00EB1EC9"/>
    <w:rsid w:val="00EC2677"/>
    <w:rsid w:val="00EC30EE"/>
    <w:rsid w:val="00EC587A"/>
    <w:rsid w:val="00ED29AB"/>
    <w:rsid w:val="00ED2A0F"/>
    <w:rsid w:val="00ED2A22"/>
    <w:rsid w:val="00EE0284"/>
    <w:rsid w:val="00EE29B0"/>
    <w:rsid w:val="00EE791A"/>
    <w:rsid w:val="00EF409F"/>
    <w:rsid w:val="00F12A90"/>
    <w:rsid w:val="00F200C4"/>
    <w:rsid w:val="00F22C6F"/>
    <w:rsid w:val="00F2355A"/>
    <w:rsid w:val="00F23A50"/>
    <w:rsid w:val="00F278A1"/>
    <w:rsid w:val="00F331D8"/>
    <w:rsid w:val="00F41C1A"/>
    <w:rsid w:val="00F423BD"/>
    <w:rsid w:val="00F437B2"/>
    <w:rsid w:val="00F461B5"/>
    <w:rsid w:val="00F603B4"/>
    <w:rsid w:val="00F62342"/>
    <w:rsid w:val="00F6552E"/>
    <w:rsid w:val="00F66DF1"/>
    <w:rsid w:val="00F82C52"/>
    <w:rsid w:val="00F9191A"/>
    <w:rsid w:val="00F94497"/>
    <w:rsid w:val="00F9543C"/>
    <w:rsid w:val="00FA2B79"/>
    <w:rsid w:val="00FA5FDB"/>
    <w:rsid w:val="00FB76B9"/>
    <w:rsid w:val="00FC1523"/>
    <w:rsid w:val="00FD2B3F"/>
    <w:rsid w:val="00FD2D50"/>
    <w:rsid w:val="00FD59BF"/>
    <w:rsid w:val="00FD7D74"/>
    <w:rsid w:val="00FE4977"/>
    <w:rsid w:val="00FE633E"/>
    <w:rsid w:val="00FE7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5D1707"/>
  <w15:chartTrackingRefBased/>
  <w15:docId w15:val="{9813234F-7343-4DFD-B487-5BD3AC4FF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11E"/>
    <w:pPr>
      <w:jc w:val="both"/>
    </w:pPr>
    <w:rPr>
      <w:rFonts w:ascii="Times New Roman" w:hAnsi="Times New Roman" w:cs="Times New Roman"/>
    </w:rPr>
  </w:style>
  <w:style w:type="paragraph" w:styleId="Heading1">
    <w:name w:val="heading 1"/>
    <w:basedOn w:val="Normal"/>
    <w:next w:val="Normal"/>
    <w:link w:val="Heading1Char"/>
    <w:uiPriority w:val="9"/>
    <w:qFormat/>
    <w:rsid w:val="00A3511E"/>
    <w:pPr>
      <w:keepNext/>
      <w:keepLines/>
      <w:spacing w:before="240" w:after="0"/>
      <w:outlineLvl w:val="0"/>
    </w:pPr>
    <w:rPr>
      <w:rFonts w:eastAsiaTheme="majorEastAsia"/>
      <w:sz w:val="32"/>
      <w:szCs w:val="32"/>
    </w:rPr>
  </w:style>
  <w:style w:type="paragraph" w:styleId="Heading2">
    <w:name w:val="heading 2"/>
    <w:basedOn w:val="Normal"/>
    <w:next w:val="Normal"/>
    <w:link w:val="Heading2Char"/>
    <w:uiPriority w:val="9"/>
    <w:unhideWhenUsed/>
    <w:qFormat/>
    <w:rsid w:val="00A351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3958"/>
    <w:pPr>
      <w:ind w:left="720"/>
      <w:contextualSpacing/>
    </w:pPr>
  </w:style>
  <w:style w:type="character" w:styleId="CommentReference">
    <w:name w:val="annotation reference"/>
    <w:basedOn w:val="DefaultParagraphFont"/>
    <w:uiPriority w:val="99"/>
    <w:semiHidden/>
    <w:unhideWhenUsed/>
    <w:rsid w:val="00343958"/>
    <w:rPr>
      <w:sz w:val="16"/>
      <w:szCs w:val="16"/>
    </w:rPr>
  </w:style>
  <w:style w:type="paragraph" w:styleId="CommentText">
    <w:name w:val="annotation text"/>
    <w:basedOn w:val="Normal"/>
    <w:link w:val="CommentTextChar"/>
    <w:uiPriority w:val="99"/>
    <w:unhideWhenUsed/>
    <w:rsid w:val="00343958"/>
    <w:pPr>
      <w:spacing w:line="240" w:lineRule="auto"/>
    </w:pPr>
    <w:rPr>
      <w:sz w:val="20"/>
      <w:szCs w:val="20"/>
    </w:rPr>
  </w:style>
  <w:style w:type="character" w:customStyle="1" w:styleId="CommentTextChar">
    <w:name w:val="Comment Text Char"/>
    <w:basedOn w:val="DefaultParagraphFont"/>
    <w:link w:val="CommentText"/>
    <w:uiPriority w:val="99"/>
    <w:rsid w:val="00343958"/>
    <w:rPr>
      <w:sz w:val="20"/>
      <w:szCs w:val="20"/>
    </w:rPr>
  </w:style>
  <w:style w:type="table" w:styleId="TableGrid">
    <w:name w:val="Table Grid"/>
    <w:basedOn w:val="TableNormal"/>
    <w:uiPriority w:val="39"/>
    <w:rsid w:val="003439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39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958"/>
    <w:rPr>
      <w:rFonts w:ascii="Segoe UI" w:hAnsi="Segoe UI" w:cs="Segoe UI"/>
      <w:sz w:val="18"/>
      <w:szCs w:val="18"/>
    </w:rPr>
  </w:style>
  <w:style w:type="paragraph" w:styleId="Title">
    <w:name w:val="Title"/>
    <w:basedOn w:val="Normal"/>
    <w:next w:val="Normal"/>
    <w:link w:val="TitleChar"/>
    <w:uiPriority w:val="10"/>
    <w:qFormat/>
    <w:rsid w:val="00FD7D7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D7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3511E"/>
    <w:rPr>
      <w:rFonts w:ascii="Times New Roman" w:eastAsiaTheme="majorEastAsia" w:hAnsi="Times New Roman" w:cs="Times New Roman"/>
      <w:sz w:val="32"/>
      <w:szCs w:val="32"/>
    </w:rPr>
  </w:style>
  <w:style w:type="character" w:styleId="PlaceholderText">
    <w:name w:val="Placeholder Text"/>
    <w:basedOn w:val="DefaultParagraphFont"/>
    <w:uiPriority w:val="99"/>
    <w:semiHidden/>
    <w:rsid w:val="00270787"/>
    <w:rPr>
      <w:color w:val="808080"/>
    </w:rPr>
  </w:style>
  <w:style w:type="paragraph" w:customStyle="1" w:styleId="Code">
    <w:name w:val="Code"/>
    <w:basedOn w:val="Normal"/>
    <w:link w:val="CodeChar"/>
    <w:qFormat/>
    <w:rsid w:val="00774B58"/>
    <w:rPr>
      <w:rFonts w:ascii="Courier New" w:hAnsi="Courier New" w:cs="Courier New"/>
    </w:rPr>
  </w:style>
  <w:style w:type="character" w:customStyle="1" w:styleId="ListParagraphChar">
    <w:name w:val="List Paragraph Char"/>
    <w:basedOn w:val="DefaultParagraphFont"/>
    <w:link w:val="ListParagraph"/>
    <w:uiPriority w:val="34"/>
    <w:rsid w:val="00774B58"/>
  </w:style>
  <w:style w:type="character" w:customStyle="1" w:styleId="CodeChar">
    <w:name w:val="Code Char"/>
    <w:basedOn w:val="ListParagraphChar"/>
    <w:link w:val="Code"/>
    <w:rsid w:val="00774B58"/>
    <w:rPr>
      <w:rFonts w:ascii="Courier New" w:eastAsiaTheme="minorEastAsia" w:hAnsi="Courier New" w:cs="Courier New"/>
    </w:rPr>
  </w:style>
  <w:style w:type="paragraph" w:styleId="CommentSubject">
    <w:name w:val="annotation subject"/>
    <w:basedOn w:val="CommentText"/>
    <w:next w:val="CommentText"/>
    <w:link w:val="CommentSubjectChar"/>
    <w:uiPriority w:val="99"/>
    <w:semiHidden/>
    <w:unhideWhenUsed/>
    <w:rsid w:val="001E536A"/>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1E536A"/>
    <w:rPr>
      <w:b/>
      <w:bCs/>
      <w:sz w:val="20"/>
      <w:szCs w:val="20"/>
    </w:rPr>
  </w:style>
  <w:style w:type="paragraph" w:styleId="Header">
    <w:name w:val="header"/>
    <w:basedOn w:val="Normal"/>
    <w:link w:val="HeaderChar"/>
    <w:uiPriority w:val="99"/>
    <w:unhideWhenUsed/>
    <w:rsid w:val="000558F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558F9"/>
    <w:rPr>
      <w:sz w:val="18"/>
      <w:szCs w:val="18"/>
    </w:rPr>
  </w:style>
  <w:style w:type="paragraph" w:styleId="Footer">
    <w:name w:val="footer"/>
    <w:basedOn w:val="Normal"/>
    <w:link w:val="FooterChar"/>
    <w:uiPriority w:val="99"/>
    <w:unhideWhenUsed/>
    <w:rsid w:val="000558F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558F9"/>
    <w:rPr>
      <w:sz w:val="18"/>
      <w:szCs w:val="18"/>
    </w:rPr>
  </w:style>
  <w:style w:type="character" w:customStyle="1" w:styleId="Heading2Char">
    <w:name w:val="Heading 2 Char"/>
    <w:basedOn w:val="DefaultParagraphFont"/>
    <w:link w:val="Heading2"/>
    <w:uiPriority w:val="9"/>
    <w:rsid w:val="00A3511E"/>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800F0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666AEC-AAFC-4D59-BB7D-65350EF65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022</Words>
  <Characters>2292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nady Gorin</dc:creator>
  <cp:keywords/>
  <dc:description/>
  <cp:lastModifiedBy>Gennady Gorin</cp:lastModifiedBy>
  <cp:revision>5</cp:revision>
  <cp:lastPrinted>2019-11-01T21:36:00Z</cp:lastPrinted>
  <dcterms:created xsi:type="dcterms:W3CDTF">2020-02-10T06:35:00Z</dcterms:created>
  <dcterms:modified xsi:type="dcterms:W3CDTF">2020-03-13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U0iDrnJP"/&gt;&lt;style id="http://www.zotero.org/styles/vancouver" locale="en-US" hasBibliography="1" bibliographyStyleHasBeenSet="1"/&gt;&lt;prefs&gt;&lt;pref name="fieldType" value="Field"/&gt;&lt;/prefs&gt;&lt;/data&gt;</vt:lpwstr>
  </property>
</Properties>
</file>